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13B3C2" w14:textId="0187CCD7" w:rsidR="00B97F44" w:rsidRPr="00603E9A" w:rsidRDefault="00BC1434" w:rsidP="00BC1434">
      <w:pPr>
        <w:pStyle w:val="a3"/>
        <w:keepNext/>
        <w:rPr>
          <w:color w:val="000000" w:themeColor="text1"/>
        </w:rPr>
      </w:pPr>
      <w:r w:rsidRPr="00603E9A">
        <w:rPr>
          <w:color w:val="000000" w:themeColor="text1"/>
        </w:rPr>
        <w:t>Table S2</w:t>
      </w:r>
    </w:p>
    <w:tbl>
      <w:tblPr>
        <w:tblW w:w="9949" w:type="dxa"/>
        <w:tblInd w:w="-1229" w:type="dxa"/>
        <w:tblLayout w:type="fixed"/>
        <w:tblLook w:val="04A0" w:firstRow="1" w:lastRow="0" w:firstColumn="1" w:lastColumn="0" w:noHBand="0" w:noVBand="1"/>
      </w:tblPr>
      <w:tblGrid>
        <w:gridCol w:w="969"/>
        <w:gridCol w:w="774"/>
        <w:gridCol w:w="642"/>
        <w:gridCol w:w="799"/>
        <w:gridCol w:w="644"/>
        <w:gridCol w:w="802"/>
        <w:gridCol w:w="643"/>
        <w:gridCol w:w="802"/>
        <w:gridCol w:w="803"/>
        <w:gridCol w:w="802"/>
        <w:gridCol w:w="804"/>
        <w:gridCol w:w="802"/>
        <w:gridCol w:w="641"/>
        <w:gridCol w:w="22"/>
      </w:tblGrid>
      <w:tr w:rsidR="00603E9A" w:rsidRPr="00603E9A" w14:paraId="65D2D775" w14:textId="77777777">
        <w:trPr>
          <w:trHeight w:val="412"/>
        </w:trPr>
        <w:tc>
          <w:tcPr>
            <w:tcW w:w="9949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E3D0EC" w14:textId="77777777" w:rsidR="00B97F44" w:rsidRPr="00603E9A" w:rsidRDefault="0000000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0" w:name="_Hlk80004835"/>
            <w:r w:rsidRPr="00603E9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abS2.</w:t>
            </w:r>
            <w:r w:rsidRPr="00603E9A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603E9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orrelation between the relative abundances of altered gut microbiota and demographic data</w:t>
            </w:r>
            <w:r w:rsidRPr="00603E9A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in</w:t>
            </w:r>
            <w:r w:rsidRPr="00603E9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Acute group SCZ patients.</w:t>
            </w:r>
          </w:p>
        </w:tc>
      </w:tr>
      <w:tr w:rsidR="00603E9A" w:rsidRPr="00603E9A" w14:paraId="768C1557" w14:textId="77777777">
        <w:trPr>
          <w:trHeight w:val="418"/>
        </w:trPr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A088A8" w14:textId="77777777" w:rsidR="00B97F44" w:rsidRPr="00603E9A" w:rsidRDefault="00000000">
            <w:pPr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hint="eastAsia"/>
                <w:b/>
                <w:bCs/>
                <w:color w:val="000000" w:themeColor="text1"/>
                <w:sz w:val="18"/>
                <w:szCs w:val="18"/>
              </w:rPr>
              <w:t>Factors</w:t>
            </w:r>
          </w:p>
          <w:p w14:paraId="7DA7771C" w14:textId="77777777" w:rsidR="00B97F44" w:rsidRPr="00603E9A" w:rsidRDefault="00B97F44">
            <w:pPr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916476" w14:textId="77777777" w:rsidR="00B97F44" w:rsidRPr="00603E9A" w:rsidRDefault="00B97F44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14:paraId="10C7BCF1" w14:textId="77777777" w:rsidR="00B97F44" w:rsidRPr="00603E9A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Age</w:t>
            </w:r>
          </w:p>
          <w:p w14:paraId="59A81442" w14:textId="77777777" w:rsidR="00B97F44" w:rsidRPr="00603E9A" w:rsidRDefault="00B97F44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1E1659" w14:textId="77777777" w:rsidR="00B97F44" w:rsidRPr="00603E9A" w:rsidRDefault="00000000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14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4C1D2A" w14:textId="77777777" w:rsidR="00B97F44" w:rsidRPr="00603E9A" w:rsidRDefault="00000000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Years of education</w:t>
            </w:r>
          </w:p>
        </w:tc>
        <w:tc>
          <w:tcPr>
            <w:tcW w:w="16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079D04" w14:textId="77777777" w:rsidR="00B97F44" w:rsidRPr="00603E9A" w:rsidRDefault="00000000">
            <w:pPr>
              <w:ind w:leftChars="141" w:left="296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Course of disease</w:t>
            </w:r>
          </w:p>
        </w:tc>
        <w:tc>
          <w:tcPr>
            <w:tcW w:w="16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1F643E" w14:textId="77777777" w:rsidR="00B97F44" w:rsidRPr="00603E9A" w:rsidRDefault="00B97F44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14:paraId="3E55646F" w14:textId="77777777" w:rsidR="00B97F44" w:rsidRPr="00603E9A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BMI</w:t>
            </w:r>
          </w:p>
          <w:p w14:paraId="6CFABBDB" w14:textId="77777777" w:rsidR="00B97F44" w:rsidRPr="00603E9A" w:rsidRDefault="00B97F44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05AFFA" w14:textId="77777777" w:rsidR="00B97F44" w:rsidRPr="00603E9A" w:rsidRDefault="00B97F44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14:paraId="773CE78D" w14:textId="77777777" w:rsidR="00B97F44" w:rsidRPr="00603E9A" w:rsidRDefault="00000000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CPZ equivalent doses</w:t>
            </w:r>
          </w:p>
        </w:tc>
      </w:tr>
      <w:tr w:rsidR="00603E9A" w:rsidRPr="00603E9A" w14:paraId="2FBA7D16" w14:textId="77777777">
        <w:trPr>
          <w:gridAfter w:val="1"/>
          <w:wAfter w:w="22" w:type="dxa"/>
          <w:trHeight w:val="412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B9407" w14:textId="77777777" w:rsidR="00B97F44" w:rsidRPr="00603E9A" w:rsidRDefault="00B97F44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80AC042" w14:textId="77777777" w:rsidR="00B97F44" w:rsidRPr="00603E9A" w:rsidRDefault="00000000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hint="eastAsia"/>
                <w:b/>
                <w:bCs/>
                <w:i/>
                <w:iCs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F7E9D96" w14:textId="77777777" w:rsidR="00B97F44" w:rsidRPr="00603E9A" w:rsidRDefault="00000000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hint="eastAsia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603E9A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77055D7" w14:textId="77777777" w:rsidR="00B97F44" w:rsidRPr="00603E9A" w:rsidRDefault="00000000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hint="eastAsia"/>
                <w:b/>
                <w:bCs/>
                <w:i/>
                <w:iCs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B99E47C" w14:textId="77777777" w:rsidR="00B97F44" w:rsidRPr="00603E9A" w:rsidRDefault="00000000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hint="eastAsia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9DF388C" w14:textId="77777777" w:rsidR="00B97F44" w:rsidRPr="00603E9A" w:rsidRDefault="00000000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hint="eastAsia"/>
                <w:b/>
                <w:bCs/>
                <w:i/>
                <w:iCs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38921FC" w14:textId="77777777" w:rsidR="00B97F44" w:rsidRPr="00603E9A" w:rsidRDefault="00000000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hint="eastAsia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EE99331" w14:textId="77777777" w:rsidR="00B97F44" w:rsidRPr="00603E9A" w:rsidRDefault="00000000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hint="eastAsia"/>
                <w:b/>
                <w:bCs/>
                <w:i/>
                <w:iCs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1C0A60D" w14:textId="77777777" w:rsidR="00B97F44" w:rsidRPr="00603E9A" w:rsidRDefault="00000000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hint="eastAsia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6AF261A" w14:textId="77777777" w:rsidR="00B97F44" w:rsidRPr="00603E9A" w:rsidRDefault="00000000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hint="eastAsia"/>
                <w:b/>
                <w:bCs/>
                <w:i/>
                <w:iCs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8558411" w14:textId="77777777" w:rsidR="00B97F44" w:rsidRPr="00603E9A" w:rsidRDefault="00000000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hint="eastAsia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3B86B19" w14:textId="77777777" w:rsidR="00B97F44" w:rsidRPr="00603E9A" w:rsidRDefault="00000000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hint="eastAsia"/>
                <w:b/>
                <w:bCs/>
                <w:i/>
                <w:iCs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4F17FA4" w14:textId="77777777" w:rsidR="00B97F44" w:rsidRPr="00603E9A" w:rsidRDefault="00000000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hint="eastAsia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</w:tr>
      <w:tr w:rsidR="00603E9A" w:rsidRPr="00603E9A" w14:paraId="0719F330" w14:textId="77777777">
        <w:trPr>
          <w:gridAfter w:val="1"/>
          <w:wAfter w:w="22" w:type="dxa"/>
          <w:trHeight w:val="392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5D8BE9" w14:textId="77777777" w:rsidR="00B97F44" w:rsidRPr="00603E9A" w:rsidRDefault="00000000">
            <w:pPr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hint="eastAsia"/>
                <w:b/>
                <w:bCs/>
                <w:color w:val="000000" w:themeColor="text1"/>
                <w:sz w:val="18"/>
                <w:szCs w:val="18"/>
              </w:rPr>
              <w:t>Order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CD3818" w14:textId="77777777" w:rsidR="00B97F44" w:rsidRPr="00603E9A" w:rsidRDefault="00B97F4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EDD160" w14:textId="77777777" w:rsidR="00B97F44" w:rsidRPr="00603E9A" w:rsidRDefault="00B97F4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8635DA" w14:textId="77777777" w:rsidR="00B97F44" w:rsidRPr="00603E9A" w:rsidRDefault="00B97F4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CCCE33" w14:textId="77777777" w:rsidR="00B97F44" w:rsidRPr="00603E9A" w:rsidRDefault="00B97F4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0F6AD9" w14:textId="77777777" w:rsidR="00B97F44" w:rsidRPr="00603E9A" w:rsidRDefault="00B97F4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82C51A" w14:textId="77777777" w:rsidR="00B97F44" w:rsidRPr="00603E9A" w:rsidRDefault="00B97F4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D027BF" w14:textId="77777777" w:rsidR="00B97F44" w:rsidRPr="00603E9A" w:rsidRDefault="00B97F4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91B828" w14:textId="77777777" w:rsidR="00B97F44" w:rsidRPr="00603E9A" w:rsidRDefault="00B97F4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4552B46B" w14:textId="77777777" w:rsidR="00B97F44" w:rsidRPr="00603E9A" w:rsidRDefault="00B97F4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10E03734" w14:textId="77777777" w:rsidR="00B97F44" w:rsidRPr="00603E9A" w:rsidRDefault="00B97F4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04B28090" w14:textId="77777777" w:rsidR="00B97F44" w:rsidRPr="00603E9A" w:rsidRDefault="00B97F4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4EFAD068" w14:textId="77777777" w:rsidR="00B97F44" w:rsidRPr="00603E9A" w:rsidRDefault="00B97F4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603E9A" w:rsidRPr="00603E9A" w14:paraId="13108875" w14:textId="77777777">
        <w:trPr>
          <w:gridAfter w:val="1"/>
          <w:wAfter w:w="22" w:type="dxa"/>
          <w:trHeight w:val="392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931DE8" w14:textId="77777777" w:rsidR="00B97F44" w:rsidRPr="00603E9A" w:rsidRDefault="0000000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603E9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acillales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EEF9DC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0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F4700C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0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7B516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EEBC7A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6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C168EB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E2B59F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5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5E5BB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6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F17C34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7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6E36D95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493CC19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7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3ADB6F6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3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0F4CDEEB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11</w:t>
            </w:r>
          </w:p>
        </w:tc>
      </w:tr>
      <w:tr w:rsidR="00603E9A" w:rsidRPr="00603E9A" w14:paraId="12CE64C3" w14:textId="77777777">
        <w:trPr>
          <w:gridAfter w:val="1"/>
          <w:wAfter w:w="22" w:type="dxa"/>
          <w:trHeight w:val="392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4FB4FC" w14:textId="77777777" w:rsidR="00B97F44" w:rsidRPr="00603E9A" w:rsidRDefault="0000000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1" w:name="_Hlk96276200"/>
            <w:proofErr w:type="spellStart"/>
            <w:r w:rsidRPr="00603E9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ethylophilales</w:t>
            </w:r>
            <w:bookmarkEnd w:id="1"/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DF288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2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218134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8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66856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188E44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0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16BC5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9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44365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6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E56E31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C10553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5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32F60B7B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24234EB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9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798FA4EF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97**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16B7589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</w:tr>
      <w:tr w:rsidR="00603E9A" w:rsidRPr="00603E9A" w14:paraId="620AFD9D" w14:textId="77777777">
        <w:trPr>
          <w:gridAfter w:val="1"/>
          <w:wAfter w:w="22" w:type="dxa"/>
          <w:trHeight w:val="392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FC4065" w14:textId="77777777" w:rsidR="00B97F44" w:rsidRPr="00603E9A" w:rsidRDefault="0000000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2" w:name="_Hlk96276232"/>
            <w:proofErr w:type="spellStart"/>
            <w:r w:rsidRPr="00603E9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ethylococcales</w:t>
            </w:r>
            <w:bookmarkEnd w:id="2"/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3F14F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14435C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69158A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3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6BFF0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4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22F28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BFEAC1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7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9DDEA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3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73A62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5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2BB90453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73E7B0CD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3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76A1B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77*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2672B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5</w:t>
            </w:r>
          </w:p>
        </w:tc>
      </w:tr>
      <w:tr w:rsidR="00603E9A" w:rsidRPr="00603E9A" w14:paraId="044B395E" w14:textId="77777777">
        <w:trPr>
          <w:gridAfter w:val="1"/>
          <w:wAfter w:w="22" w:type="dxa"/>
          <w:trHeight w:val="392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B05FE7" w14:textId="77777777" w:rsidR="00B97F44" w:rsidRPr="00603E9A" w:rsidRDefault="00000000">
            <w:pPr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hint="eastAsia"/>
                <w:b/>
                <w:bCs/>
                <w:color w:val="000000" w:themeColor="text1"/>
                <w:sz w:val="18"/>
                <w:szCs w:val="18"/>
              </w:rPr>
              <w:t>Family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5C0207" w14:textId="77777777" w:rsidR="00B97F44" w:rsidRPr="00603E9A" w:rsidRDefault="00B97F4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C6899A" w14:textId="77777777" w:rsidR="00B97F44" w:rsidRPr="00603E9A" w:rsidRDefault="00B97F4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99C898" w14:textId="77777777" w:rsidR="00B97F44" w:rsidRPr="00603E9A" w:rsidRDefault="00B97F4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B1150E" w14:textId="77777777" w:rsidR="00B97F44" w:rsidRPr="00603E9A" w:rsidRDefault="00B97F4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81AFE1" w14:textId="77777777" w:rsidR="00B97F44" w:rsidRPr="00603E9A" w:rsidRDefault="00B97F4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450388" w14:textId="77777777" w:rsidR="00B97F44" w:rsidRPr="00603E9A" w:rsidRDefault="00B97F4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A56C79" w14:textId="77777777" w:rsidR="00B97F44" w:rsidRPr="00603E9A" w:rsidRDefault="00B97F4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3F1F5F" w14:textId="77777777" w:rsidR="00B97F44" w:rsidRPr="00603E9A" w:rsidRDefault="00B97F4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39A348F1" w14:textId="77777777" w:rsidR="00B97F44" w:rsidRPr="00603E9A" w:rsidRDefault="00B97F4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48321FB0" w14:textId="77777777" w:rsidR="00B97F44" w:rsidRPr="00603E9A" w:rsidRDefault="00B97F4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45F6907C" w14:textId="77777777" w:rsidR="00B97F44" w:rsidRPr="00603E9A" w:rsidRDefault="00B97F4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1F11ADF4" w14:textId="77777777" w:rsidR="00B97F44" w:rsidRPr="00603E9A" w:rsidRDefault="00B97F4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03E9A" w:rsidRPr="00603E9A" w14:paraId="311D7585" w14:textId="77777777">
        <w:trPr>
          <w:gridAfter w:val="1"/>
          <w:wAfter w:w="22" w:type="dxa"/>
          <w:trHeight w:val="392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E488D0" w14:textId="77777777" w:rsidR="00B97F44" w:rsidRPr="00603E9A" w:rsidRDefault="0000000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603E9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ctinomycetaceae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618035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8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8059A1" w14:textId="77777777" w:rsidR="00B97F44" w:rsidRPr="00603E9A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9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FB504E" w14:textId="77777777" w:rsidR="00B97F44" w:rsidRPr="00603E9A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1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447983" w14:textId="77777777" w:rsidR="00B97F44" w:rsidRPr="00603E9A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F63A67" w14:textId="77777777" w:rsidR="00B97F44" w:rsidRPr="00603E9A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2B7AE0" w14:textId="77777777" w:rsidR="00B97F44" w:rsidRPr="00603E9A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5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15CE13" w14:textId="77777777" w:rsidR="00B97F44" w:rsidRPr="00603E9A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8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8F7B8D" w14:textId="77777777" w:rsidR="00B97F44" w:rsidRPr="00603E9A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8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6283C974" w14:textId="77777777" w:rsidR="00B97F44" w:rsidRPr="00603E9A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2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74D46372" w14:textId="77777777" w:rsidR="00B97F44" w:rsidRPr="00603E9A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7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12F7F35E" w14:textId="77777777" w:rsidR="00B97F44" w:rsidRPr="00603E9A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4D4026CD" w14:textId="77777777" w:rsidR="00B97F44" w:rsidRPr="00603E9A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98</w:t>
            </w:r>
          </w:p>
        </w:tc>
      </w:tr>
      <w:tr w:rsidR="00603E9A" w:rsidRPr="00603E9A" w14:paraId="35E9C4E9" w14:textId="77777777">
        <w:trPr>
          <w:gridAfter w:val="1"/>
          <w:wAfter w:w="22" w:type="dxa"/>
          <w:trHeight w:val="412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322A22" w14:textId="77777777" w:rsidR="00B97F44" w:rsidRPr="00603E9A" w:rsidRDefault="0000000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603E9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taphylococcaceae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874AB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0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4B468D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0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DE357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B4D59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6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72DBC5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65ED34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5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49DF8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6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10E64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7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195F2064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716A53B3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7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1719DCC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3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5637CE14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11</w:t>
            </w:r>
          </w:p>
        </w:tc>
      </w:tr>
      <w:tr w:rsidR="00603E9A" w:rsidRPr="00603E9A" w14:paraId="4C94B4AF" w14:textId="77777777">
        <w:trPr>
          <w:gridAfter w:val="1"/>
          <w:wAfter w:w="22" w:type="dxa"/>
          <w:trHeight w:val="412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33EAD8" w14:textId="77777777" w:rsidR="00B97F44" w:rsidRPr="00603E9A" w:rsidRDefault="00000000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3" w:name="_Hlk96276251"/>
            <w:proofErr w:type="spellStart"/>
            <w:r w:rsidRPr="00603E9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ethylophilaceae</w:t>
            </w:r>
            <w:bookmarkEnd w:id="3"/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C5564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2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8AEA2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8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44F11F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E2F2C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0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887ED5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9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76703F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6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BCE39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734B34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5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1F18EAB3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19F0A295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9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3F99E18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97**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0D6DE91D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</w:tr>
      <w:tr w:rsidR="00603E9A" w:rsidRPr="00603E9A" w14:paraId="0BA11D5E" w14:textId="77777777">
        <w:trPr>
          <w:gridAfter w:val="1"/>
          <w:wAfter w:w="22" w:type="dxa"/>
          <w:trHeight w:val="412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E46B6C" w14:textId="77777777" w:rsidR="00B97F44" w:rsidRPr="00603E9A" w:rsidRDefault="0000000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4" w:name="_Hlk96276269"/>
            <w:proofErr w:type="spellStart"/>
            <w:r w:rsidRPr="00603E9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ethylococcaceae</w:t>
            </w:r>
            <w:bookmarkEnd w:id="4"/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FA03D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7362BF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A0000C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3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2E8ADA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4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91936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D0B7D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7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28F89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3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D571B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5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3A78C13D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459A24E4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3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45860F9A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77*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43115971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5</w:t>
            </w:r>
          </w:p>
        </w:tc>
      </w:tr>
      <w:tr w:rsidR="00603E9A" w:rsidRPr="00603E9A" w14:paraId="22D953BC" w14:textId="77777777">
        <w:trPr>
          <w:gridAfter w:val="1"/>
          <w:wAfter w:w="22" w:type="dxa"/>
          <w:trHeight w:val="412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F06668" w14:textId="77777777" w:rsidR="00B97F44" w:rsidRPr="00603E9A" w:rsidRDefault="00000000">
            <w:pPr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hint="eastAsia"/>
                <w:b/>
                <w:bCs/>
                <w:color w:val="000000" w:themeColor="text1"/>
                <w:sz w:val="18"/>
                <w:szCs w:val="18"/>
              </w:rPr>
              <w:t>Genus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9573A8" w14:textId="77777777" w:rsidR="00B97F44" w:rsidRPr="00603E9A" w:rsidRDefault="00B97F4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82BFA3" w14:textId="77777777" w:rsidR="00B97F44" w:rsidRPr="00603E9A" w:rsidRDefault="00B97F4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FE8E41" w14:textId="77777777" w:rsidR="00B97F44" w:rsidRPr="00603E9A" w:rsidRDefault="00B97F4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A43CBD" w14:textId="77777777" w:rsidR="00B97F44" w:rsidRPr="00603E9A" w:rsidRDefault="00B97F4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BAF26F" w14:textId="77777777" w:rsidR="00B97F44" w:rsidRPr="00603E9A" w:rsidRDefault="00B97F4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F342A5" w14:textId="77777777" w:rsidR="00B97F44" w:rsidRPr="00603E9A" w:rsidRDefault="00B97F4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50A83C" w14:textId="77777777" w:rsidR="00B97F44" w:rsidRPr="00603E9A" w:rsidRDefault="00B97F4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52B5AE" w14:textId="77777777" w:rsidR="00B97F44" w:rsidRPr="00603E9A" w:rsidRDefault="00B97F4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3A108A4F" w14:textId="77777777" w:rsidR="00B97F44" w:rsidRPr="00603E9A" w:rsidRDefault="00B97F4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2796D816" w14:textId="77777777" w:rsidR="00B97F44" w:rsidRPr="00603E9A" w:rsidRDefault="00B97F4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60EC973C" w14:textId="77777777" w:rsidR="00B97F44" w:rsidRPr="00603E9A" w:rsidRDefault="00B97F4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6F72D16E" w14:textId="77777777" w:rsidR="00B97F44" w:rsidRPr="00603E9A" w:rsidRDefault="00B97F4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03E9A" w:rsidRPr="00603E9A" w14:paraId="4D0F28CC" w14:textId="77777777">
        <w:trPr>
          <w:gridAfter w:val="1"/>
          <w:wAfter w:w="22" w:type="dxa"/>
          <w:trHeight w:val="412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6E26FF" w14:textId="77777777" w:rsidR="00B97F44" w:rsidRPr="00603E9A" w:rsidRDefault="0000000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5" w:name="_Hlk96276286"/>
            <w:proofErr w:type="spellStart"/>
            <w:r w:rsidRPr="00603E9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ialister</w:t>
            </w:r>
            <w:bookmarkEnd w:id="5"/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DAB3F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7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37E95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6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FEC4A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4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CB4104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8A0415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8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CB540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0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624A9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0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D41404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1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5610A7C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9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58019BB1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6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50BEAEB1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1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3E408A8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70</w:t>
            </w:r>
          </w:p>
        </w:tc>
      </w:tr>
      <w:tr w:rsidR="00603E9A" w:rsidRPr="00603E9A" w14:paraId="76C5C3C5" w14:textId="77777777">
        <w:trPr>
          <w:gridAfter w:val="1"/>
          <w:wAfter w:w="22" w:type="dxa"/>
          <w:trHeight w:val="412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9CE616" w14:textId="77777777" w:rsidR="00B97F44" w:rsidRPr="00603E9A" w:rsidRDefault="00000000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6" w:name="_Hlk96276301"/>
            <w:r w:rsidRPr="00603E9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lostridium</w:t>
            </w:r>
            <w:bookmarkEnd w:id="6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33BADF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94F7E5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5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F6E1D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4299D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9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13E74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4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9C6E6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6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443691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6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EE27A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8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4373F661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0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52BFB05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1EDDEAC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6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4284ABF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0</w:t>
            </w:r>
          </w:p>
        </w:tc>
      </w:tr>
      <w:tr w:rsidR="00603E9A" w:rsidRPr="00603E9A" w14:paraId="52491697" w14:textId="77777777">
        <w:trPr>
          <w:gridAfter w:val="1"/>
          <w:wAfter w:w="22" w:type="dxa"/>
          <w:trHeight w:val="412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F460BE" w14:textId="77777777" w:rsidR="00B97F44" w:rsidRPr="00603E9A" w:rsidRDefault="0000000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603E9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oprococcus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301C63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BDC0C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9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988E3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93E51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7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C85D6D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379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B4EFAC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5B617F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3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B7E79A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2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453CEE1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4D85C3F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9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1FBBA0A4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2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7C0E791C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27</w:t>
            </w:r>
          </w:p>
        </w:tc>
      </w:tr>
      <w:tr w:rsidR="00603E9A" w:rsidRPr="00603E9A" w14:paraId="0320DFB8" w14:textId="77777777">
        <w:trPr>
          <w:gridAfter w:val="1"/>
          <w:wAfter w:w="22" w:type="dxa"/>
          <w:trHeight w:val="412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F47C97" w14:textId="77777777" w:rsidR="00B97F44" w:rsidRPr="00603E9A" w:rsidRDefault="0000000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603E9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egasphaera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5C8F9D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3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FE3CF3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1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74F1A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663535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8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1400E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7479AA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0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6C2203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2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6189DC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5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64F27C4F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4597D62A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0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6CFFDF93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46**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2F30EDD5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</w:tr>
      <w:tr w:rsidR="00603E9A" w:rsidRPr="00603E9A" w14:paraId="5AA1DE88" w14:textId="77777777">
        <w:trPr>
          <w:gridAfter w:val="1"/>
          <w:wAfter w:w="22" w:type="dxa"/>
          <w:trHeight w:val="412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33596E" w14:textId="77777777" w:rsidR="00B97F44" w:rsidRPr="00603E9A" w:rsidRDefault="0000000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taphylococcus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FAA4A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0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8BADC1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0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958E1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79056A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6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16D0D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5178BF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5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91F5E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6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927EF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7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651CEB5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217C87BA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7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416FA35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3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72DB1AD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11</w:t>
            </w:r>
          </w:p>
        </w:tc>
      </w:tr>
      <w:tr w:rsidR="00603E9A" w:rsidRPr="00603E9A" w14:paraId="6275DE9F" w14:textId="77777777">
        <w:trPr>
          <w:gridAfter w:val="1"/>
          <w:wAfter w:w="22" w:type="dxa"/>
          <w:trHeight w:val="412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E2F03C" w14:textId="77777777" w:rsidR="00B97F44" w:rsidRPr="00603E9A" w:rsidRDefault="0000000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603E9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ggregatibacter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26E5B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46A47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1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208263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36CDE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2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87059D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4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EF567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D3F0EF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94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CEF065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56E9180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474A9283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5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12E3959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3FEF82B3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73</w:t>
            </w:r>
          </w:p>
        </w:tc>
      </w:tr>
      <w:tr w:rsidR="00603E9A" w:rsidRPr="00603E9A" w14:paraId="2F165CD6" w14:textId="77777777">
        <w:trPr>
          <w:gridAfter w:val="1"/>
          <w:wAfter w:w="22" w:type="dxa"/>
          <w:trHeight w:val="412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EA728B" w14:textId="77777777" w:rsidR="00B97F44" w:rsidRPr="00603E9A" w:rsidRDefault="00000000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603E9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cardovia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393734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07B7A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7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1C915A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00F8D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1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5662F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8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1E5214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8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3F884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5C02C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0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16E3773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6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2F61718B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8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484D9EF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2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64D734ED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61</w:t>
            </w:r>
          </w:p>
        </w:tc>
      </w:tr>
      <w:tr w:rsidR="00603E9A" w:rsidRPr="00603E9A" w14:paraId="4B8D15DD" w14:textId="77777777">
        <w:trPr>
          <w:gridAfter w:val="1"/>
          <w:wAfter w:w="22" w:type="dxa"/>
          <w:trHeight w:val="412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F4576F" w14:textId="77777777" w:rsidR="00B97F44" w:rsidRPr="00603E9A" w:rsidRDefault="0000000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7" w:name="_Hlk96276315"/>
            <w:proofErr w:type="spellStart"/>
            <w:r w:rsidRPr="00603E9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ethylomonas</w:t>
            </w:r>
            <w:bookmarkEnd w:id="7"/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CB010F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F47E14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95B91C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3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EB139B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4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5BF021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18257D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7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62FDDB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3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B1A56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5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6B236184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476103E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3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6FDEC38D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77*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5000D8E1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5</w:t>
            </w:r>
          </w:p>
        </w:tc>
      </w:tr>
      <w:tr w:rsidR="00603E9A" w:rsidRPr="00603E9A" w14:paraId="37A24B19" w14:textId="77777777">
        <w:trPr>
          <w:gridAfter w:val="1"/>
          <w:wAfter w:w="22" w:type="dxa"/>
          <w:trHeight w:val="412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8CAF39" w14:textId="77777777" w:rsidR="00B97F44" w:rsidRPr="00603E9A" w:rsidRDefault="00000000">
            <w:pPr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hint="eastAsia"/>
                <w:b/>
                <w:bCs/>
                <w:color w:val="000000" w:themeColor="text1"/>
                <w:sz w:val="18"/>
                <w:szCs w:val="18"/>
              </w:rPr>
              <w:t>Species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2B2C25" w14:textId="77777777" w:rsidR="00B97F44" w:rsidRPr="00603E9A" w:rsidRDefault="00B97F4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496CD1" w14:textId="77777777" w:rsidR="00B97F44" w:rsidRPr="00603E9A" w:rsidRDefault="00B97F4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E084FD" w14:textId="77777777" w:rsidR="00B97F44" w:rsidRPr="00603E9A" w:rsidRDefault="00B97F4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5AA983" w14:textId="77777777" w:rsidR="00B97F44" w:rsidRPr="00603E9A" w:rsidRDefault="00B97F4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25EAFE" w14:textId="77777777" w:rsidR="00B97F44" w:rsidRPr="00603E9A" w:rsidRDefault="00B97F4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B4FB66" w14:textId="77777777" w:rsidR="00B97F44" w:rsidRPr="00603E9A" w:rsidRDefault="00B97F4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1D4BD4" w14:textId="77777777" w:rsidR="00B97F44" w:rsidRPr="00603E9A" w:rsidRDefault="00B97F4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F2BA57" w14:textId="77777777" w:rsidR="00B97F44" w:rsidRPr="00603E9A" w:rsidRDefault="00B97F4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60E36987" w14:textId="77777777" w:rsidR="00B97F44" w:rsidRPr="00603E9A" w:rsidRDefault="00B97F4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0F545CA7" w14:textId="77777777" w:rsidR="00B97F44" w:rsidRPr="00603E9A" w:rsidRDefault="00B97F4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327328C4" w14:textId="77777777" w:rsidR="00B97F44" w:rsidRPr="00603E9A" w:rsidRDefault="00B97F4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06EFC697" w14:textId="77777777" w:rsidR="00B97F44" w:rsidRPr="00603E9A" w:rsidRDefault="00B97F4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03E9A" w:rsidRPr="00603E9A" w14:paraId="7D24602D" w14:textId="77777777">
        <w:trPr>
          <w:gridAfter w:val="1"/>
          <w:wAfter w:w="22" w:type="dxa"/>
          <w:trHeight w:val="412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27D96B" w14:textId="77777777" w:rsidR="00B97F44" w:rsidRPr="00603E9A" w:rsidRDefault="0000000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8" w:name="_Hlk96281297"/>
            <w:proofErr w:type="spellStart"/>
            <w:r w:rsidRPr="00603E9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acteroides_fragilis</w:t>
            </w:r>
            <w:bookmarkEnd w:id="8"/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CCC7D1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6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1A96FC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6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1F1744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2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CC5DC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35649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61E16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103A3A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3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96A3C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9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4316DC6B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1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5F12D2C1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7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702C26C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8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68D98DD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95</w:t>
            </w:r>
          </w:p>
        </w:tc>
      </w:tr>
      <w:tr w:rsidR="00603E9A" w:rsidRPr="00603E9A" w14:paraId="48E1A8E3" w14:textId="77777777">
        <w:trPr>
          <w:gridAfter w:val="1"/>
          <w:wAfter w:w="22" w:type="dxa"/>
          <w:trHeight w:val="412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8A9914" w14:textId="77777777" w:rsidR="00B97F44" w:rsidRPr="00603E9A" w:rsidRDefault="0000000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9" w:name="_Hlk96276366"/>
            <w:proofErr w:type="spellStart"/>
            <w:r w:rsidRPr="00603E9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acteroides_plebei</w:t>
            </w:r>
            <w:r w:rsidRPr="00603E9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lastRenderedPageBreak/>
              <w:t>us</w:t>
            </w:r>
            <w:bookmarkEnd w:id="9"/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1F827D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-0.06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DDB061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7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C45135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6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6C1B2B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0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5B344F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0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F2A5EC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0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D425C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4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BB05DC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6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3BDCA15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1A2646F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7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497D730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6CB3CD8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88</w:t>
            </w:r>
          </w:p>
        </w:tc>
      </w:tr>
      <w:tr w:rsidR="00603E9A" w:rsidRPr="00603E9A" w14:paraId="3DE31869" w14:textId="77777777">
        <w:trPr>
          <w:gridAfter w:val="1"/>
          <w:wAfter w:w="22" w:type="dxa"/>
          <w:trHeight w:val="412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18E050" w14:textId="77777777" w:rsidR="00B97F44" w:rsidRPr="00603E9A" w:rsidRDefault="0000000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603E9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uminococcus_torques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621A5B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99DEDC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5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079AE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3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CE68DC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8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998AB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6AD98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1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271A0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1E7B85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5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7E759C9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01064A9F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6969548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8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08DDBE8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19</w:t>
            </w:r>
          </w:p>
        </w:tc>
      </w:tr>
      <w:tr w:rsidR="00603E9A" w:rsidRPr="00603E9A" w14:paraId="6CA7E203" w14:textId="77777777">
        <w:trPr>
          <w:gridAfter w:val="1"/>
          <w:wAfter w:w="22" w:type="dxa"/>
          <w:trHeight w:val="412"/>
        </w:trPr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C2C460A" w14:textId="77777777" w:rsidR="00B97F44" w:rsidRPr="00603E9A" w:rsidRDefault="0000000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603E9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treptococcus_sobrinus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987DBED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5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C0CFB53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3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9126C0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30*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2C7305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E95833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76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8D7D57B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3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B25BD4F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7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1DC294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2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628A81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60*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0C55AA3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E3308B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16**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6E224BB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7</w:t>
            </w:r>
          </w:p>
        </w:tc>
      </w:tr>
    </w:tbl>
    <w:bookmarkEnd w:id="0"/>
    <w:p w14:paraId="116CF284" w14:textId="0FEF0F04" w:rsidR="00CB693F" w:rsidRPr="00603E9A" w:rsidRDefault="00000000" w:rsidP="00F231E1">
      <w:pPr>
        <w:suppressLineNumbers/>
        <w:spacing w:line="380" w:lineRule="exact"/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r w:rsidRPr="00603E9A">
        <w:rPr>
          <w:rFonts w:ascii="Times New Roman" w:eastAsia="Helvetica" w:hAnsi="Times New Roman" w:cs="Times New Roman"/>
          <w:color w:val="000000" w:themeColor="text1"/>
          <w:kern w:val="0"/>
          <w:szCs w:val="21"/>
          <w:lang w:bidi="ar"/>
        </w:rPr>
        <w:t>Note:</w:t>
      </w:r>
      <w:r w:rsidRPr="00603E9A">
        <w:rPr>
          <w:rFonts w:ascii="Times New Roman" w:eastAsia="宋体" w:hAnsi="Times New Roman" w:cs="Times New Roman"/>
          <w:color w:val="000000" w:themeColor="text1"/>
          <w:kern w:val="0"/>
          <w:szCs w:val="21"/>
          <w:lang w:bidi="ar"/>
        </w:rPr>
        <w:t>BMI</w:t>
      </w:r>
      <w:proofErr w:type="spellEnd"/>
      <w:r w:rsidRPr="00603E9A">
        <w:rPr>
          <w:rFonts w:ascii="Times New Roman" w:eastAsia="宋体" w:hAnsi="Times New Roman" w:cs="Times New Roman"/>
          <w:color w:val="000000" w:themeColor="text1"/>
          <w:kern w:val="0"/>
          <w:szCs w:val="21"/>
          <w:lang w:bidi="ar"/>
        </w:rPr>
        <w:t xml:space="preserve">: body mass index, </w:t>
      </w:r>
      <w:r w:rsidRPr="00603E9A">
        <w:rPr>
          <w:rFonts w:ascii="Times New Roman" w:hAnsi="Times New Roman"/>
          <w:iCs/>
          <w:color w:val="000000" w:themeColor="text1"/>
          <w:szCs w:val="21"/>
        </w:rPr>
        <w:t>CPZ: chlorpromazine,</w:t>
      </w:r>
      <w:r w:rsidRPr="00603E9A">
        <w:rPr>
          <w:rFonts w:ascii="Times New Roman" w:eastAsia="宋体" w:hAnsi="Times New Roman" w:cs="Times New Roman"/>
          <w:color w:val="000000" w:themeColor="text1"/>
          <w:szCs w:val="21"/>
        </w:rPr>
        <w:t>*</w:t>
      </w:r>
      <w:r w:rsidR="00514F42" w:rsidRPr="00603E9A">
        <w:rPr>
          <w:rFonts w:ascii="Times New Roman" w:eastAsia="宋体" w:hAnsi="Times New Roman" w:cs="Times New Roman"/>
          <w:i/>
          <w:iCs/>
          <w:color w:val="000000" w:themeColor="text1"/>
          <w:szCs w:val="21"/>
        </w:rPr>
        <w:t>P</w:t>
      </w:r>
      <w:r w:rsidRPr="00603E9A">
        <w:rPr>
          <w:rFonts w:ascii="Times New Roman" w:eastAsia="宋体" w:hAnsi="Times New Roman" w:cs="Times New Roman"/>
          <w:color w:val="000000" w:themeColor="text1"/>
          <w:szCs w:val="21"/>
        </w:rPr>
        <w:t xml:space="preserve"> ≤0.05</w:t>
      </w:r>
      <w:r w:rsidRPr="00603E9A">
        <w:rPr>
          <w:rFonts w:ascii="Times New Roman" w:eastAsia="宋体" w:hAnsi="Times New Roman" w:cs="Times New Roman"/>
          <w:color w:val="000000" w:themeColor="text1"/>
          <w:szCs w:val="21"/>
        </w:rPr>
        <w:t>，</w:t>
      </w:r>
      <w:r w:rsidRPr="00603E9A">
        <w:rPr>
          <w:rFonts w:ascii="Times New Roman" w:eastAsia="宋体" w:hAnsi="Times New Roman" w:cs="Times New Roman"/>
          <w:color w:val="000000" w:themeColor="text1"/>
          <w:szCs w:val="21"/>
        </w:rPr>
        <w:t>**</w:t>
      </w:r>
      <w:r w:rsidR="00514F42" w:rsidRPr="00603E9A">
        <w:rPr>
          <w:rFonts w:ascii="Times New Roman" w:eastAsia="宋体" w:hAnsi="Times New Roman" w:cs="Times New Roman"/>
          <w:i/>
          <w:iCs/>
          <w:color w:val="000000" w:themeColor="text1"/>
          <w:szCs w:val="21"/>
        </w:rPr>
        <w:t>P</w:t>
      </w:r>
      <w:r w:rsidRPr="00603E9A">
        <w:rPr>
          <w:rFonts w:ascii="Times New Roman" w:eastAsia="宋体" w:hAnsi="Times New Roman" w:cs="Times New Roman"/>
          <w:color w:val="000000" w:themeColor="text1"/>
          <w:szCs w:val="21"/>
        </w:rPr>
        <w:t>≤0.001</w:t>
      </w:r>
      <w:r w:rsidRPr="00603E9A">
        <w:rPr>
          <w:rFonts w:ascii="Times New Roman" w:eastAsia="宋体" w:hAnsi="Times New Roman" w:cs="Times New Roman" w:hint="eastAsia"/>
          <w:color w:val="000000" w:themeColor="text1"/>
          <w:szCs w:val="21"/>
        </w:rPr>
        <w:t>.</w:t>
      </w:r>
    </w:p>
    <w:p w14:paraId="2E2DCD42" w14:textId="77777777" w:rsidR="00F231E1" w:rsidRPr="00603E9A" w:rsidRDefault="00F231E1">
      <w:pPr>
        <w:rPr>
          <w:color w:val="000000" w:themeColor="text1"/>
        </w:rPr>
      </w:pPr>
    </w:p>
    <w:p w14:paraId="189D2FF3" w14:textId="0514BAA9" w:rsidR="00CB693F" w:rsidRPr="00603E9A" w:rsidRDefault="00CB693F" w:rsidP="00CB693F">
      <w:pPr>
        <w:spacing w:line="360" w:lineRule="auto"/>
        <w:rPr>
          <w:color w:val="000000" w:themeColor="text1"/>
        </w:rPr>
      </w:pPr>
      <w:r w:rsidRPr="00603E9A">
        <w:rPr>
          <w:rFonts w:ascii="Times New Roman" w:hAnsi="Times New Roman" w:cs="Times New Roman"/>
          <w:color w:val="000000" w:themeColor="text1"/>
          <w:sz w:val="24"/>
        </w:rPr>
        <w:t xml:space="preserve">In the acute group of schizophrenia, we found that seven intestinal flora  which contains </w:t>
      </w:r>
      <w:proofErr w:type="spellStart"/>
      <w:r w:rsidRPr="00603E9A">
        <w:rPr>
          <w:rFonts w:ascii="Times New Roman" w:hAnsi="Times New Roman" w:cs="Times New Roman"/>
          <w:i/>
          <w:iCs/>
          <w:color w:val="000000" w:themeColor="text1"/>
          <w:sz w:val="24"/>
        </w:rPr>
        <w:t>Methylophilales</w:t>
      </w:r>
      <w:proofErr w:type="spellEnd"/>
      <w:r w:rsidRPr="00603E9A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, </w:t>
      </w:r>
      <w:proofErr w:type="spellStart"/>
      <w:r w:rsidRPr="00603E9A">
        <w:rPr>
          <w:rFonts w:ascii="Times New Roman" w:hAnsi="Times New Roman" w:cs="Times New Roman"/>
          <w:i/>
          <w:iCs/>
          <w:color w:val="000000" w:themeColor="text1"/>
          <w:sz w:val="24"/>
        </w:rPr>
        <w:t>Methylococcales</w:t>
      </w:r>
      <w:proofErr w:type="spellEnd"/>
      <w:r w:rsidRPr="00603E9A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, </w:t>
      </w:r>
      <w:proofErr w:type="spellStart"/>
      <w:r w:rsidRPr="00603E9A">
        <w:rPr>
          <w:rFonts w:ascii="Times New Roman" w:hAnsi="Times New Roman" w:cs="Times New Roman"/>
          <w:i/>
          <w:iCs/>
          <w:color w:val="000000" w:themeColor="text1"/>
          <w:sz w:val="24"/>
        </w:rPr>
        <w:t>Methylophilaceae</w:t>
      </w:r>
      <w:proofErr w:type="spellEnd"/>
      <w:r w:rsidRPr="00603E9A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 , </w:t>
      </w:r>
      <w:proofErr w:type="spellStart"/>
      <w:r w:rsidRPr="00603E9A">
        <w:rPr>
          <w:rFonts w:ascii="Times New Roman" w:hAnsi="Times New Roman" w:cs="Times New Roman"/>
          <w:i/>
          <w:iCs/>
          <w:color w:val="000000" w:themeColor="text1"/>
          <w:sz w:val="24"/>
        </w:rPr>
        <w:t>Methylococcaceae</w:t>
      </w:r>
      <w:proofErr w:type="spellEnd"/>
      <w:r w:rsidRPr="00603E9A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 , </w:t>
      </w:r>
      <w:proofErr w:type="spellStart"/>
      <w:r w:rsidRPr="00603E9A">
        <w:rPr>
          <w:rFonts w:ascii="Times New Roman" w:hAnsi="Times New Roman" w:cs="Times New Roman"/>
          <w:i/>
          <w:iCs/>
          <w:color w:val="000000" w:themeColor="text1"/>
          <w:sz w:val="24"/>
        </w:rPr>
        <w:t>Megasphaera</w:t>
      </w:r>
      <w:proofErr w:type="spellEnd"/>
      <w:r w:rsidRPr="00603E9A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, </w:t>
      </w:r>
      <w:proofErr w:type="spellStart"/>
      <w:r w:rsidRPr="00603E9A">
        <w:rPr>
          <w:rFonts w:ascii="Times New Roman" w:hAnsi="Times New Roman" w:cs="Times New Roman"/>
          <w:i/>
          <w:iCs/>
          <w:color w:val="000000" w:themeColor="text1"/>
          <w:sz w:val="24"/>
        </w:rPr>
        <w:t>Methylomonas</w:t>
      </w:r>
      <w:proofErr w:type="spellEnd"/>
      <w:r w:rsidRPr="00603E9A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 </w:t>
      </w:r>
      <w:proofErr w:type="spellStart"/>
      <w:r w:rsidRPr="00603E9A">
        <w:rPr>
          <w:rFonts w:ascii="Times New Roman" w:hAnsi="Times New Roman" w:cs="Times New Roman"/>
          <w:i/>
          <w:iCs/>
          <w:color w:val="000000" w:themeColor="text1"/>
          <w:sz w:val="24"/>
        </w:rPr>
        <w:t>Streptococcus_sobrinus</w:t>
      </w:r>
      <w:proofErr w:type="spellEnd"/>
      <w:r w:rsidRPr="00603E9A">
        <w:rPr>
          <w:rFonts w:ascii="Times New Roman" w:hAnsi="Times New Roman" w:cs="Times New Roman"/>
          <w:color w:val="000000" w:themeColor="text1"/>
          <w:sz w:val="24"/>
        </w:rPr>
        <w:t>, were positively associated with CPZ equivalent doses(</w:t>
      </w:r>
      <w:r w:rsidRPr="00603E9A">
        <w:rPr>
          <w:rFonts w:ascii="Times New Roman" w:hAnsi="Times New Roman" w:cs="Times New Roman"/>
          <w:i/>
          <w:iCs/>
          <w:color w:val="000000" w:themeColor="text1"/>
          <w:sz w:val="24"/>
        </w:rPr>
        <w:t>r</w:t>
      </w:r>
      <w:r w:rsidRPr="00603E9A">
        <w:rPr>
          <w:rFonts w:ascii="Times New Roman" w:hAnsi="Times New Roman" w:cs="Times New Roman"/>
          <w:color w:val="000000" w:themeColor="text1"/>
          <w:sz w:val="24"/>
        </w:rPr>
        <w:t>=0.597,</w:t>
      </w:r>
      <w:r w:rsidRPr="00603E9A">
        <w:rPr>
          <w:rFonts w:ascii="Times New Roman" w:hAnsi="Times New Roman" w:cs="Times New Roman"/>
          <w:i/>
          <w:iCs/>
          <w:color w:val="000000" w:themeColor="text1"/>
          <w:sz w:val="24"/>
        </w:rPr>
        <w:t>P</w:t>
      </w:r>
      <w:r w:rsidRPr="00603E9A">
        <w:rPr>
          <w:rFonts w:ascii="Times New Roman" w:hAnsi="Times New Roman" w:cs="Times New Roman"/>
          <w:color w:val="000000" w:themeColor="text1"/>
          <w:sz w:val="24"/>
        </w:rPr>
        <w:t>≤0.001;</w:t>
      </w:r>
      <w:r w:rsidRPr="00603E9A">
        <w:rPr>
          <w:rFonts w:ascii="Times New Roman" w:hAnsi="Times New Roman" w:cs="Times New Roman"/>
          <w:i/>
          <w:iCs/>
          <w:color w:val="000000" w:themeColor="text1"/>
          <w:sz w:val="24"/>
        </w:rPr>
        <w:t>r</w:t>
      </w:r>
      <w:r w:rsidRPr="00603E9A">
        <w:rPr>
          <w:rFonts w:ascii="Times New Roman" w:hAnsi="Times New Roman" w:cs="Times New Roman"/>
          <w:color w:val="000000" w:themeColor="text1"/>
          <w:sz w:val="24"/>
        </w:rPr>
        <w:t>=0.377,</w:t>
      </w:r>
      <w:r w:rsidRPr="00603E9A">
        <w:rPr>
          <w:rFonts w:ascii="Times New Roman" w:hAnsi="Times New Roman" w:cs="Times New Roman"/>
          <w:i/>
          <w:iCs/>
          <w:color w:val="000000" w:themeColor="text1"/>
          <w:sz w:val="24"/>
        </w:rPr>
        <w:t>P</w:t>
      </w:r>
      <w:r w:rsidRPr="00603E9A">
        <w:rPr>
          <w:rFonts w:ascii="Times New Roman" w:hAnsi="Times New Roman" w:cs="Times New Roman"/>
          <w:color w:val="000000" w:themeColor="text1"/>
          <w:sz w:val="24"/>
        </w:rPr>
        <w:t xml:space="preserve">=0.015; </w:t>
      </w:r>
      <w:r w:rsidRPr="00603E9A">
        <w:rPr>
          <w:rFonts w:ascii="Times New Roman" w:hAnsi="Times New Roman" w:cs="Times New Roman"/>
          <w:i/>
          <w:iCs/>
          <w:color w:val="000000" w:themeColor="text1"/>
          <w:sz w:val="24"/>
        </w:rPr>
        <w:t>r</w:t>
      </w:r>
      <w:r w:rsidRPr="00603E9A">
        <w:rPr>
          <w:rFonts w:ascii="Times New Roman" w:hAnsi="Times New Roman" w:cs="Times New Roman"/>
          <w:color w:val="000000" w:themeColor="text1"/>
          <w:sz w:val="24"/>
        </w:rPr>
        <w:t>=0.597,</w:t>
      </w:r>
      <w:r w:rsidRPr="00603E9A">
        <w:rPr>
          <w:rFonts w:ascii="Times New Roman" w:hAnsi="Times New Roman" w:cs="Times New Roman"/>
          <w:i/>
          <w:iCs/>
          <w:color w:val="000000" w:themeColor="text1"/>
          <w:sz w:val="24"/>
        </w:rPr>
        <w:t>P</w:t>
      </w:r>
      <w:r w:rsidRPr="00603E9A">
        <w:rPr>
          <w:rFonts w:ascii="Times New Roman" w:hAnsi="Times New Roman" w:cs="Times New Roman"/>
          <w:color w:val="000000" w:themeColor="text1"/>
          <w:sz w:val="24"/>
        </w:rPr>
        <w:t>≤0.001;</w:t>
      </w:r>
      <w:r w:rsidRPr="00603E9A">
        <w:rPr>
          <w:rFonts w:ascii="Times New Roman" w:hAnsi="Times New Roman" w:cs="Times New Roman"/>
          <w:i/>
          <w:iCs/>
          <w:color w:val="000000" w:themeColor="text1"/>
          <w:sz w:val="24"/>
        </w:rPr>
        <w:t>r</w:t>
      </w:r>
      <w:r w:rsidRPr="00603E9A">
        <w:rPr>
          <w:rFonts w:ascii="Times New Roman" w:hAnsi="Times New Roman" w:cs="Times New Roman"/>
          <w:color w:val="000000" w:themeColor="text1"/>
          <w:sz w:val="24"/>
        </w:rPr>
        <w:t>=0.377,</w:t>
      </w:r>
      <w:r w:rsidRPr="00603E9A">
        <w:rPr>
          <w:rFonts w:ascii="Times New Roman" w:hAnsi="Times New Roman" w:cs="Times New Roman"/>
          <w:i/>
          <w:iCs/>
          <w:color w:val="000000" w:themeColor="text1"/>
          <w:sz w:val="24"/>
        </w:rPr>
        <w:t>P</w:t>
      </w:r>
      <w:r w:rsidRPr="00603E9A">
        <w:rPr>
          <w:rFonts w:ascii="Times New Roman" w:hAnsi="Times New Roman" w:cs="Times New Roman"/>
          <w:color w:val="000000" w:themeColor="text1"/>
          <w:sz w:val="24"/>
        </w:rPr>
        <w:t>=0.015;</w:t>
      </w:r>
      <w:r w:rsidRPr="00603E9A">
        <w:rPr>
          <w:rFonts w:ascii="Times New Roman" w:hAnsi="Times New Roman" w:cs="Times New Roman"/>
          <w:i/>
          <w:iCs/>
          <w:color w:val="000000" w:themeColor="text1"/>
          <w:sz w:val="24"/>
        </w:rPr>
        <w:t>r</w:t>
      </w:r>
      <w:r w:rsidRPr="00603E9A">
        <w:rPr>
          <w:rFonts w:ascii="Times New Roman" w:hAnsi="Times New Roman" w:cs="Times New Roman"/>
          <w:color w:val="000000" w:themeColor="text1"/>
          <w:sz w:val="24"/>
        </w:rPr>
        <w:t>=0.546,</w:t>
      </w:r>
      <w:r w:rsidRPr="00603E9A">
        <w:rPr>
          <w:rFonts w:ascii="Times New Roman" w:hAnsi="Times New Roman" w:cs="Times New Roman"/>
          <w:i/>
          <w:iCs/>
          <w:color w:val="000000" w:themeColor="text1"/>
          <w:sz w:val="24"/>
        </w:rPr>
        <w:t>P</w:t>
      </w:r>
      <w:r w:rsidRPr="00603E9A">
        <w:rPr>
          <w:rFonts w:ascii="Times New Roman" w:hAnsi="Times New Roman" w:cs="Times New Roman"/>
          <w:color w:val="000000" w:themeColor="text1"/>
          <w:sz w:val="24"/>
        </w:rPr>
        <w:t xml:space="preserve">≤0.001; </w:t>
      </w:r>
      <w:r w:rsidRPr="00603E9A">
        <w:rPr>
          <w:rFonts w:ascii="Times New Roman" w:hAnsi="Times New Roman" w:cs="Times New Roman"/>
          <w:i/>
          <w:iCs/>
          <w:color w:val="000000" w:themeColor="text1"/>
          <w:sz w:val="24"/>
        </w:rPr>
        <w:t>r</w:t>
      </w:r>
      <w:r w:rsidRPr="00603E9A">
        <w:rPr>
          <w:rFonts w:ascii="Times New Roman" w:hAnsi="Times New Roman" w:cs="Times New Roman"/>
          <w:color w:val="000000" w:themeColor="text1"/>
          <w:sz w:val="24"/>
        </w:rPr>
        <w:t>=0.377,</w:t>
      </w:r>
      <w:r w:rsidRPr="00603E9A">
        <w:rPr>
          <w:rFonts w:ascii="Times New Roman" w:hAnsi="Times New Roman" w:cs="Times New Roman"/>
          <w:i/>
          <w:iCs/>
          <w:color w:val="000000" w:themeColor="text1"/>
          <w:sz w:val="24"/>
        </w:rPr>
        <w:t>P</w:t>
      </w:r>
      <w:r w:rsidRPr="00603E9A">
        <w:rPr>
          <w:rFonts w:ascii="Times New Roman" w:hAnsi="Times New Roman" w:cs="Times New Roman"/>
          <w:color w:val="000000" w:themeColor="text1"/>
          <w:sz w:val="24"/>
        </w:rPr>
        <w:t xml:space="preserve">=0.015; </w:t>
      </w:r>
      <w:r w:rsidRPr="00603E9A">
        <w:rPr>
          <w:rFonts w:ascii="Times New Roman" w:hAnsi="Times New Roman" w:cs="Times New Roman"/>
          <w:i/>
          <w:iCs/>
          <w:color w:val="000000" w:themeColor="text1"/>
          <w:sz w:val="24"/>
        </w:rPr>
        <w:t>r</w:t>
      </w:r>
      <w:r w:rsidRPr="00603E9A">
        <w:rPr>
          <w:rFonts w:ascii="Times New Roman" w:hAnsi="Times New Roman" w:cs="Times New Roman"/>
          <w:color w:val="000000" w:themeColor="text1"/>
          <w:sz w:val="24"/>
        </w:rPr>
        <w:t>=0.416,</w:t>
      </w:r>
      <w:r w:rsidRPr="00603E9A">
        <w:rPr>
          <w:rFonts w:ascii="Times New Roman" w:hAnsi="Times New Roman" w:cs="Times New Roman"/>
          <w:i/>
          <w:iCs/>
          <w:color w:val="000000" w:themeColor="text1"/>
          <w:sz w:val="24"/>
        </w:rPr>
        <w:t>P</w:t>
      </w:r>
      <w:r w:rsidRPr="00603E9A">
        <w:rPr>
          <w:rFonts w:ascii="Times New Roman" w:hAnsi="Times New Roman" w:cs="Times New Roman"/>
          <w:color w:val="000000" w:themeColor="text1"/>
          <w:sz w:val="24"/>
        </w:rPr>
        <w:t xml:space="preserve">=0.007), </w:t>
      </w:r>
      <w:proofErr w:type="spellStart"/>
      <w:r w:rsidRPr="00603E9A">
        <w:rPr>
          <w:rFonts w:ascii="Times New Roman" w:hAnsi="Times New Roman" w:cs="Times New Roman"/>
          <w:i/>
          <w:iCs/>
          <w:color w:val="000000" w:themeColor="text1"/>
          <w:sz w:val="24"/>
        </w:rPr>
        <w:t>Streptococcus_sobrinus</w:t>
      </w:r>
      <w:proofErr w:type="spellEnd"/>
      <w:r w:rsidRPr="00603E9A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 </w:t>
      </w:r>
      <w:r w:rsidRPr="00603E9A">
        <w:rPr>
          <w:rFonts w:ascii="Times New Roman" w:hAnsi="Times New Roman" w:cs="Times New Roman"/>
          <w:color w:val="000000" w:themeColor="text1"/>
          <w:sz w:val="24"/>
        </w:rPr>
        <w:t>was positively correlated with sex(</w:t>
      </w:r>
      <w:r w:rsidRPr="00603E9A">
        <w:rPr>
          <w:rFonts w:ascii="Times New Roman" w:hAnsi="Times New Roman" w:cs="Times New Roman"/>
          <w:i/>
          <w:iCs/>
          <w:color w:val="000000" w:themeColor="text1"/>
          <w:sz w:val="24"/>
        </w:rPr>
        <w:t>r</w:t>
      </w:r>
      <w:r w:rsidRPr="00603E9A">
        <w:rPr>
          <w:rFonts w:ascii="Times New Roman" w:hAnsi="Times New Roman" w:cs="Times New Roman"/>
          <w:color w:val="000000" w:themeColor="text1"/>
          <w:sz w:val="24"/>
        </w:rPr>
        <w:t>=0.330,</w:t>
      </w:r>
      <w:r w:rsidRPr="00603E9A">
        <w:rPr>
          <w:rFonts w:ascii="Times New Roman" w:hAnsi="Times New Roman" w:cs="Times New Roman"/>
          <w:i/>
          <w:iCs/>
          <w:color w:val="000000" w:themeColor="text1"/>
          <w:sz w:val="24"/>
        </w:rPr>
        <w:t>P</w:t>
      </w:r>
      <w:r w:rsidRPr="00603E9A">
        <w:rPr>
          <w:rFonts w:ascii="Times New Roman" w:hAnsi="Times New Roman" w:cs="Times New Roman"/>
          <w:color w:val="000000" w:themeColor="text1"/>
          <w:sz w:val="24"/>
        </w:rPr>
        <w:t xml:space="preserve">=0.035), </w:t>
      </w:r>
      <w:proofErr w:type="spellStart"/>
      <w:r w:rsidRPr="00603E9A">
        <w:rPr>
          <w:rFonts w:ascii="Times New Roman" w:hAnsi="Times New Roman" w:cs="Times New Roman"/>
          <w:i/>
          <w:iCs/>
          <w:color w:val="000000" w:themeColor="text1"/>
          <w:sz w:val="24"/>
        </w:rPr>
        <w:t>Coprococcus</w:t>
      </w:r>
      <w:proofErr w:type="spellEnd"/>
      <w:r w:rsidRPr="00603E9A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 </w:t>
      </w:r>
      <w:r w:rsidRPr="00603E9A">
        <w:rPr>
          <w:rFonts w:ascii="Times New Roman" w:hAnsi="Times New Roman" w:cs="Times New Roman"/>
          <w:color w:val="000000" w:themeColor="text1"/>
          <w:sz w:val="24"/>
        </w:rPr>
        <w:t>was negatively correlated with years of education(</w:t>
      </w:r>
      <w:r w:rsidRPr="00603E9A">
        <w:rPr>
          <w:rFonts w:ascii="Times New Roman" w:hAnsi="Times New Roman" w:cs="Times New Roman"/>
          <w:i/>
          <w:iCs/>
          <w:color w:val="000000" w:themeColor="text1"/>
          <w:sz w:val="24"/>
        </w:rPr>
        <w:t>r</w:t>
      </w:r>
      <w:r w:rsidRPr="00603E9A">
        <w:rPr>
          <w:rFonts w:ascii="Times New Roman" w:hAnsi="Times New Roman" w:cs="Times New Roman"/>
          <w:color w:val="000000" w:themeColor="text1"/>
          <w:sz w:val="24"/>
        </w:rPr>
        <w:t>=-0.379,</w:t>
      </w:r>
      <w:r w:rsidRPr="00603E9A">
        <w:rPr>
          <w:rFonts w:ascii="Times New Roman" w:hAnsi="Times New Roman" w:cs="Times New Roman"/>
          <w:i/>
          <w:iCs/>
          <w:color w:val="000000" w:themeColor="text1"/>
          <w:sz w:val="24"/>
        </w:rPr>
        <w:t>P</w:t>
      </w:r>
      <w:r w:rsidRPr="00603E9A">
        <w:rPr>
          <w:rFonts w:ascii="Times New Roman" w:hAnsi="Times New Roman" w:cs="Times New Roman"/>
          <w:color w:val="000000" w:themeColor="text1"/>
          <w:sz w:val="24"/>
        </w:rPr>
        <w:t xml:space="preserve">=0.015), </w:t>
      </w:r>
      <w:proofErr w:type="spellStart"/>
      <w:r w:rsidRPr="00603E9A">
        <w:rPr>
          <w:rFonts w:ascii="Times New Roman" w:hAnsi="Times New Roman" w:cs="Times New Roman"/>
          <w:i/>
          <w:iCs/>
          <w:color w:val="000000" w:themeColor="text1"/>
          <w:sz w:val="24"/>
        </w:rPr>
        <w:t>Aggregatibacter</w:t>
      </w:r>
      <w:proofErr w:type="spellEnd"/>
      <w:r w:rsidRPr="00603E9A">
        <w:rPr>
          <w:rFonts w:ascii="Times New Roman" w:hAnsi="Times New Roman" w:cs="Times New Roman"/>
          <w:color w:val="000000" w:themeColor="text1"/>
          <w:sz w:val="24"/>
        </w:rPr>
        <w:t xml:space="preserve"> was positively correlated with disease duration(</w:t>
      </w:r>
      <w:r w:rsidRPr="00603E9A">
        <w:rPr>
          <w:rFonts w:ascii="Times New Roman" w:hAnsi="Times New Roman" w:cs="Times New Roman"/>
          <w:i/>
          <w:iCs/>
          <w:color w:val="000000" w:themeColor="text1"/>
          <w:sz w:val="24"/>
        </w:rPr>
        <w:t>r</w:t>
      </w:r>
      <w:r w:rsidRPr="00603E9A">
        <w:rPr>
          <w:rFonts w:ascii="Times New Roman" w:hAnsi="Times New Roman" w:cs="Times New Roman"/>
          <w:color w:val="000000" w:themeColor="text1"/>
          <w:sz w:val="24"/>
        </w:rPr>
        <w:t>=0.394,</w:t>
      </w:r>
      <w:r w:rsidRPr="00603E9A">
        <w:rPr>
          <w:rFonts w:ascii="Times New Roman" w:hAnsi="Times New Roman" w:cs="Times New Roman"/>
          <w:i/>
          <w:iCs/>
          <w:color w:val="000000" w:themeColor="text1"/>
          <w:sz w:val="24"/>
        </w:rPr>
        <w:t>P</w:t>
      </w:r>
      <w:r w:rsidRPr="00603E9A">
        <w:rPr>
          <w:rFonts w:ascii="Times New Roman" w:hAnsi="Times New Roman" w:cs="Times New Roman"/>
          <w:color w:val="000000" w:themeColor="text1"/>
          <w:sz w:val="24"/>
        </w:rPr>
        <w:t xml:space="preserve">=0.011), and </w:t>
      </w:r>
      <w:proofErr w:type="spellStart"/>
      <w:r w:rsidRPr="00603E9A">
        <w:rPr>
          <w:rFonts w:ascii="Times New Roman" w:hAnsi="Times New Roman" w:cs="Times New Roman"/>
          <w:i/>
          <w:iCs/>
          <w:color w:val="000000" w:themeColor="text1"/>
          <w:sz w:val="24"/>
        </w:rPr>
        <w:t>Streptococcus_sobrinus</w:t>
      </w:r>
      <w:proofErr w:type="spellEnd"/>
      <w:r w:rsidRPr="00603E9A">
        <w:rPr>
          <w:rFonts w:ascii="Times New Roman" w:hAnsi="Times New Roman" w:cs="Times New Roman"/>
          <w:color w:val="000000" w:themeColor="text1"/>
          <w:sz w:val="24"/>
        </w:rPr>
        <w:t xml:space="preserve"> was positively correlated with BMI(</w:t>
      </w:r>
      <w:r w:rsidRPr="00603E9A">
        <w:rPr>
          <w:rFonts w:ascii="Times New Roman" w:hAnsi="Times New Roman" w:cs="Times New Roman"/>
          <w:i/>
          <w:iCs/>
          <w:color w:val="000000" w:themeColor="text1"/>
          <w:sz w:val="24"/>
        </w:rPr>
        <w:t>r</w:t>
      </w:r>
      <w:r w:rsidRPr="00603E9A">
        <w:rPr>
          <w:rFonts w:ascii="Times New Roman" w:hAnsi="Times New Roman" w:cs="Times New Roman"/>
          <w:color w:val="000000" w:themeColor="text1"/>
          <w:sz w:val="24"/>
        </w:rPr>
        <w:t>=0.360,</w:t>
      </w:r>
      <w:r w:rsidRPr="00603E9A">
        <w:rPr>
          <w:rFonts w:ascii="Times New Roman" w:hAnsi="Times New Roman" w:cs="Times New Roman"/>
          <w:i/>
          <w:iCs/>
          <w:color w:val="000000" w:themeColor="text1"/>
          <w:sz w:val="24"/>
        </w:rPr>
        <w:t>P</w:t>
      </w:r>
      <w:r w:rsidRPr="00603E9A">
        <w:rPr>
          <w:rFonts w:ascii="Times New Roman" w:hAnsi="Times New Roman" w:cs="Times New Roman"/>
          <w:color w:val="000000" w:themeColor="text1"/>
          <w:sz w:val="24"/>
        </w:rPr>
        <w:t>=0.021)</w:t>
      </w:r>
      <w:r w:rsidRPr="00603E9A">
        <w:rPr>
          <w:rFonts w:ascii="Times New Roman" w:hAnsi="Times New Roman" w:cs="Times New Roman" w:hint="eastAsia"/>
          <w:color w:val="000000" w:themeColor="text1"/>
          <w:sz w:val="24"/>
        </w:rPr>
        <w:t>.</w:t>
      </w:r>
    </w:p>
    <w:p w14:paraId="2C3951BE" w14:textId="77777777" w:rsidR="00CB693F" w:rsidRPr="00603E9A" w:rsidRDefault="00CB693F">
      <w:pPr>
        <w:rPr>
          <w:color w:val="000000" w:themeColor="text1"/>
        </w:rPr>
      </w:pPr>
    </w:p>
    <w:p w14:paraId="4F6F1DD7" w14:textId="55DD1516" w:rsidR="00BC1434" w:rsidRPr="00603E9A" w:rsidRDefault="00BC1434" w:rsidP="00BC1434">
      <w:pPr>
        <w:pStyle w:val="a3"/>
        <w:keepNext/>
        <w:rPr>
          <w:color w:val="000000" w:themeColor="text1"/>
        </w:rPr>
      </w:pPr>
      <w:r w:rsidRPr="00603E9A">
        <w:rPr>
          <w:color w:val="000000" w:themeColor="text1"/>
        </w:rPr>
        <w:t>Table S3</w:t>
      </w:r>
    </w:p>
    <w:tbl>
      <w:tblPr>
        <w:tblW w:w="9949" w:type="dxa"/>
        <w:tblInd w:w="-1229" w:type="dxa"/>
        <w:tblLayout w:type="fixed"/>
        <w:tblLook w:val="04A0" w:firstRow="1" w:lastRow="0" w:firstColumn="1" w:lastColumn="0" w:noHBand="0" w:noVBand="1"/>
      </w:tblPr>
      <w:tblGrid>
        <w:gridCol w:w="969"/>
        <w:gridCol w:w="774"/>
        <w:gridCol w:w="642"/>
        <w:gridCol w:w="799"/>
        <w:gridCol w:w="644"/>
        <w:gridCol w:w="802"/>
        <w:gridCol w:w="643"/>
        <w:gridCol w:w="802"/>
        <w:gridCol w:w="803"/>
        <w:gridCol w:w="802"/>
        <w:gridCol w:w="804"/>
        <w:gridCol w:w="802"/>
        <w:gridCol w:w="641"/>
        <w:gridCol w:w="22"/>
      </w:tblGrid>
      <w:tr w:rsidR="00603E9A" w:rsidRPr="00603E9A" w14:paraId="2D58D494" w14:textId="77777777">
        <w:trPr>
          <w:trHeight w:val="412"/>
        </w:trPr>
        <w:tc>
          <w:tcPr>
            <w:tcW w:w="9949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A8E4A8" w14:textId="77777777" w:rsidR="00B97F44" w:rsidRPr="00603E9A" w:rsidRDefault="0000000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abS3.</w:t>
            </w:r>
            <w:r w:rsidRPr="00603E9A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603E9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orrelation between the relative abundances of altered gut microbiota and demographic data</w:t>
            </w:r>
            <w:r w:rsidRPr="00603E9A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in</w:t>
            </w:r>
            <w:r w:rsidRPr="00603E9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Remission group SCZ patients.</w:t>
            </w:r>
          </w:p>
        </w:tc>
      </w:tr>
      <w:tr w:rsidR="00603E9A" w:rsidRPr="00603E9A" w14:paraId="5BD84429" w14:textId="77777777">
        <w:trPr>
          <w:trHeight w:val="418"/>
        </w:trPr>
        <w:tc>
          <w:tcPr>
            <w:tcW w:w="9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DFF98C" w14:textId="77777777" w:rsidR="00B97F44" w:rsidRPr="00603E9A" w:rsidRDefault="00000000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hint="eastAsia"/>
                <w:b/>
                <w:bCs/>
                <w:color w:val="000000" w:themeColor="text1"/>
                <w:sz w:val="18"/>
                <w:szCs w:val="18"/>
              </w:rPr>
              <w:t>Factors</w:t>
            </w:r>
          </w:p>
          <w:p w14:paraId="02754A27" w14:textId="77777777" w:rsidR="00B97F44" w:rsidRPr="00603E9A" w:rsidRDefault="00B97F44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1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8AA68EC" w14:textId="77777777" w:rsidR="00B97F44" w:rsidRPr="00603E9A" w:rsidRDefault="00B97F44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14:paraId="6C880CC3" w14:textId="77777777" w:rsidR="00B97F44" w:rsidRPr="00603E9A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Age</w:t>
            </w:r>
          </w:p>
          <w:p w14:paraId="3A5E7C51" w14:textId="77777777" w:rsidR="00B97F44" w:rsidRPr="00603E9A" w:rsidRDefault="00B97F44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4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5D4036B" w14:textId="77777777" w:rsidR="00B97F44" w:rsidRPr="00603E9A" w:rsidRDefault="00000000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144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1941176" w14:textId="77777777" w:rsidR="00B97F44" w:rsidRPr="00603E9A" w:rsidRDefault="00000000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Years of education</w:t>
            </w:r>
          </w:p>
        </w:tc>
        <w:tc>
          <w:tcPr>
            <w:tcW w:w="160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86EC3CA" w14:textId="77777777" w:rsidR="00B97F44" w:rsidRPr="00603E9A" w:rsidRDefault="00000000">
            <w:pPr>
              <w:ind w:leftChars="141" w:left="296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Course of disease</w:t>
            </w:r>
          </w:p>
        </w:tc>
        <w:tc>
          <w:tcPr>
            <w:tcW w:w="1606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7C5A1A1C" w14:textId="77777777" w:rsidR="00B97F44" w:rsidRPr="00603E9A" w:rsidRDefault="00B97F44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14:paraId="27A89C6F" w14:textId="77777777" w:rsidR="00B97F44" w:rsidRPr="00603E9A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BMI</w:t>
            </w:r>
          </w:p>
          <w:p w14:paraId="0A861655" w14:textId="77777777" w:rsidR="00B97F44" w:rsidRPr="00603E9A" w:rsidRDefault="00B97F44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65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551383B5" w14:textId="77777777" w:rsidR="00B97F44" w:rsidRPr="00603E9A" w:rsidRDefault="00B97F44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14:paraId="68B0A5DF" w14:textId="77777777" w:rsidR="00B97F44" w:rsidRPr="00603E9A" w:rsidRDefault="00000000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CPZ equivalent doses</w:t>
            </w:r>
          </w:p>
        </w:tc>
      </w:tr>
      <w:tr w:rsidR="00603E9A" w:rsidRPr="00603E9A" w14:paraId="3D37DCD4" w14:textId="77777777">
        <w:trPr>
          <w:gridAfter w:val="1"/>
          <w:wAfter w:w="22" w:type="dxa"/>
          <w:trHeight w:val="412"/>
        </w:trPr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BC52B" w14:textId="77777777" w:rsidR="00B97F44" w:rsidRPr="00603E9A" w:rsidRDefault="00B97F44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887C828" w14:textId="77777777" w:rsidR="00B97F44" w:rsidRPr="00603E9A" w:rsidRDefault="00000000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hint="eastAsia"/>
                <w:b/>
                <w:bCs/>
                <w:i/>
                <w:iCs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C166F97" w14:textId="77777777" w:rsidR="00B97F44" w:rsidRPr="00603E9A" w:rsidRDefault="00000000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hint="eastAsia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603E9A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3C3AB28" w14:textId="77777777" w:rsidR="00B97F44" w:rsidRPr="00603E9A" w:rsidRDefault="00000000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hint="eastAsia"/>
                <w:b/>
                <w:bCs/>
                <w:i/>
                <w:iCs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489D2F5" w14:textId="77777777" w:rsidR="00B97F44" w:rsidRPr="00603E9A" w:rsidRDefault="00000000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hint="eastAsia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66EC809" w14:textId="77777777" w:rsidR="00B97F44" w:rsidRPr="00603E9A" w:rsidRDefault="00000000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hint="eastAsia"/>
                <w:b/>
                <w:bCs/>
                <w:i/>
                <w:iCs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2FCE299" w14:textId="77777777" w:rsidR="00B97F44" w:rsidRPr="00603E9A" w:rsidRDefault="00000000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hint="eastAsia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A8E05E9" w14:textId="77777777" w:rsidR="00B97F44" w:rsidRPr="00603E9A" w:rsidRDefault="00000000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hint="eastAsia"/>
                <w:b/>
                <w:bCs/>
                <w:i/>
                <w:iCs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5859F13" w14:textId="77777777" w:rsidR="00B97F44" w:rsidRPr="00603E9A" w:rsidRDefault="00000000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hint="eastAsia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234772A" w14:textId="77777777" w:rsidR="00B97F44" w:rsidRPr="00603E9A" w:rsidRDefault="00000000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hint="eastAsia"/>
                <w:b/>
                <w:bCs/>
                <w:i/>
                <w:iCs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1CC693D" w14:textId="77777777" w:rsidR="00B97F44" w:rsidRPr="00603E9A" w:rsidRDefault="00000000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hint="eastAsia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9EE20FA" w14:textId="77777777" w:rsidR="00B97F44" w:rsidRPr="00603E9A" w:rsidRDefault="00000000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hint="eastAsia"/>
                <w:b/>
                <w:bCs/>
                <w:i/>
                <w:iCs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F73EC2A" w14:textId="77777777" w:rsidR="00B97F44" w:rsidRPr="00603E9A" w:rsidRDefault="00000000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hint="eastAsia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</w:tr>
      <w:tr w:rsidR="00603E9A" w:rsidRPr="00603E9A" w14:paraId="45C2E570" w14:textId="77777777">
        <w:trPr>
          <w:gridAfter w:val="1"/>
          <w:wAfter w:w="22" w:type="dxa"/>
          <w:trHeight w:val="392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1F7521" w14:textId="77777777" w:rsidR="00B97F44" w:rsidRPr="00603E9A" w:rsidRDefault="00000000">
            <w:pPr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hint="eastAsia"/>
                <w:b/>
                <w:bCs/>
                <w:color w:val="000000" w:themeColor="text1"/>
                <w:sz w:val="18"/>
                <w:szCs w:val="18"/>
              </w:rPr>
              <w:t>Order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DD2ABD" w14:textId="77777777" w:rsidR="00B97F44" w:rsidRPr="00603E9A" w:rsidRDefault="00B97F4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BD4D88" w14:textId="77777777" w:rsidR="00B97F44" w:rsidRPr="00603E9A" w:rsidRDefault="00B97F4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542F14" w14:textId="77777777" w:rsidR="00B97F44" w:rsidRPr="00603E9A" w:rsidRDefault="00B97F4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9ECF7B" w14:textId="77777777" w:rsidR="00B97F44" w:rsidRPr="00603E9A" w:rsidRDefault="00B97F4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8A8AE3" w14:textId="77777777" w:rsidR="00B97F44" w:rsidRPr="00603E9A" w:rsidRDefault="00B97F4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FEDAD6" w14:textId="77777777" w:rsidR="00B97F44" w:rsidRPr="00603E9A" w:rsidRDefault="00B97F4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1E42AB" w14:textId="77777777" w:rsidR="00B97F44" w:rsidRPr="00603E9A" w:rsidRDefault="00B97F4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F08EEF" w14:textId="77777777" w:rsidR="00B97F44" w:rsidRPr="00603E9A" w:rsidRDefault="00B97F4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4EA8478E" w14:textId="77777777" w:rsidR="00B97F44" w:rsidRPr="00603E9A" w:rsidRDefault="00B97F4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28CDFF89" w14:textId="77777777" w:rsidR="00B97F44" w:rsidRPr="00603E9A" w:rsidRDefault="00B97F4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01D0E24C" w14:textId="77777777" w:rsidR="00B97F44" w:rsidRPr="00603E9A" w:rsidRDefault="00B97F4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45862193" w14:textId="77777777" w:rsidR="00B97F44" w:rsidRPr="00603E9A" w:rsidRDefault="00B97F4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603E9A" w:rsidRPr="00603E9A" w14:paraId="662BDA2E" w14:textId="77777777">
        <w:trPr>
          <w:gridAfter w:val="1"/>
          <w:wAfter w:w="22" w:type="dxa"/>
          <w:trHeight w:val="392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E8CCC8" w14:textId="77777777" w:rsidR="00B97F44" w:rsidRPr="00603E9A" w:rsidRDefault="0000000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603E9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acillales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04FF5A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C512B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8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6BA2FD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5899B4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0D72E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FE0EB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9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87538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9D369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1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28442E0D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5AA7717A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4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64B93D7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5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317810D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42</w:t>
            </w:r>
          </w:p>
        </w:tc>
      </w:tr>
      <w:tr w:rsidR="00603E9A" w:rsidRPr="00603E9A" w14:paraId="1E985287" w14:textId="77777777">
        <w:trPr>
          <w:gridAfter w:val="1"/>
          <w:wAfter w:w="22" w:type="dxa"/>
          <w:trHeight w:val="392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5E0621" w14:textId="77777777" w:rsidR="00B97F44" w:rsidRPr="00603E9A" w:rsidRDefault="00000000">
            <w:pPr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hint="eastAsia"/>
                <w:b/>
                <w:bCs/>
                <w:color w:val="000000" w:themeColor="text1"/>
                <w:sz w:val="18"/>
                <w:szCs w:val="18"/>
              </w:rPr>
              <w:t>Family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1DFDA7" w14:textId="77777777" w:rsidR="00B97F44" w:rsidRPr="00603E9A" w:rsidRDefault="00B97F4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98A518" w14:textId="77777777" w:rsidR="00B97F44" w:rsidRPr="00603E9A" w:rsidRDefault="00B97F4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0250BF" w14:textId="77777777" w:rsidR="00B97F44" w:rsidRPr="00603E9A" w:rsidRDefault="00B97F4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E0B714" w14:textId="77777777" w:rsidR="00B97F44" w:rsidRPr="00603E9A" w:rsidRDefault="00B97F4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DC78AC" w14:textId="77777777" w:rsidR="00B97F44" w:rsidRPr="00603E9A" w:rsidRDefault="00B97F4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0E225F" w14:textId="77777777" w:rsidR="00B97F44" w:rsidRPr="00603E9A" w:rsidRDefault="00B97F4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495FB7" w14:textId="77777777" w:rsidR="00B97F44" w:rsidRPr="00603E9A" w:rsidRDefault="00B97F4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E9DB14" w14:textId="77777777" w:rsidR="00B97F44" w:rsidRPr="00603E9A" w:rsidRDefault="00B97F4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748661CF" w14:textId="77777777" w:rsidR="00B97F44" w:rsidRPr="00603E9A" w:rsidRDefault="00B97F4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62633058" w14:textId="77777777" w:rsidR="00B97F44" w:rsidRPr="00603E9A" w:rsidRDefault="00B97F4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12427A69" w14:textId="77777777" w:rsidR="00B97F44" w:rsidRPr="00603E9A" w:rsidRDefault="00B97F4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1B5ECAD7" w14:textId="77777777" w:rsidR="00B97F44" w:rsidRPr="00603E9A" w:rsidRDefault="00B97F4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03E9A" w:rsidRPr="00603E9A" w14:paraId="3BBD71CC" w14:textId="77777777">
        <w:trPr>
          <w:gridAfter w:val="1"/>
          <w:wAfter w:w="22" w:type="dxa"/>
          <w:trHeight w:val="392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A2D644" w14:textId="77777777" w:rsidR="00B97F44" w:rsidRPr="00603E9A" w:rsidRDefault="0000000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603E9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ctinomycetaceae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02C4A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7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3ED4E5" w14:textId="77777777" w:rsidR="00B97F44" w:rsidRPr="00603E9A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3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7A1EB3" w14:textId="77777777" w:rsidR="00B97F44" w:rsidRPr="00603E9A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5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F873C5" w14:textId="77777777" w:rsidR="00B97F44" w:rsidRPr="00603E9A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7E35FE" w14:textId="77777777" w:rsidR="00B97F44" w:rsidRPr="00603E9A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7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EA1A8D" w14:textId="77777777" w:rsidR="00B97F44" w:rsidRPr="00603E9A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6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0985C9" w14:textId="77777777" w:rsidR="00B97F44" w:rsidRPr="00603E9A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332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5E65CE" w14:textId="77777777" w:rsidR="00B97F44" w:rsidRPr="00603E9A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29747E5B" w14:textId="77777777" w:rsidR="00B97F44" w:rsidRPr="00603E9A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75203FE6" w14:textId="77777777" w:rsidR="00B97F44" w:rsidRPr="00603E9A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9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71404866" w14:textId="77777777" w:rsidR="00B97F44" w:rsidRPr="00603E9A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4A2655FC" w14:textId="77777777" w:rsidR="00B97F44" w:rsidRPr="00603E9A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28</w:t>
            </w:r>
          </w:p>
        </w:tc>
      </w:tr>
      <w:tr w:rsidR="00603E9A" w:rsidRPr="00603E9A" w14:paraId="583BF15E" w14:textId="77777777">
        <w:trPr>
          <w:gridAfter w:val="1"/>
          <w:wAfter w:w="22" w:type="dxa"/>
          <w:trHeight w:val="412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C3835C" w14:textId="77777777" w:rsidR="00B97F44" w:rsidRPr="00603E9A" w:rsidRDefault="0000000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603E9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taphylococcaceae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9361FA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22698C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1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37DC6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0F37C4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2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DB4251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3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8BF2FF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F5E4BF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3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55517F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4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4524545F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4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1DC5952F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7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3FF8E94A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4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4B1AA515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85</w:t>
            </w:r>
          </w:p>
        </w:tc>
      </w:tr>
      <w:tr w:rsidR="00603E9A" w:rsidRPr="00603E9A" w14:paraId="5F0DF8C4" w14:textId="77777777">
        <w:trPr>
          <w:gridAfter w:val="1"/>
          <w:wAfter w:w="22" w:type="dxa"/>
          <w:trHeight w:val="412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A77BB8" w14:textId="77777777" w:rsidR="00B97F44" w:rsidRPr="00603E9A" w:rsidRDefault="00000000">
            <w:pPr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hint="eastAsia"/>
                <w:b/>
                <w:bCs/>
                <w:color w:val="000000" w:themeColor="text1"/>
                <w:sz w:val="18"/>
                <w:szCs w:val="18"/>
              </w:rPr>
              <w:t>Genus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41E9C8" w14:textId="77777777" w:rsidR="00B97F44" w:rsidRPr="00603E9A" w:rsidRDefault="00B97F4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B27060" w14:textId="77777777" w:rsidR="00B97F44" w:rsidRPr="00603E9A" w:rsidRDefault="00B97F4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8E0119" w14:textId="77777777" w:rsidR="00B97F44" w:rsidRPr="00603E9A" w:rsidRDefault="00B97F4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CCD6F9" w14:textId="77777777" w:rsidR="00B97F44" w:rsidRPr="00603E9A" w:rsidRDefault="00B97F4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6005D1" w14:textId="77777777" w:rsidR="00B97F44" w:rsidRPr="00603E9A" w:rsidRDefault="00B97F4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CC0A55" w14:textId="77777777" w:rsidR="00B97F44" w:rsidRPr="00603E9A" w:rsidRDefault="00B97F4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B50578" w14:textId="77777777" w:rsidR="00B97F44" w:rsidRPr="00603E9A" w:rsidRDefault="00B97F4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9F94F9" w14:textId="77777777" w:rsidR="00B97F44" w:rsidRPr="00603E9A" w:rsidRDefault="00B97F4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58230021" w14:textId="77777777" w:rsidR="00B97F44" w:rsidRPr="00603E9A" w:rsidRDefault="00B97F4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51C8CC93" w14:textId="77777777" w:rsidR="00B97F44" w:rsidRPr="00603E9A" w:rsidRDefault="00B97F4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1F5D1466" w14:textId="77777777" w:rsidR="00B97F44" w:rsidRPr="00603E9A" w:rsidRDefault="00B97F4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50E43D3C" w14:textId="77777777" w:rsidR="00B97F44" w:rsidRPr="00603E9A" w:rsidRDefault="00B97F4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03E9A" w:rsidRPr="00603E9A" w14:paraId="5470C709" w14:textId="77777777">
        <w:trPr>
          <w:gridAfter w:val="1"/>
          <w:wAfter w:w="22" w:type="dxa"/>
          <w:trHeight w:val="412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0D6C78" w14:textId="77777777" w:rsidR="00B97F44" w:rsidRPr="00603E9A" w:rsidRDefault="0000000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603E9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ialister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06F55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FEB17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5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EC130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A2CEE1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0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E777B1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E76EA1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8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8C1293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2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B13D1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9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06814ADD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3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2921B9E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0DE5C6E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430C9304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07</w:t>
            </w:r>
          </w:p>
        </w:tc>
      </w:tr>
      <w:tr w:rsidR="00603E9A" w:rsidRPr="00603E9A" w14:paraId="49C817D4" w14:textId="77777777">
        <w:trPr>
          <w:gridAfter w:val="1"/>
          <w:wAfter w:w="22" w:type="dxa"/>
          <w:trHeight w:val="412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908229" w14:textId="77777777" w:rsidR="00B97F44" w:rsidRPr="00603E9A" w:rsidRDefault="00000000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lostridium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DE02DD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8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2092F4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7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B27D1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75F57C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7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5761E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8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52A15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03A38D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357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A62D1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7D1DAA04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6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76105EA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8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6D0C089A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5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01B2F75B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9</w:t>
            </w:r>
          </w:p>
        </w:tc>
      </w:tr>
      <w:tr w:rsidR="00603E9A" w:rsidRPr="00603E9A" w14:paraId="3DD27D8E" w14:textId="77777777">
        <w:trPr>
          <w:gridAfter w:val="1"/>
          <w:wAfter w:w="22" w:type="dxa"/>
          <w:trHeight w:val="412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46FB95" w14:textId="77777777" w:rsidR="00B97F44" w:rsidRPr="00603E9A" w:rsidRDefault="0000000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603E9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lastRenderedPageBreak/>
              <w:t>Coprococcus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2E4C4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30649C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3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9065FA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40*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A4EF3B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7A61E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9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09DE7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5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A85103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3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38D02F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4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25976ABA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3CE61845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3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623DD97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79CCB89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06</w:t>
            </w:r>
          </w:p>
        </w:tc>
      </w:tr>
      <w:tr w:rsidR="00603E9A" w:rsidRPr="00603E9A" w14:paraId="7C655A53" w14:textId="77777777">
        <w:trPr>
          <w:gridAfter w:val="1"/>
          <w:wAfter w:w="22" w:type="dxa"/>
          <w:trHeight w:val="412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277E70" w14:textId="77777777" w:rsidR="00B97F44" w:rsidRPr="00603E9A" w:rsidRDefault="0000000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603E9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egasphaera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2A5DF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5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6386F4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3CF74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8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E791A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0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CB56E3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D1042D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3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9A17A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8A2B53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4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6EACD7D5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6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77E0E78F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0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0A20496C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2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13AD5A14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68</w:t>
            </w:r>
          </w:p>
        </w:tc>
      </w:tr>
      <w:tr w:rsidR="00603E9A" w:rsidRPr="00603E9A" w14:paraId="47442BC6" w14:textId="77777777">
        <w:trPr>
          <w:gridAfter w:val="1"/>
          <w:wAfter w:w="22" w:type="dxa"/>
          <w:trHeight w:val="412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4710AC" w14:textId="77777777" w:rsidR="00B97F44" w:rsidRPr="00603E9A" w:rsidRDefault="0000000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taphylococcus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576D53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09F70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1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55796B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1FBD1C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2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A6C0B4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3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3B719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816A2B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3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D2FC4B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4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132588B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4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21FA823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7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22613DA3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4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078653A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85</w:t>
            </w:r>
          </w:p>
        </w:tc>
      </w:tr>
      <w:tr w:rsidR="00603E9A" w:rsidRPr="00603E9A" w14:paraId="45DCFFEC" w14:textId="77777777">
        <w:trPr>
          <w:gridAfter w:val="1"/>
          <w:wAfter w:w="22" w:type="dxa"/>
          <w:trHeight w:val="412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50194F" w14:textId="77777777" w:rsidR="00B97F44" w:rsidRPr="00603E9A" w:rsidRDefault="0000000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603E9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ggregatibacter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E79F0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2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CC934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6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3AEC6D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2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8CDF13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56AEB3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7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78D7DA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FDA35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5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6FC541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4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2AEF0C2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2FB12CB3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6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3B0C994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0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6D61393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15</w:t>
            </w:r>
          </w:p>
        </w:tc>
      </w:tr>
      <w:tr w:rsidR="00603E9A" w:rsidRPr="00603E9A" w14:paraId="4F39F996" w14:textId="77777777">
        <w:trPr>
          <w:gridAfter w:val="1"/>
          <w:wAfter w:w="22" w:type="dxa"/>
          <w:trHeight w:val="412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52CDD6" w14:textId="77777777" w:rsidR="00B97F44" w:rsidRPr="00603E9A" w:rsidRDefault="00000000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603E9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cardovia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AF610F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8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2B5FE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2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0A160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8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FAE0FC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2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95D50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367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19365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46A38B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0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FCA93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2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67F58DA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7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52476D7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193F8AD5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1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35BDD8FC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74</w:t>
            </w:r>
          </w:p>
        </w:tc>
      </w:tr>
      <w:tr w:rsidR="00603E9A" w:rsidRPr="00603E9A" w14:paraId="5609596D" w14:textId="77777777">
        <w:trPr>
          <w:gridAfter w:val="1"/>
          <w:wAfter w:w="22" w:type="dxa"/>
          <w:trHeight w:val="412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28D89D" w14:textId="77777777" w:rsidR="00B97F44" w:rsidRPr="00603E9A" w:rsidRDefault="0000000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603E9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lexispira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0AF92C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2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05C375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7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283B5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1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7A60C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DFDE7A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4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66D80A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7B032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7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34AB0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4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3B925721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78256553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7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4DAD274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0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06C887AB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01</w:t>
            </w:r>
          </w:p>
        </w:tc>
      </w:tr>
      <w:tr w:rsidR="00603E9A" w:rsidRPr="00603E9A" w14:paraId="44ED6707" w14:textId="77777777">
        <w:trPr>
          <w:gridAfter w:val="1"/>
          <w:wAfter w:w="22" w:type="dxa"/>
          <w:trHeight w:val="412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B88E2D" w14:textId="77777777" w:rsidR="00B97F44" w:rsidRPr="00603E9A" w:rsidRDefault="00000000">
            <w:pPr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hint="eastAsia"/>
                <w:b/>
                <w:bCs/>
                <w:color w:val="000000" w:themeColor="text1"/>
                <w:sz w:val="18"/>
                <w:szCs w:val="18"/>
              </w:rPr>
              <w:t>Species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333D8D" w14:textId="77777777" w:rsidR="00B97F44" w:rsidRPr="00603E9A" w:rsidRDefault="00B97F4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CCFE9A" w14:textId="77777777" w:rsidR="00B97F44" w:rsidRPr="00603E9A" w:rsidRDefault="00B97F4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500C26" w14:textId="77777777" w:rsidR="00B97F44" w:rsidRPr="00603E9A" w:rsidRDefault="00B97F4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EEDC1C" w14:textId="77777777" w:rsidR="00B97F44" w:rsidRPr="00603E9A" w:rsidRDefault="00B97F4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7ECA88" w14:textId="77777777" w:rsidR="00B97F44" w:rsidRPr="00603E9A" w:rsidRDefault="00B97F4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2C8B43" w14:textId="77777777" w:rsidR="00B97F44" w:rsidRPr="00603E9A" w:rsidRDefault="00B97F4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E76A99" w14:textId="77777777" w:rsidR="00B97F44" w:rsidRPr="00603E9A" w:rsidRDefault="00B97F4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F14095" w14:textId="77777777" w:rsidR="00B97F44" w:rsidRPr="00603E9A" w:rsidRDefault="00B97F4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0447552C" w14:textId="77777777" w:rsidR="00B97F44" w:rsidRPr="00603E9A" w:rsidRDefault="00B97F4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3F9B1F93" w14:textId="77777777" w:rsidR="00B97F44" w:rsidRPr="00603E9A" w:rsidRDefault="00B97F4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3D1712C9" w14:textId="77777777" w:rsidR="00B97F44" w:rsidRPr="00603E9A" w:rsidRDefault="00B97F4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39386E54" w14:textId="77777777" w:rsidR="00B97F44" w:rsidRPr="00603E9A" w:rsidRDefault="00B97F4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03E9A" w:rsidRPr="00603E9A" w14:paraId="33EAAA27" w14:textId="77777777">
        <w:trPr>
          <w:gridAfter w:val="1"/>
          <w:wAfter w:w="22" w:type="dxa"/>
          <w:trHeight w:val="412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966191" w14:textId="77777777" w:rsidR="00B97F44" w:rsidRPr="00603E9A" w:rsidRDefault="0000000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603E9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acteroides_fragilis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29D25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772533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7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DB0E5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C0E56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9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2DB88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7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0CBC2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3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9BFFD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1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B28763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7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2E00C83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7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6F0DCB81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6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7F4518C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5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18D4B9DA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47</w:t>
            </w:r>
          </w:p>
        </w:tc>
      </w:tr>
      <w:tr w:rsidR="00603E9A" w:rsidRPr="00603E9A" w14:paraId="4EC88682" w14:textId="77777777">
        <w:trPr>
          <w:gridAfter w:val="1"/>
          <w:wAfter w:w="22" w:type="dxa"/>
          <w:trHeight w:val="412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8E585C" w14:textId="77777777" w:rsidR="00B97F44" w:rsidRPr="00603E9A" w:rsidRDefault="0000000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603E9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acteroides_plebeius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E0922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317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527ACA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3D74D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B7632D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8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646261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1F037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8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D40EF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9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4E2E4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3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64526E3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2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495B7A64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7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55732791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6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3DC1CC54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07</w:t>
            </w:r>
          </w:p>
        </w:tc>
      </w:tr>
      <w:tr w:rsidR="00603E9A" w:rsidRPr="00603E9A" w14:paraId="630CF22F" w14:textId="77777777">
        <w:trPr>
          <w:gridAfter w:val="1"/>
          <w:wAfter w:w="22" w:type="dxa"/>
          <w:trHeight w:val="412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DD1AD0" w14:textId="77777777" w:rsidR="00B97F44" w:rsidRPr="00603E9A" w:rsidRDefault="0000000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603E9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uminococcus_torques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5AABDA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3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7FA1A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2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68C314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5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10C09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2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B9310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0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9AC12A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0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F1707A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9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74DADA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3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5DFCB19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4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4234CF6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7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7F04B5EB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72C3F7F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79</w:t>
            </w:r>
          </w:p>
        </w:tc>
      </w:tr>
      <w:tr w:rsidR="00603E9A" w:rsidRPr="00603E9A" w14:paraId="48DC8A28" w14:textId="77777777">
        <w:trPr>
          <w:gridAfter w:val="1"/>
          <w:wAfter w:w="22" w:type="dxa"/>
          <w:trHeight w:val="412"/>
        </w:trPr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2B3D01E" w14:textId="77777777" w:rsidR="00B97F44" w:rsidRPr="00603E9A" w:rsidRDefault="0000000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603E9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treptococcus_sobrinus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743B69C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3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BC162DB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6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4FA306C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1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D204FF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2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BA78693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33*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4E28DD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26771A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4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57FEEA1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7F283F5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398*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DBD3661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EDC020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9478C41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83</w:t>
            </w:r>
          </w:p>
        </w:tc>
      </w:tr>
    </w:tbl>
    <w:p w14:paraId="63BFEC85" w14:textId="54E196D0" w:rsidR="00CB693F" w:rsidRPr="00603E9A" w:rsidRDefault="00000000">
      <w:pPr>
        <w:suppressLineNumbers/>
        <w:spacing w:line="380" w:lineRule="exact"/>
        <w:rPr>
          <w:rFonts w:ascii="Times New Roman" w:eastAsia="宋体" w:hAnsi="Times New Roman" w:cs="Times New Roman"/>
          <w:color w:val="000000" w:themeColor="text1"/>
          <w:szCs w:val="21"/>
        </w:rPr>
      </w:pPr>
      <w:proofErr w:type="spellStart"/>
      <w:r w:rsidRPr="00603E9A">
        <w:rPr>
          <w:rFonts w:ascii="Times New Roman" w:eastAsia="Helvetica" w:hAnsi="Times New Roman" w:cs="Times New Roman"/>
          <w:color w:val="000000" w:themeColor="text1"/>
          <w:kern w:val="0"/>
          <w:szCs w:val="21"/>
          <w:lang w:bidi="ar"/>
        </w:rPr>
        <w:t>Note:</w:t>
      </w:r>
      <w:r w:rsidRPr="00603E9A">
        <w:rPr>
          <w:rFonts w:ascii="Times New Roman" w:eastAsia="宋体" w:hAnsi="Times New Roman" w:cs="Times New Roman"/>
          <w:color w:val="000000" w:themeColor="text1"/>
          <w:kern w:val="0"/>
          <w:szCs w:val="21"/>
          <w:lang w:bidi="ar"/>
        </w:rPr>
        <w:t>BMI</w:t>
      </w:r>
      <w:proofErr w:type="spellEnd"/>
      <w:r w:rsidRPr="00603E9A">
        <w:rPr>
          <w:rFonts w:ascii="Times New Roman" w:eastAsia="宋体" w:hAnsi="Times New Roman" w:cs="Times New Roman"/>
          <w:color w:val="000000" w:themeColor="text1"/>
          <w:kern w:val="0"/>
          <w:szCs w:val="21"/>
          <w:lang w:bidi="ar"/>
        </w:rPr>
        <w:t xml:space="preserve">: body mass index, </w:t>
      </w:r>
      <w:r w:rsidRPr="00603E9A">
        <w:rPr>
          <w:rFonts w:ascii="Times New Roman" w:hAnsi="Times New Roman"/>
          <w:iCs/>
          <w:color w:val="000000" w:themeColor="text1"/>
          <w:szCs w:val="21"/>
        </w:rPr>
        <w:t>CPZ: chlorpromazine,</w:t>
      </w:r>
      <w:r w:rsidRPr="00603E9A">
        <w:rPr>
          <w:rFonts w:ascii="Times New Roman" w:eastAsia="宋体" w:hAnsi="Times New Roman" w:cs="Times New Roman"/>
          <w:color w:val="000000" w:themeColor="text1"/>
          <w:szCs w:val="21"/>
        </w:rPr>
        <w:t>*</w:t>
      </w:r>
      <w:r w:rsidR="00F231E1" w:rsidRPr="00603E9A">
        <w:rPr>
          <w:rFonts w:ascii="Times New Roman" w:eastAsia="宋体" w:hAnsi="Times New Roman" w:cs="Times New Roman"/>
          <w:i/>
          <w:iCs/>
          <w:color w:val="000000" w:themeColor="text1"/>
          <w:szCs w:val="21"/>
        </w:rPr>
        <w:t>P</w:t>
      </w:r>
      <w:r w:rsidRPr="00603E9A">
        <w:rPr>
          <w:rFonts w:ascii="Times New Roman" w:eastAsia="宋体" w:hAnsi="Times New Roman" w:cs="Times New Roman"/>
          <w:color w:val="000000" w:themeColor="text1"/>
          <w:szCs w:val="21"/>
        </w:rPr>
        <w:t xml:space="preserve"> ≤0.05</w:t>
      </w:r>
      <w:r w:rsidRPr="00603E9A">
        <w:rPr>
          <w:rFonts w:ascii="Times New Roman" w:eastAsia="宋体" w:hAnsi="Times New Roman" w:cs="Times New Roman"/>
          <w:color w:val="000000" w:themeColor="text1"/>
          <w:szCs w:val="21"/>
        </w:rPr>
        <w:t>，</w:t>
      </w:r>
      <w:r w:rsidRPr="00603E9A">
        <w:rPr>
          <w:rFonts w:ascii="Times New Roman" w:eastAsia="宋体" w:hAnsi="Times New Roman" w:cs="Times New Roman"/>
          <w:color w:val="000000" w:themeColor="text1"/>
          <w:szCs w:val="21"/>
        </w:rPr>
        <w:t>**</w:t>
      </w:r>
      <w:r w:rsidR="00F231E1" w:rsidRPr="00603E9A">
        <w:rPr>
          <w:rFonts w:ascii="Times New Roman" w:eastAsia="宋体" w:hAnsi="Times New Roman" w:cs="Times New Roman"/>
          <w:i/>
          <w:iCs/>
          <w:color w:val="000000" w:themeColor="text1"/>
          <w:szCs w:val="21"/>
        </w:rPr>
        <w:t>P</w:t>
      </w:r>
      <w:r w:rsidRPr="00603E9A">
        <w:rPr>
          <w:rFonts w:ascii="Times New Roman" w:eastAsia="宋体" w:hAnsi="Times New Roman" w:cs="Times New Roman"/>
          <w:color w:val="000000" w:themeColor="text1"/>
          <w:szCs w:val="21"/>
        </w:rPr>
        <w:t>≤0.001</w:t>
      </w:r>
      <w:r w:rsidRPr="00603E9A">
        <w:rPr>
          <w:rFonts w:ascii="Times New Roman" w:eastAsia="宋体" w:hAnsi="Times New Roman" w:cs="Times New Roman" w:hint="eastAsia"/>
          <w:color w:val="000000" w:themeColor="text1"/>
          <w:szCs w:val="21"/>
        </w:rPr>
        <w:t>.</w:t>
      </w:r>
    </w:p>
    <w:p w14:paraId="5929DE16" w14:textId="52DF7007" w:rsidR="00B97F44" w:rsidRPr="00603E9A" w:rsidRDefault="00F231E1" w:rsidP="00F231E1">
      <w:pPr>
        <w:spacing w:line="360" w:lineRule="auto"/>
        <w:rPr>
          <w:color w:val="000000" w:themeColor="text1"/>
        </w:rPr>
      </w:pPr>
      <w:r w:rsidRPr="00603E9A">
        <w:rPr>
          <w:rFonts w:ascii="Times New Roman" w:hAnsi="Times New Roman" w:cs="Times New Roman"/>
          <w:color w:val="000000" w:themeColor="text1"/>
          <w:sz w:val="24"/>
        </w:rPr>
        <w:t xml:space="preserve">In the remission group of schizophrenia, </w:t>
      </w:r>
      <w:proofErr w:type="spellStart"/>
      <w:r w:rsidRPr="00603E9A">
        <w:rPr>
          <w:rFonts w:ascii="Times New Roman" w:hAnsi="Times New Roman" w:cs="Times New Roman"/>
          <w:i/>
          <w:iCs/>
          <w:color w:val="000000" w:themeColor="text1"/>
          <w:sz w:val="24"/>
        </w:rPr>
        <w:t>Bacteroides_plebeius</w:t>
      </w:r>
      <w:proofErr w:type="spellEnd"/>
      <w:r w:rsidRPr="00603E9A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 </w:t>
      </w:r>
      <w:r w:rsidRPr="00603E9A">
        <w:rPr>
          <w:rFonts w:ascii="Times New Roman" w:hAnsi="Times New Roman" w:cs="Times New Roman"/>
          <w:color w:val="000000" w:themeColor="text1"/>
          <w:sz w:val="24"/>
        </w:rPr>
        <w:t>was negatively correlated with age(</w:t>
      </w:r>
      <w:r w:rsidRPr="00603E9A">
        <w:rPr>
          <w:rFonts w:ascii="Times New Roman" w:hAnsi="Times New Roman" w:cs="Times New Roman"/>
          <w:i/>
          <w:iCs/>
          <w:color w:val="000000" w:themeColor="text1"/>
          <w:sz w:val="24"/>
        </w:rPr>
        <w:t>r</w:t>
      </w:r>
      <w:r w:rsidRPr="00603E9A">
        <w:rPr>
          <w:rFonts w:ascii="Times New Roman" w:hAnsi="Times New Roman" w:cs="Times New Roman"/>
          <w:color w:val="000000" w:themeColor="text1"/>
          <w:sz w:val="24"/>
        </w:rPr>
        <w:t>=-0.317,</w:t>
      </w:r>
      <w:r w:rsidRPr="00603E9A">
        <w:rPr>
          <w:rFonts w:ascii="Times New Roman" w:hAnsi="Times New Roman" w:cs="Times New Roman"/>
          <w:i/>
          <w:iCs/>
          <w:color w:val="000000" w:themeColor="text1"/>
          <w:sz w:val="24"/>
        </w:rPr>
        <w:t>P</w:t>
      </w:r>
      <w:r w:rsidRPr="00603E9A">
        <w:rPr>
          <w:rFonts w:ascii="Times New Roman" w:hAnsi="Times New Roman" w:cs="Times New Roman"/>
          <w:color w:val="000000" w:themeColor="text1"/>
          <w:sz w:val="24"/>
        </w:rPr>
        <w:t xml:space="preserve">=0.050), </w:t>
      </w:r>
      <w:proofErr w:type="spellStart"/>
      <w:r w:rsidRPr="00603E9A">
        <w:rPr>
          <w:rFonts w:ascii="Times New Roman" w:hAnsi="Times New Roman" w:cs="Times New Roman"/>
          <w:color w:val="000000" w:themeColor="text1"/>
          <w:sz w:val="24"/>
        </w:rPr>
        <w:t>Coprococcus</w:t>
      </w:r>
      <w:proofErr w:type="spellEnd"/>
      <w:r w:rsidRPr="00603E9A">
        <w:rPr>
          <w:rFonts w:ascii="Times New Roman" w:hAnsi="Times New Roman" w:cs="Times New Roman"/>
          <w:color w:val="000000" w:themeColor="text1"/>
          <w:sz w:val="24"/>
        </w:rPr>
        <w:t xml:space="preserve"> was positively correlated with sex(</w:t>
      </w:r>
      <w:r w:rsidRPr="00603E9A">
        <w:rPr>
          <w:rFonts w:ascii="Times New Roman" w:hAnsi="Times New Roman" w:cs="Times New Roman"/>
          <w:i/>
          <w:iCs/>
          <w:color w:val="000000" w:themeColor="text1"/>
          <w:sz w:val="24"/>
        </w:rPr>
        <w:t>r</w:t>
      </w:r>
      <w:r w:rsidRPr="00603E9A">
        <w:rPr>
          <w:rFonts w:ascii="Times New Roman" w:hAnsi="Times New Roman" w:cs="Times New Roman"/>
          <w:color w:val="000000" w:themeColor="text1"/>
          <w:sz w:val="24"/>
        </w:rPr>
        <w:t>=0.340,</w:t>
      </w:r>
      <w:r w:rsidRPr="00603E9A">
        <w:rPr>
          <w:rFonts w:ascii="Times New Roman" w:hAnsi="Times New Roman" w:cs="Times New Roman"/>
          <w:i/>
          <w:iCs/>
          <w:color w:val="000000" w:themeColor="text1"/>
          <w:sz w:val="24"/>
        </w:rPr>
        <w:t>P</w:t>
      </w:r>
      <w:r w:rsidRPr="00603E9A">
        <w:rPr>
          <w:rFonts w:ascii="Times New Roman" w:hAnsi="Times New Roman" w:cs="Times New Roman"/>
          <w:color w:val="000000" w:themeColor="text1"/>
          <w:sz w:val="24"/>
        </w:rPr>
        <w:t xml:space="preserve">=0.034), </w:t>
      </w:r>
      <w:proofErr w:type="spellStart"/>
      <w:r w:rsidRPr="00603E9A">
        <w:rPr>
          <w:rFonts w:ascii="Times New Roman" w:hAnsi="Times New Roman" w:cs="Times New Roman"/>
          <w:color w:val="000000" w:themeColor="text1"/>
          <w:sz w:val="24"/>
        </w:rPr>
        <w:t>Scardovia</w:t>
      </w:r>
      <w:proofErr w:type="spellEnd"/>
      <w:r w:rsidRPr="00603E9A">
        <w:rPr>
          <w:rFonts w:ascii="Times New Roman" w:hAnsi="Times New Roman" w:cs="Times New Roman"/>
          <w:color w:val="000000" w:themeColor="text1"/>
          <w:sz w:val="24"/>
        </w:rPr>
        <w:t xml:space="preserve"> was negatively correlated with years of education(</w:t>
      </w:r>
      <w:r w:rsidRPr="00603E9A">
        <w:rPr>
          <w:rFonts w:ascii="Times New Roman" w:hAnsi="Times New Roman" w:cs="Times New Roman"/>
          <w:i/>
          <w:iCs/>
          <w:color w:val="000000" w:themeColor="text1"/>
          <w:sz w:val="24"/>
        </w:rPr>
        <w:t>r</w:t>
      </w:r>
      <w:r w:rsidRPr="00603E9A">
        <w:rPr>
          <w:rFonts w:ascii="Times New Roman" w:hAnsi="Times New Roman" w:cs="Times New Roman"/>
          <w:color w:val="000000" w:themeColor="text1"/>
          <w:sz w:val="24"/>
        </w:rPr>
        <w:t>=-0.367,</w:t>
      </w:r>
      <w:r w:rsidRPr="00603E9A">
        <w:rPr>
          <w:rFonts w:ascii="Times New Roman" w:hAnsi="Times New Roman" w:cs="Times New Roman"/>
          <w:i/>
          <w:iCs/>
          <w:color w:val="000000" w:themeColor="text1"/>
          <w:sz w:val="24"/>
        </w:rPr>
        <w:t>P</w:t>
      </w:r>
      <w:r w:rsidRPr="00603E9A">
        <w:rPr>
          <w:rFonts w:ascii="Times New Roman" w:hAnsi="Times New Roman" w:cs="Times New Roman"/>
          <w:color w:val="000000" w:themeColor="text1"/>
          <w:sz w:val="24"/>
        </w:rPr>
        <w:t xml:space="preserve">=0.022), </w:t>
      </w:r>
      <w:proofErr w:type="spellStart"/>
      <w:r w:rsidRPr="00603E9A">
        <w:rPr>
          <w:rFonts w:ascii="Times New Roman" w:hAnsi="Times New Roman" w:cs="Times New Roman"/>
          <w:color w:val="000000" w:themeColor="text1"/>
          <w:sz w:val="24"/>
        </w:rPr>
        <w:t>Streptococcus_sobrinus</w:t>
      </w:r>
      <w:proofErr w:type="spellEnd"/>
      <w:r w:rsidRPr="00603E9A">
        <w:rPr>
          <w:rFonts w:ascii="Times New Roman" w:hAnsi="Times New Roman" w:cs="Times New Roman"/>
          <w:color w:val="000000" w:themeColor="text1"/>
          <w:sz w:val="24"/>
        </w:rPr>
        <w:t xml:space="preserve"> was positively correlated with years of education(</w:t>
      </w:r>
      <w:r w:rsidRPr="00603E9A">
        <w:rPr>
          <w:rFonts w:ascii="Times New Roman" w:hAnsi="Times New Roman" w:cs="Times New Roman"/>
          <w:i/>
          <w:iCs/>
          <w:color w:val="000000" w:themeColor="text1"/>
          <w:sz w:val="24"/>
        </w:rPr>
        <w:t>r</w:t>
      </w:r>
      <w:r w:rsidRPr="00603E9A">
        <w:rPr>
          <w:rFonts w:ascii="Times New Roman" w:hAnsi="Times New Roman" w:cs="Times New Roman"/>
          <w:color w:val="000000" w:themeColor="text1"/>
          <w:sz w:val="24"/>
        </w:rPr>
        <w:t>=0.333,</w:t>
      </w:r>
      <w:r w:rsidRPr="00603E9A">
        <w:rPr>
          <w:rFonts w:ascii="Times New Roman" w:hAnsi="Times New Roman" w:cs="Times New Roman"/>
          <w:i/>
          <w:iCs/>
          <w:color w:val="000000" w:themeColor="text1"/>
          <w:sz w:val="24"/>
        </w:rPr>
        <w:t>P</w:t>
      </w:r>
      <w:r w:rsidRPr="00603E9A">
        <w:rPr>
          <w:rFonts w:ascii="Times New Roman" w:hAnsi="Times New Roman" w:cs="Times New Roman"/>
          <w:color w:val="000000" w:themeColor="text1"/>
          <w:sz w:val="24"/>
        </w:rPr>
        <w:t xml:space="preserve">=0.039), </w:t>
      </w:r>
      <w:proofErr w:type="spellStart"/>
      <w:r w:rsidRPr="00603E9A">
        <w:rPr>
          <w:rFonts w:ascii="Times New Roman" w:hAnsi="Times New Roman" w:cs="Times New Roman"/>
          <w:color w:val="000000" w:themeColor="text1"/>
          <w:sz w:val="24"/>
        </w:rPr>
        <w:t>Actinomycetaceae</w:t>
      </w:r>
      <w:proofErr w:type="spellEnd"/>
      <w:r w:rsidRPr="00603E9A">
        <w:rPr>
          <w:rFonts w:ascii="Times New Roman" w:hAnsi="Times New Roman" w:cs="Times New Roman"/>
          <w:color w:val="000000" w:themeColor="text1"/>
          <w:sz w:val="24"/>
        </w:rPr>
        <w:t xml:space="preserve"> and Clostridium were negatively correlated with disease duration(</w:t>
      </w:r>
      <w:r w:rsidRPr="00603E9A">
        <w:rPr>
          <w:rFonts w:ascii="Times New Roman" w:hAnsi="Times New Roman" w:cs="Times New Roman"/>
          <w:i/>
          <w:iCs/>
          <w:color w:val="000000" w:themeColor="text1"/>
          <w:sz w:val="24"/>
        </w:rPr>
        <w:t>r</w:t>
      </w:r>
      <w:r w:rsidRPr="00603E9A">
        <w:rPr>
          <w:rFonts w:ascii="Times New Roman" w:hAnsi="Times New Roman" w:cs="Times New Roman"/>
          <w:color w:val="000000" w:themeColor="text1"/>
          <w:sz w:val="24"/>
        </w:rPr>
        <w:t>=-0.332,</w:t>
      </w:r>
      <w:r w:rsidRPr="00603E9A">
        <w:rPr>
          <w:rFonts w:ascii="Times New Roman" w:hAnsi="Times New Roman" w:cs="Times New Roman"/>
          <w:i/>
          <w:iCs/>
          <w:color w:val="000000" w:themeColor="text1"/>
          <w:sz w:val="24"/>
        </w:rPr>
        <w:t>P</w:t>
      </w:r>
      <w:r w:rsidRPr="00603E9A">
        <w:rPr>
          <w:rFonts w:ascii="Times New Roman" w:hAnsi="Times New Roman" w:cs="Times New Roman"/>
          <w:color w:val="000000" w:themeColor="text1"/>
          <w:sz w:val="24"/>
        </w:rPr>
        <w:t>=0.039;</w:t>
      </w:r>
      <w:r w:rsidRPr="00603E9A">
        <w:rPr>
          <w:rFonts w:ascii="Times New Roman" w:hAnsi="Times New Roman" w:cs="Times New Roman"/>
          <w:i/>
          <w:iCs/>
          <w:color w:val="000000" w:themeColor="text1"/>
          <w:sz w:val="24"/>
        </w:rPr>
        <w:t>r</w:t>
      </w:r>
      <w:r w:rsidRPr="00603E9A">
        <w:rPr>
          <w:rFonts w:ascii="Times New Roman" w:hAnsi="Times New Roman" w:cs="Times New Roman"/>
          <w:color w:val="000000" w:themeColor="text1"/>
          <w:sz w:val="24"/>
        </w:rPr>
        <w:t>=-0.357,</w:t>
      </w:r>
      <w:r w:rsidRPr="00603E9A">
        <w:rPr>
          <w:rFonts w:ascii="Times New Roman" w:hAnsi="Times New Roman" w:cs="Times New Roman"/>
          <w:i/>
          <w:iCs/>
          <w:color w:val="000000" w:themeColor="text1"/>
          <w:sz w:val="24"/>
        </w:rPr>
        <w:t>P</w:t>
      </w:r>
      <w:r w:rsidRPr="00603E9A">
        <w:rPr>
          <w:rFonts w:ascii="Times New Roman" w:hAnsi="Times New Roman" w:cs="Times New Roman"/>
          <w:color w:val="000000" w:themeColor="text1"/>
          <w:sz w:val="24"/>
        </w:rPr>
        <w:t xml:space="preserve">=0.026), and </w:t>
      </w:r>
      <w:proofErr w:type="spellStart"/>
      <w:r w:rsidRPr="00603E9A">
        <w:rPr>
          <w:rFonts w:ascii="Times New Roman" w:hAnsi="Times New Roman" w:cs="Times New Roman"/>
          <w:color w:val="000000" w:themeColor="text1"/>
          <w:sz w:val="24"/>
        </w:rPr>
        <w:t>Streptococcus_sobrinus</w:t>
      </w:r>
      <w:proofErr w:type="spellEnd"/>
      <w:r w:rsidRPr="00603E9A">
        <w:rPr>
          <w:rFonts w:ascii="Times New Roman" w:hAnsi="Times New Roman" w:cs="Times New Roman"/>
          <w:color w:val="000000" w:themeColor="text1"/>
          <w:sz w:val="24"/>
        </w:rPr>
        <w:t xml:space="preserve"> was negatively correlated with BMI(</w:t>
      </w:r>
      <w:r w:rsidRPr="00603E9A">
        <w:rPr>
          <w:rFonts w:ascii="Times New Roman" w:hAnsi="Times New Roman" w:cs="Times New Roman"/>
          <w:i/>
          <w:iCs/>
          <w:color w:val="000000" w:themeColor="text1"/>
          <w:sz w:val="24"/>
        </w:rPr>
        <w:t>r</w:t>
      </w:r>
      <w:r w:rsidRPr="00603E9A">
        <w:rPr>
          <w:rFonts w:ascii="Times New Roman" w:hAnsi="Times New Roman" w:cs="Times New Roman"/>
          <w:color w:val="000000" w:themeColor="text1"/>
          <w:sz w:val="24"/>
        </w:rPr>
        <w:t>=-0.398,</w:t>
      </w:r>
      <w:r w:rsidRPr="00603E9A">
        <w:rPr>
          <w:rFonts w:ascii="Times New Roman" w:hAnsi="Times New Roman" w:cs="Times New Roman"/>
          <w:i/>
          <w:iCs/>
          <w:color w:val="000000" w:themeColor="text1"/>
          <w:sz w:val="24"/>
        </w:rPr>
        <w:t>P</w:t>
      </w:r>
      <w:r w:rsidRPr="00603E9A">
        <w:rPr>
          <w:rFonts w:ascii="Times New Roman" w:hAnsi="Times New Roman" w:cs="Times New Roman"/>
          <w:color w:val="000000" w:themeColor="text1"/>
          <w:sz w:val="24"/>
        </w:rPr>
        <w:t>=0.012).</w:t>
      </w:r>
    </w:p>
    <w:p w14:paraId="3639C59D" w14:textId="77777777" w:rsidR="00B97F44" w:rsidRPr="00603E9A" w:rsidRDefault="00B97F44">
      <w:pPr>
        <w:rPr>
          <w:color w:val="000000" w:themeColor="text1"/>
        </w:rPr>
      </w:pPr>
    </w:p>
    <w:p w14:paraId="615EE6C8" w14:textId="77777777" w:rsidR="00B97F44" w:rsidRPr="00603E9A" w:rsidRDefault="00B97F44">
      <w:pPr>
        <w:rPr>
          <w:color w:val="000000" w:themeColor="text1"/>
        </w:rPr>
      </w:pPr>
    </w:p>
    <w:p w14:paraId="10C88331" w14:textId="77777777" w:rsidR="00B97F44" w:rsidRPr="00603E9A" w:rsidRDefault="00000000">
      <w:pPr>
        <w:pStyle w:val="a3"/>
        <w:keepNext/>
        <w:rPr>
          <w:color w:val="000000" w:themeColor="text1"/>
        </w:rPr>
      </w:pPr>
      <w:r w:rsidRPr="00603E9A">
        <w:rPr>
          <w:color w:val="000000" w:themeColor="text1"/>
        </w:rPr>
        <w:t>Table S4</w:t>
      </w:r>
    </w:p>
    <w:tbl>
      <w:tblPr>
        <w:tblW w:w="10390" w:type="dxa"/>
        <w:tblInd w:w="-1229" w:type="dxa"/>
        <w:tblLayout w:type="fixed"/>
        <w:tblLook w:val="04A0" w:firstRow="1" w:lastRow="0" w:firstColumn="1" w:lastColumn="0" w:noHBand="0" w:noVBand="1"/>
      </w:tblPr>
      <w:tblGrid>
        <w:gridCol w:w="1263"/>
        <w:gridCol w:w="817"/>
        <w:gridCol w:w="709"/>
        <w:gridCol w:w="850"/>
        <w:gridCol w:w="709"/>
        <w:gridCol w:w="850"/>
        <w:gridCol w:w="709"/>
        <w:gridCol w:w="709"/>
        <w:gridCol w:w="709"/>
        <w:gridCol w:w="850"/>
        <w:gridCol w:w="690"/>
        <w:gridCol w:w="838"/>
        <w:gridCol w:w="670"/>
        <w:gridCol w:w="17"/>
      </w:tblGrid>
      <w:tr w:rsidR="00603E9A" w:rsidRPr="00603E9A" w14:paraId="5D8096F7" w14:textId="77777777">
        <w:trPr>
          <w:trHeight w:val="415"/>
        </w:trPr>
        <w:tc>
          <w:tcPr>
            <w:tcW w:w="10390" w:type="dxa"/>
            <w:gridSpan w:val="1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5D9DED" w14:textId="77777777" w:rsidR="00B97F44" w:rsidRPr="00603E9A" w:rsidRDefault="00000000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03E9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a</w:t>
            </w:r>
            <w:r w:rsidRPr="00603E9A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b</w:t>
            </w:r>
            <w:r w:rsidRPr="00603E9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4.</w:t>
            </w:r>
            <w:r w:rsidRPr="00603E9A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603E9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Correlation between the </w:t>
            </w:r>
            <w:r w:rsidRPr="00603E9A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content</w:t>
            </w:r>
            <w:r w:rsidRPr="00603E9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of altered </w:t>
            </w:r>
            <w:r w:rsidRPr="00603E9A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f</w:t>
            </w:r>
            <w:r w:rsidRPr="00603E9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cal metabolite and demographic data</w:t>
            </w:r>
            <w:r w:rsidRPr="00603E9A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in</w:t>
            </w:r>
            <w:r w:rsidRPr="00603E9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Acute group SCZ patients.</w:t>
            </w:r>
          </w:p>
        </w:tc>
      </w:tr>
      <w:tr w:rsidR="00603E9A" w:rsidRPr="00603E9A" w14:paraId="5EB3A2D2" w14:textId="77777777">
        <w:trPr>
          <w:trHeight w:val="1098"/>
        </w:trPr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2C63F7" w14:textId="77777777" w:rsidR="00B97F44" w:rsidRPr="00603E9A" w:rsidRDefault="00000000">
            <w:pPr>
              <w:spacing w:line="276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hint="eastAsia"/>
                <w:b/>
                <w:bCs/>
                <w:color w:val="000000" w:themeColor="text1"/>
                <w:sz w:val="18"/>
                <w:szCs w:val="18"/>
              </w:rPr>
              <w:t>F</w:t>
            </w:r>
            <w:r w:rsidRPr="00603E9A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actors</w:t>
            </w:r>
          </w:p>
          <w:p w14:paraId="2703B33A" w14:textId="77777777" w:rsidR="00B97F44" w:rsidRPr="00603E9A" w:rsidRDefault="00B97F44">
            <w:pPr>
              <w:spacing w:line="276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FF9043" w14:textId="77777777" w:rsidR="00B97F44" w:rsidRPr="00603E9A" w:rsidRDefault="00000000">
            <w:pPr>
              <w:widowControl/>
              <w:spacing w:line="276" w:lineRule="auto"/>
              <w:ind w:firstLineChars="300" w:firstLine="540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4E2C2A" w14:textId="77777777" w:rsidR="00B97F44" w:rsidRPr="00603E9A" w:rsidRDefault="00000000">
            <w:pPr>
              <w:spacing w:line="276" w:lineRule="auto"/>
              <w:ind w:firstLineChars="300" w:firstLine="540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010838" w14:textId="77777777" w:rsidR="00B97F44" w:rsidRPr="00603E9A" w:rsidRDefault="00000000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hint="eastAsia"/>
                <w:b/>
                <w:bCs/>
                <w:color w:val="000000" w:themeColor="text1"/>
                <w:sz w:val="18"/>
                <w:szCs w:val="18"/>
              </w:rPr>
              <w:t>Y</w:t>
            </w:r>
            <w:r w:rsidRPr="00603E9A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ears of education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A538B2" w14:textId="77777777" w:rsidR="00B97F44" w:rsidRPr="00603E9A" w:rsidRDefault="00000000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Course of disease</w:t>
            </w:r>
          </w:p>
        </w:tc>
        <w:tc>
          <w:tcPr>
            <w:tcW w:w="15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7CAACD" w14:textId="77777777" w:rsidR="00B97F44" w:rsidRPr="00603E9A" w:rsidRDefault="00B97F44">
            <w:pPr>
              <w:widowControl/>
              <w:spacing w:line="276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14:paraId="6CB165C4" w14:textId="77777777" w:rsidR="00B97F44" w:rsidRPr="00603E9A" w:rsidRDefault="00000000">
            <w:pPr>
              <w:widowControl/>
              <w:spacing w:line="276" w:lineRule="auto"/>
              <w:ind w:firstLineChars="300" w:firstLine="540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BMI</w:t>
            </w:r>
          </w:p>
          <w:p w14:paraId="6C9A1499" w14:textId="77777777" w:rsidR="00B97F44" w:rsidRPr="00603E9A" w:rsidRDefault="00B97F44">
            <w:pPr>
              <w:spacing w:line="276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153049" w14:textId="77777777" w:rsidR="00B97F44" w:rsidRPr="00603E9A" w:rsidRDefault="00B97F44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14:paraId="3DEA405A" w14:textId="77777777" w:rsidR="00B97F44" w:rsidRPr="00603E9A" w:rsidRDefault="00000000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CPZ equivalent doses</w:t>
            </w:r>
          </w:p>
        </w:tc>
      </w:tr>
      <w:tr w:rsidR="00603E9A" w:rsidRPr="00603E9A" w14:paraId="2FE2D45A" w14:textId="77777777">
        <w:trPr>
          <w:gridAfter w:val="1"/>
          <w:wAfter w:w="17" w:type="dxa"/>
          <w:trHeight w:val="415"/>
        </w:trPr>
        <w:tc>
          <w:tcPr>
            <w:tcW w:w="12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C7A423C" w14:textId="77777777" w:rsidR="00B97F44" w:rsidRPr="00603E9A" w:rsidRDefault="00B97F44">
            <w:pPr>
              <w:jc w:val="center"/>
              <w:rPr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4BB982" w14:textId="77777777" w:rsidR="00B97F44" w:rsidRPr="00603E9A" w:rsidRDefault="00000000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hint="eastAsia"/>
                <w:b/>
                <w:bCs/>
                <w:i/>
                <w:iCs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189588" w14:textId="77777777" w:rsidR="00B97F44" w:rsidRPr="00603E9A" w:rsidRDefault="00000000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hint="eastAsia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603E9A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2D4C0F" w14:textId="77777777" w:rsidR="00B97F44" w:rsidRPr="00603E9A" w:rsidRDefault="00000000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hint="eastAsia"/>
                <w:b/>
                <w:bCs/>
                <w:i/>
                <w:iCs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CBCA7E" w14:textId="77777777" w:rsidR="00B97F44" w:rsidRPr="00603E9A" w:rsidRDefault="00000000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hint="eastAsia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2424F5" w14:textId="77777777" w:rsidR="00B97F44" w:rsidRPr="00603E9A" w:rsidRDefault="00000000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hint="eastAsia"/>
                <w:b/>
                <w:bCs/>
                <w:i/>
                <w:iCs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AA9508" w14:textId="77777777" w:rsidR="00B97F44" w:rsidRPr="00603E9A" w:rsidRDefault="00000000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hint="eastAsia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243F6F" w14:textId="77777777" w:rsidR="00B97F44" w:rsidRPr="00603E9A" w:rsidRDefault="00000000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hint="eastAsia"/>
                <w:b/>
                <w:bCs/>
                <w:i/>
                <w:iCs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A22B89" w14:textId="77777777" w:rsidR="00B97F44" w:rsidRPr="00603E9A" w:rsidRDefault="00000000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hint="eastAsia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6D190A" w14:textId="77777777" w:rsidR="00B97F44" w:rsidRPr="00603E9A" w:rsidRDefault="00000000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hint="eastAsia"/>
                <w:b/>
                <w:bCs/>
                <w:i/>
                <w:iCs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6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664830" w14:textId="77777777" w:rsidR="00B97F44" w:rsidRPr="00603E9A" w:rsidRDefault="00000000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hint="eastAsia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83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EC0BB7" w14:textId="77777777" w:rsidR="00B97F44" w:rsidRPr="00603E9A" w:rsidRDefault="00000000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hint="eastAsia"/>
                <w:b/>
                <w:bCs/>
                <w:i/>
                <w:iCs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6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8A40C1" w14:textId="77777777" w:rsidR="00B97F44" w:rsidRPr="00603E9A" w:rsidRDefault="00000000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hint="eastAsia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</w:tr>
      <w:tr w:rsidR="00603E9A" w:rsidRPr="00603E9A" w14:paraId="7B6941EF" w14:textId="77777777">
        <w:trPr>
          <w:gridAfter w:val="1"/>
          <w:wAfter w:w="17" w:type="dxa"/>
          <w:trHeight w:val="395"/>
        </w:trPr>
        <w:tc>
          <w:tcPr>
            <w:tcW w:w="12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BF948EE" w14:textId="77777777" w:rsidR="00B97F44" w:rsidRPr="00603E9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N-acetyl-d-glucosamine</w:t>
            </w:r>
          </w:p>
        </w:tc>
        <w:tc>
          <w:tcPr>
            <w:tcW w:w="8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56F955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65*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4C0CF4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6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3DCE6D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83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C90BB11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28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76569C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05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897884D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6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854D4BA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52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971CCD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82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1DCC5C2D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4</w:t>
            </w:r>
          </w:p>
        </w:tc>
        <w:tc>
          <w:tcPr>
            <w:tcW w:w="690" w:type="dxa"/>
            <w:tcBorders>
              <w:left w:val="nil"/>
              <w:bottom w:val="nil"/>
              <w:right w:val="nil"/>
            </w:tcBorders>
          </w:tcPr>
          <w:p w14:paraId="43F8FECB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60</w:t>
            </w:r>
          </w:p>
        </w:tc>
        <w:tc>
          <w:tcPr>
            <w:tcW w:w="838" w:type="dxa"/>
            <w:tcBorders>
              <w:left w:val="nil"/>
              <w:bottom w:val="nil"/>
              <w:right w:val="nil"/>
            </w:tcBorders>
          </w:tcPr>
          <w:p w14:paraId="4253806C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92</w:t>
            </w:r>
          </w:p>
        </w:tc>
        <w:tc>
          <w:tcPr>
            <w:tcW w:w="670" w:type="dxa"/>
            <w:tcBorders>
              <w:left w:val="nil"/>
              <w:bottom w:val="nil"/>
              <w:right w:val="nil"/>
            </w:tcBorders>
          </w:tcPr>
          <w:p w14:paraId="18727E7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00</w:t>
            </w:r>
          </w:p>
        </w:tc>
      </w:tr>
      <w:tr w:rsidR="00603E9A" w:rsidRPr="00603E9A" w14:paraId="498F2E29" w14:textId="77777777">
        <w:trPr>
          <w:gridAfter w:val="1"/>
          <w:wAfter w:w="17" w:type="dxa"/>
          <w:trHeight w:val="395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137752" w14:textId="77777777" w:rsidR="00B97F44" w:rsidRPr="00603E9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-hydroxybenzoic acid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D54441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A845A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861CC5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0A957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14152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7B36E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F52FC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37B20D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B669C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665*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5703BA1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50738A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5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411479BD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73</w:t>
            </w:r>
          </w:p>
        </w:tc>
      </w:tr>
      <w:tr w:rsidR="00603E9A" w:rsidRPr="00603E9A" w14:paraId="1347DEFC" w14:textId="77777777">
        <w:trPr>
          <w:gridAfter w:val="1"/>
          <w:wAfter w:w="17" w:type="dxa"/>
          <w:trHeight w:val="395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EAC752" w14:textId="77777777" w:rsidR="00B97F44" w:rsidRPr="00603E9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itrat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ED41E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05D55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D7559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FA23B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3827D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5D94E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2689C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7FAC85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A0A4A6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67D4197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EE1ED34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3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4C55D13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38</w:t>
            </w:r>
          </w:p>
        </w:tc>
      </w:tr>
      <w:tr w:rsidR="00603E9A" w:rsidRPr="00603E9A" w14:paraId="7697580F" w14:textId="77777777">
        <w:trPr>
          <w:gridAfter w:val="1"/>
          <w:wAfter w:w="17" w:type="dxa"/>
          <w:trHeight w:val="395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421F45" w14:textId="77777777" w:rsidR="00B97F44" w:rsidRPr="00603E9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acin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B67CF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E52D4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07E2CC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94A7AA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F112D4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6C225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6E167B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61535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EC6DE3C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1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3E489563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6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197DEE5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3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3A4EA83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09</w:t>
            </w:r>
          </w:p>
        </w:tc>
      </w:tr>
      <w:tr w:rsidR="00603E9A" w:rsidRPr="00603E9A" w14:paraId="044FD2F3" w14:textId="77777777">
        <w:trPr>
          <w:gridAfter w:val="1"/>
          <w:wAfter w:w="17" w:type="dxa"/>
          <w:trHeight w:val="415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1A3136" w14:textId="77777777" w:rsidR="00B97F44" w:rsidRPr="00603E9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ypoxanthin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DE9E8A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74D745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734251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C3E58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487C0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CADD2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93EFDF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6626C3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3E9DE4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4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2E01490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2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25B2EF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7F26888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77</w:t>
            </w:r>
          </w:p>
        </w:tc>
      </w:tr>
      <w:tr w:rsidR="00603E9A" w:rsidRPr="00603E9A" w14:paraId="4DE0CAF4" w14:textId="77777777">
        <w:trPr>
          <w:gridAfter w:val="1"/>
          <w:wAfter w:w="17" w:type="dxa"/>
          <w:trHeight w:val="415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5C7817" w14:textId="77777777" w:rsidR="00B97F44" w:rsidRPr="00603E9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enzyme q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77CC9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F0AC93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195694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1B10B5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5CB84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16A73B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1A4CB1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FCD60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AAAA493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2F788ECB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7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3F0AD11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1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1D046D4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1</w:t>
            </w:r>
          </w:p>
        </w:tc>
      </w:tr>
      <w:tr w:rsidR="00603E9A" w:rsidRPr="00603E9A" w14:paraId="2348956F" w14:textId="77777777">
        <w:trPr>
          <w:gridAfter w:val="1"/>
          <w:wAfter w:w="17" w:type="dxa"/>
          <w:trHeight w:val="415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D6D925" w14:textId="77777777" w:rsidR="00B97F44" w:rsidRPr="00603E9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lirubin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55268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B2CFF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E14444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04E98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80A20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D4141F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14CA9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AD012F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B134B5A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1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E3EAF7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5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5DE0DB3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4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02C0389D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01</w:t>
            </w:r>
          </w:p>
        </w:tc>
      </w:tr>
      <w:tr w:rsidR="00603E9A" w:rsidRPr="00603E9A" w14:paraId="71C8B3B1" w14:textId="77777777">
        <w:trPr>
          <w:gridAfter w:val="1"/>
          <w:wAfter w:w="17" w:type="dxa"/>
          <w:trHeight w:val="415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999839" w14:textId="77777777" w:rsidR="00B97F44" w:rsidRPr="00603E9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rberin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71857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1A205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586C7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462BE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0E535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A0336F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E1E25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B52C93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B7BDEB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2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2A1CE29C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2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312E4E5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8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588141DD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7</w:t>
            </w:r>
          </w:p>
        </w:tc>
      </w:tr>
      <w:tr w:rsidR="00603E9A" w:rsidRPr="00603E9A" w14:paraId="0FD40D7A" w14:textId="77777777">
        <w:trPr>
          <w:gridAfter w:val="1"/>
          <w:wAfter w:w="17" w:type="dxa"/>
          <w:trHeight w:val="415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A28988" w14:textId="77777777" w:rsidR="00B97F44" w:rsidRPr="00603E9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uteolin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83068A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9EB7B1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FA002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5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E4C5F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8A65FF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77D15C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A79BA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0B185A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9B227DC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2B003CF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358ECA5B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5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41F5DAB4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3</w:t>
            </w:r>
          </w:p>
        </w:tc>
      </w:tr>
      <w:tr w:rsidR="00603E9A" w:rsidRPr="00603E9A" w14:paraId="018E75F7" w14:textId="77777777">
        <w:trPr>
          <w:gridAfter w:val="1"/>
          <w:wAfter w:w="17" w:type="dxa"/>
          <w:trHeight w:val="415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15ABE1" w14:textId="77777777" w:rsidR="00B97F44" w:rsidRPr="00603E9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-acetylmuramic acid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6FB72C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D2E40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83DB7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86E055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590C0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2E294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F16081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80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10100D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449EBC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8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478A6E3C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24B3C8C4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2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2029E04C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28</w:t>
            </w:r>
          </w:p>
        </w:tc>
      </w:tr>
      <w:tr w:rsidR="00603E9A" w:rsidRPr="00603E9A" w14:paraId="711C0228" w14:textId="77777777">
        <w:trPr>
          <w:gridAfter w:val="1"/>
          <w:wAfter w:w="17" w:type="dxa"/>
          <w:trHeight w:val="415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503A9A" w14:textId="77777777" w:rsidR="00B97F44" w:rsidRPr="00603E9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z,11z,14z-eicosatrienoic acid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E516CB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A81774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988F5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BFBA0D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51361A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9551D3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70BEFB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17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5B66EB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882701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48*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144D1ED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6DA4F0E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5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6BBA9CBD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84</w:t>
            </w:r>
          </w:p>
        </w:tc>
      </w:tr>
      <w:tr w:rsidR="00603E9A" w:rsidRPr="00603E9A" w14:paraId="441406C5" w14:textId="77777777">
        <w:trPr>
          <w:gridAfter w:val="1"/>
          <w:wAfter w:w="17" w:type="dxa"/>
          <w:trHeight w:val="415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8BB057" w14:textId="77777777" w:rsidR="00B97F44" w:rsidRPr="00603E9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'-deoxyinosin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F8E48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5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63F09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120A74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27DB0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0B9CE5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8F044A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A4518B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D8FFFC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CE1531F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52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3B3E874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68D99A45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5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7F00283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92</w:t>
            </w:r>
          </w:p>
        </w:tc>
      </w:tr>
      <w:tr w:rsidR="00603E9A" w:rsidRPr="00603E9A" w14:paraId="72DFF3B9" w14:textId="77777777">
        <w:trPr>
          <w:gridAfter w:val="1"/>
          <w:wAfter w:w="17" w:type="dxa"/>
          <w:trHeight w:val="415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549B57" w14:textId="77777777" w:rsidR="00B97F44" w:rsidRPr="00603E9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ydrocinnamic</w:t>
            </w:r>
            <w:proofErr w:type="spellEnd"/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cid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D84865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5E4B3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77846C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1FF31B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BE44C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614455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875A0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94AC2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9C710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8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3CA95A8F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3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803F631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5B089243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33</w:t>
            </w:r>
          </w:p>
        </w:tc>
      </w:tr>
      <w:tr w:rsidR="00603E9A" w:rsidRPr="00603E9A" w14:paraId="14CCAD58" w14:textId="77777777">
        <w:trPr>
          <w:gridAfter w:val="1"/>
          <w:wAfter w:w="17" w:type="dxa"/>
          <w:trHeight w:val="415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95E2D1" w14:textId="77777777" w:rsidR="00B97F44" w:rsidRPr="00603E9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-hydroxyindole-3-acetic acid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2B20E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9A018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38859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6894B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1F160A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9D4F6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FB1C9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84E3D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2562C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6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594C5F6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61F5329B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2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16A360F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37</w:t>
            </w:r>
          </w:p>
        </w:tc>
      </w:tr>
      <w:tr w:rsidR="00603E9A" w:rsidRPr="00603E9A" w14:paraId="7C0179EC" w14:textId="77777777">
        <w:trPr>
          <w:gridAfter w:val="1"/>
          <w:wAfter w:w="17" w:type="dxa"/>
          <w:trHeight w:val="415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22BDDF" w14:textId="77777777" w:rsidR="00B97F44" w:rsidRPr="00603E9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robilinogen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DAD0A1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82884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B3EDAF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B201C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FB19C5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18525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1AA64D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27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6A864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7AE356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60*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314266B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B6B2EDB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6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39F1602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66</w:t>
            </w:r>
          </w:p>
        </w:tc>
      </w:tr>
      <w:tr w:rsidR="00603E9A" w:rsidRPr="00603E9A" w14:paraId="7DE4902A" w14:textId="77777777">
        <w:trPr>
          <w:gridAfter w:val="1"/>
          <w:wAfter w:w="17" w:type="dxa"/>
          <w:trHeight w:val="415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AF4BD1" w14:textId="77777777" w:rsidR="00B97F44" w:rsidRPr="00603E9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is-5,8,11,14,17-eicosapentaenoic acid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FC7F25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A68FB4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E3970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25A895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C12915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51D303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18DF6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3F2691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5B772B3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7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49B817B1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3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3671B2E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24*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42E8F3FA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8</w:t>
            </w:r>
          </w:p>
        </w:tc>
      </w:tr>
      <w:tr w:rsidR="00603E9A" w:rsidRPr="00603E9A" w14:paraId="24AF1A58" w14:textId="77777777">
        <w:trPr>
          <w:gridAfter w:val="1"/>
          <w:wAfter w:w="17" w:type="dxa"/>
          <w:trHeight w:val="415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7B8D00" w14:textId="77777777" w:rsidR="00B97F44" w:rsidRPr="00603E9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alcitabin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DD08A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A1A55F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51D18D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E0F63A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52C70B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AABEC5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657A3D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0F348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75DF123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51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29F88F01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3F92D12F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6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7E6FDE4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43</w:t>
            </w:r>
          </w:p>
        </w:tc>
      </w:tr>
      <w:tr w:rsidR="00603E9A" w:rsidRPr="00603E9A" w14:paraId="0AEB02AC" w14:textId="77777777">
        <w:trPr>
          <w:gridAfter w:val="1"/>
          <w:wAfter w:w="17" w:type="dxa"/>
          <w:trHeight w:val="415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925FA2" w14:textId="77777777" w:rsidR="00B97F44" w:rsidRPr="00603E9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rucic acid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6BB67F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450EAA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505225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6C2CBC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FCF33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0BC41F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6FC11C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5045F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97B7D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9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974A10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9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A524EED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5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22AABB95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7</w:t>
            </w:r>
          </w:p>
        </w:tc>
      </w:tr>
      <w:tr w:rsidR="00603E9A" w:rsidRPr="00603E9A" w14:paraId="7D8604AE" w14:textId="77777777">
        <w:trPr>
          <w:gridAfter w:val="1"/>
          <w:wAfter w:w="17" w:type="dxa"/>
          <w:trHeight w:val="415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D23528" w14:textId="77777777" w:rsidR="00B97F44" w:rsidRPr="00603E9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,7-dimethyluric acid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4E33F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2C956C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6D3263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32FE3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4F86A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EDAC7B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FEAF2A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92DF3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589E55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262F584D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9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15B4FD4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3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271220E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48</w:t>
            </w:r>
          </w:p>
        </w:tc>
      </w:tr>
      <w:tr w:rsidR="00603E9A" w:rsidRPr="00603E9A" w14:paraId="2618248C" w14:textId="77777777">
        <w:trPr>
          <w:gridAfter w:val="1"/>
          <w:wAfter w:w="17" w:type="dxa"/>
          <w:trHeight w:val="415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6E71B9" w14:textId="77777777" w:rsidR="00B97F44" w:rsidRPr="00603E9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,3,7-trimethyluric acid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0D94A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0CD1B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D532E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0F1D04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D8EC6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F2365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1B51F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235613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3AA1AB3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5FCF325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1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2ACB5AC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2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56661A9F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29</w:t>
            </w:r>
          </w:p>
        </w:tc>
      </w:tr>
      <w:tr w:rsidR="00603E9A" w:rsidRPr="00603E9A" w14:paraId="668DFA64" w14:textId="77777777">
        <w:trPr>
          <w:gridAfter w:val="1"/>
          <w:wAfter w:w="17" w:type="dxa"/>
          <w:trHeight w:val="415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3EE016" w14:textId="77777777" w:rsidR="00B97F44" w:rsidRPr="00603E9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cosapentae</w:t>
            </w: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noic</w:t>
            </w:r>
            <w:proofErr w:type="spellEnd"/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cid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275B93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0.5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F0D6F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7497C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EF8E6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36C87A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B5DFF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5DD2EF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71EA4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734616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1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F89A98D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5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2F3A46BD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69B8833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15</w:t>
            </w:r>
          </w:p>
        </w:tc>
      </w:tr>
      <w:tr w:rsidR="00603E9A" w:rsidRPr="00603E9A" w14:paraId="0CF8A2FB" w14:textId="77777777">
        <w:trPr>
          <w:gridAfter w:val="1"/>
          <w:wAfter w:w="17" w:type="dxa"/>
          <w:trHeight w:val="415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CBB760" w14:textId="77777777" w:rsidR="00B97F44" w:rsidRPr="00603E9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3z,16z)-</w:t>
            </w:r>
            <w:proofErr w:type="spellStart"/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cosadienoic</w:t>
            </w:r>
            <w:proofErr w:type="spellEnd"/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cid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46D10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CE4D84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80958C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F5F87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4A00E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11EB5F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7F77C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21CB3A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F7E5F0A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9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1E10DCD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1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7F53EFC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667E0E54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14</w:t>
            </w:r>
          </w:p>
        </w:tc>
      </w:tr>
      <w:tr w:rsidR="00603E9A" w:rsidRPr="00603E9A" w14:paraId="65D14A96" w14:textId="77777777">
        <w:trPr>
          <w:gridAfter w:val="1"/>
          <w:wAfter w:w="17" w:type="dxa"/>
          <w:trHeight w:val="415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913154" w14:textId="77777777" w:rsidR="00B97F44" w:rsidRPr="00603E9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-keto-glutaramic acid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1E3B8F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DFA0D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29FAF3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8D0183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7FD22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AD507F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F5F26D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6214B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7C19781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3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8DE26B4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0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D7F7E03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6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2F1222E4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60</w:t>
            </w:r>
          </w:p>
        </w:tc>
      </w:tr>
      <w:tr w:rsidR="00603E9A" w:rsidRPr="00603E9A" w14:paraId="6B036D58" w14:textId="77777777">
        <w:trPr>
          <w:gridAfter w:val="1"/>
          <w:wAfter w:w="17" w:type="dxa"/>
          <w:trHeight w:val="415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273A74" w14:textId="77777777" w:rsidR="00B97F44" w:rsidRPr="00603E9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  <w:proofErr w:type="gramStart"/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(</w:t>
            </w:r>
            <w:proofErr w:type="gramEnd"/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)-alanin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FA457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46B69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D7EE6A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E2227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50ED6C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B118E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16545A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AEDE21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D8C853D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62E02231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7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B8C920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0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6ACA3941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63</w:t>
            </w:r>
          </w:p>
        </w:tc>
      </w:tr>
      <w:tr w:rsidR="00603E9A" w:rsidRPr="00603E9A" w14:paraId="12E06592" w14:textId="77777777">
        <w:trPr>
          <w:gridAfter w:val="1"/>
          <w:wAfter w:w="17" w:type="dxa"/>
          <w:trHeight w:val="415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86B72F" w14:textId="77777777" w:rsidR="00B97F44" w:rsidRPr="00603E9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  <w:proofErr w:type="gramStart"/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(</w:t>
            </w:r>
            <w:proofErr w:type="gramEnd"/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)-aspartic acid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2E8DC5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01969B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FBA28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5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98114D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DCB08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6C36A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7A87A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B3E93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F06B601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3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2F8101BB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0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32C33B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9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51C8794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62</w:t>
            </w:r>
          </w:p>
        </w:tc>
      </w:tr>
      <w:tr w:rsidR="00603E9A" w:rsidRPr="00603E9A" w14:paraId="32C70C81" w14:textId="77777777">
        <w:trPr>
          <w:gridAfter w:val="1"/>
          <w:wAfter w:w="17" w:type="dxa"/>
          <w:trHeight w:val="415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A549F0" w14:textId="77777777" w:rsidR="00B97F44" w:rsidRPr="00603E9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'-methylthioadenosin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1242F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5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A0FD1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193325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5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CBCE3C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B3ABB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CE5B3F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8F77B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5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EFD29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86EA60D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7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67E50761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858F91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8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6858D3ED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0</w:t>
            </w:r>
          </w:p>
        </w:tc>
      </w:tr>
      <w:tr w:rsidR="00603E9A" w:rsidRPr="00603E9A" w14:paraId="2049CB7D" w14:textId="77777777">
        <w:trPr>
          <w:gridAfter w:val="1"/>
          <w:wAfter w:w="17" w:type="dxa"/>
          <w:trHeight w:val="415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378FCD" w14:textId="77777777" w:rsidR="00B97F44" w:rsidRPr="00603E9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cotinic acid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94644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632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D778C4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40DEE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B42CB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25534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F8DE53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7608F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41E9E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FB63EE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8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5D97AF15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F2494F1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8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5972B2FF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25</w:t>
            </w:r>
          </w:p>
        </w:tc>
      </w:tr>
      <w:tr w:rsidR="00603E9A" w:rsidRPr="00603E9A" w14:paraId="35C646F7" w14:textId="77777777">
        <w:trPr>
          <w:gridAfter w:val="1"/>
          <w:wAfter w:w="17" w:type="dxa"/>
          <w:trHeight w:val="415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102EA3" w14:textId="77777777" w:rsidR="00B97F44" w:rsidRPr="00603E9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mma-aminobutyric acid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D9EDD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864E0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6B9B11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2883B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51C13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6E74F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89BF5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7E020A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620EB2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2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27EA6035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2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6579A2B3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6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066397E1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67</w:t>
            </w:r>
          </w:p>
        </w:tc>
      </w:tr>
      <w:tr w:rsidR="00603E9A" w:rsidRPr="00603E9A" w14:paraId="7AB44014" w14:textId="77777777">
        <w:trPr>
          <w:gridAfter w:val="1"/>
          <w:wAfter w:w="17" w:type="dxa"/>
          <w:trHeight w:val="415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9D3C5D" w14:textId="77777777" w:rsidR="00B97F44" w:rsidRPr="00603E9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osphoryethanolamine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216BF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37B4B3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1C2C4B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DBF6FD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9F152A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FBAA2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BB4EFF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D2424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945C675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1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74DB4B8B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5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BEE19EC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1865211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24</w:t>
            </w:r>
          </w:p>
        </w:tc>
      </w:tr>
      <w:tr w:rsidR="00603E9A" w:rsidRPr="00603E9A" w14:paraId="3D8EC98C" w14:textId="77777777">
        <w:trPr>
          <w:gridAfter w:val="1"/>
          <w:wAfter w:w="17" w:type="dxa"/>
          <w:trHeight w:val="415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0B4AB4" w14:textId="77777777" w:rsidR="00B97F44" w:rsidRPr="00603E9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-((2e)-3,7-dimethyl-2,6-octadienyl)-5,6-dimethoxy-3-methyl-1,4-benzenediol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3DDCF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51E5A3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E38133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E0330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137C65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982681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09E75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FD1BEB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724F75D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70328153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2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C98457C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6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58AE9B75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51</w:t>
            </w:r>
          </w:p>
        </w:tc>
      </w:tr>
      <w:tr w:rsidR="00603E9A" w:rsidRPr="00603E9A" w14:paraId="6BA0EE75" w14:textId="77777777">
        <w:trPr>
          <w:gridAfter w:val="1"/>
          <w:wAfter w:w="17" w:type="dxa"/>
          <w:trHeight w:val="415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D6C4DF" w14:textId="77777777" w:rsidR="00B97F44" w:rsidRPr="00603E9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ydroquinon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4B5DA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54A3CF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1D3BBA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892E6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C60B7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B2E391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D11DE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73D8F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5662BA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2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1216570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2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E14AE9B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7A7B6A1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67</w:t>
            </w:r>
          </w:p>
        </w:tc>
      </w:tr>
      <w:tr w:rsidR="00603E9A" w:rsidRPr="00603E9A" w14:paraId="37EAF3B0" w14:textId="77777777">
        <w:trPr>
          <w:gridAfter w:val="1"/>
          <w:wAfter w:w="17" w:type="dxa"/>
          <w:trHeight w:val="415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E8E815" w14:textId="77777777" w:rsidR="00B97F44" w:rsidRPr="00603E9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estosteron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1C1E8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CD1EE1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2669CA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B5523C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20983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7B8C2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BDAEA1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21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E1425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3B9B93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80*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4703A875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26267CB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7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4434C80A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50</w:t>
            </w:r>
          </w:p>
        </w:tc>
      </w:tr>
      <w:tr w:rsidR="00603E9A" w:rsidRPr="00603E9A" w14:paraId="66294CCD" w14:textId="77777777">
        <w:trPr>
          <w:gridAfter w:val="1"/>
          <w:wAfter w:w="17" w:type="dxa"/>
          <w:trHeight w:val="415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93686D" w14:textId="77777777" w:rsidR="00B97F44" w:rsidRPr="00603E9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oxyadenosin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19EDF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CC25A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CD659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BF173D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EB60A4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E7597C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609EBA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B5ED4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5CC75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51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5258027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5634901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2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1CF46091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40</w:t>
            </w:r>
          </w:p>
        </w:tc>
      </w:tr>
      <w:tr w:rsidR="00603E9A" w:rsidRPr="00603E9A" w14:paraId="55C83A27" w14:textId="77777777">
        <w:trPr>
          <w:gridAfter w:val="1"/>
          <w:wAfter w:w="17" w:type="dxa"/>
          <w:trHeight w:val="415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74422B" w14:textId="77777777" w:rsidR="00B97F44" w:rsidRPr="00603E9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ntothenic acid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1B427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D196B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8FA8E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4F3ECC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28D74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644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D776F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FCAA9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29452A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F4F1BB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8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18E75C4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1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ECBE223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2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6EAF4A74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41</w:t>
            </w:r>
          </w:p>
        </w:tc>
      </w:tr>
      <w:tr w:rsidR="00603E9A" w:rsidRPr="00603E9A" w14:paraId="03BEED79" w14:textId="77777777">
        <w:trPr>
          <w:gridAfter w:val="1"/>
          <w:wAfter w:w="17" w:type="dxa"/>
          <w:trHeight w:val="415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6BC74D" w14:textId="77777777" w:rsidR="00B97F44" w:rsidRPr="00603E9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innamaldehyd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C9CCB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BF1FC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33284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9DFA5A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9A0325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7781FA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C21E0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05B91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79AB86C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0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55A1AD8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8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368AC08D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3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0409B705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11</w:t>
            </w:r>
          </w:p>
        </w:tc>
      </w:tr>
      <w:tr w:rsidR="00603E9A" w:rsidRPr="00603E9A" w14:paraId="05E7EE32" w14:textId="77777777">
        <w:trPr>
          <w:gridAfter w:val="1"/>
          <w:wAfter w:w="17" w:type="dxa"/>
          <w:trHeight w:val="415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A8E657" w14:textId="77777777" w:rsidR="00B97F44" w:rsidRPr="00603E9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hydropteroic</w:t>
            </w:r>
            <w:proofErr w:type="spellEnd"/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cid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9977F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9C08D5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0BC5DF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B2C47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27FBD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F6708F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48C9A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6C21B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15686D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5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6F7F5DF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443A1C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8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31A0EE6F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13</w:t>
            </w:r>
          </w:p>
        </w:tc>
      </w:tr>
      <w:tr w:rsidR="00603E9A" w:rsidRPr="00603E9A" w14:paraId="7BBCABA1" w14:textId="77777777">
        <w:trPr>
          <w:gridAfter w:val="1"/>
          <w:wAfter w:w="17" w:type="dxa"/>
          <w:trHeight w:val="415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A9ADC9" w14:textId="77777777" w:rsidR="00B97F44" w:rsidRPr="00603E9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ukotriene b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7CC5A5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B72BAD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13526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4E23D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C2062A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7333E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9BED8F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F5397D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6AB4AE3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1464B9CA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1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7382D4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2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412D23A1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27</w:t>
            </w:r>
          </w:p>
        </w:tc>
      </w:tr>
      <w:tr w:rsidR="00603E9A" w:rsidRPr="00603E9A" w14:paraId="172F5579" w14:textId="77777777">
        <w:trPr>
          <w:gridAfter w:val="1"/>
          <w:wAfter w:w="17" w:type="dxa"/>
          <w:trHeight w:val="415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113F05" w14:textId="77777777" w:rsidR="00B97F44" w:rsidRPr="00603E9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toporphyrin ix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AB5C4A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35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00429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06C404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9A9EC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C908AA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5E1E3B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BA60F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2627DD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D41E2D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21969CD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9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2A0B743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3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14763DD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35</w:t>
            </w:r>
          </w:p>
        </w:tc>
      </w:tr>
      <w:tr w:rsidR="00603E9A" w:rsidRPr="00603E9A" w14:paraId="377BE6AA" w14:textId="77777777">
        <w:trPr>
          <w:gridAfter w:val="1"/>
          <w:wAfter w:w="17" w:type="dxa"/>
          <w:trHeight w:val="415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EEB9CF" w14:textId="77777777" w:rsidR="00B97F44" w:rsidRPr="00603E9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soxycorton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5AEC2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235A1C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449CE5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43C3ED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C0208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ADD00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12CB33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56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0A4CE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334160D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25*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403EC10C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280B86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5F2F5FD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71</w:t>
            </w:r>
          </w:p>
        </w:tc>
      </w:tr>
      <w:tr w:rsidR="00603E9A" w:rsidRPr="00603E9A" w14:paraId="7FE94048" w14:textId="77777777">
        <w:trPr>
          <w:gridAfter w:val="1"/>
          <w:wAfter w:w="17" w:type="dxa"/>
          <w:trHeight w:val="415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4CC666" w14:textId="77777777" w:rsidR="00B97F44" w:rsidRPr="00603E9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(2s,3r,4e)-2-ammonio-3-hydroxy-4-octadecen-1-yl 2-(</w:t>
            </w:r>
            <w:proofErr w:type="spellStart"/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imethylammonio</w:t>
            </w:r>
            <w:proofErr w:type="spellEnd"/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ethyl phosphat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640B33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0E7CB1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D271FD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6BA8AA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324C9D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B1E81F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22B2DF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34E50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4363D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0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3158D87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6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38740B2B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22*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56DD393A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8</w:t>
            </w:r>
          </w:p>
        </w:tc>
      </w:tr>
      <w:tr w:rsidR="00603E9A" w:rsidRPr="00603E9A" w14:paraId="031B4BB7" w14:textId="77777777">
        <w:trPr>
          <w:gridAfter w:val="1"/>
          <w:wAfter w:w="17" w:type="dxa"/>
          <w:trHeight w:val="415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53FEAC" w14:textId="77777777" w:rsidR="00B97F44" w:rsidRPr="00603E9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-methyl-5-thiazoleethanol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5DD15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34F40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82D9A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E4DA73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9D2E23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FFF60A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8ECB4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184C7D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3B2303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2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78BB0E7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5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3B27E0E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8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03EBAB6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27</w:t>
            </w:r>
          </w:p>
        </w:tc>
      </w:tr>
      <w:tr w:rsidR="00603E9A" w:rsidRPr="00603E9A" w14:paraId="3724ACE5" w14:textId="77777777">
        <w:trPr>
          <w:gridAfter w:val="1"/>
          <w:wAfter w:w="17" w:type="dxa"/>
          <w:trHeight w:val="415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344EEC" w14:textId="77777777" w:rsidR="00B97F44" w:rsidRPr="00603E9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enethylamin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C48A5A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FC8EA3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F8EB71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6D1B0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B1BDBF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C90DD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24FFEB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7ABC4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96BF53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B36957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3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810C68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2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469E04A3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36</w:t>
            </w:r>
          </w:p>
        </w:tc>
      </w:tr>
      <w:tr w:rsidR="00603E9A" w:rsidRPr="00603E9A" w14:paraId="44673669" w14:textId="77777777">
        <w:trPr>
          <w:gridAfter w:val="1"/>
          <w:wAfter w:w="17" w:type="dxa"/>
          <w:trHeight w:val="415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099234" w14:textId="77777777" w:rsidR="00B97F44" w:rsidRPr="00603E9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itamin d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3A938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3A9C8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94A663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C003A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58DAE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5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D1F94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55D9B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85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8DF3A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CA4EDF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44*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3F40BA1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313018F1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36*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1D39907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8</w:t>
            </w:r>
          </w:p>
        </w:tc>
      </w:tr>
      <w:tr w:rsidR="00603E9A" w:rsidRPr="00603E9A" w14:paraId="721F7A38" w14:textId="77777777">
        <w:trPr>
          <w:gridAfter w:val="1"/>
          <w:wAfter w:w="17" w:type="dxa"/>
          <w:trHeight w:val="415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9F418C" w14:textId="77777777" w:rsidR="00B97F44" w:rsidRPr="00603E9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b-cholestane-3a,7a,12a,26-tetrol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A264CF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0247F1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8ED43A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70694C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84533D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7A21B4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6BC85D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F266B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85A2BA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4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264A7F7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308CD21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53B216BF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65</w:t>
            </w:r>
          </w:p>
        </w:tc>
      </w:tr>
      <w:tr w:rsidR="00603E9A" w:rsidRPr="00603E9A" w14:paraId="08E3B2EB" w14:textId="77777777">
        <w:trPr>
          <w:gridAfter w:val="1"/>
          <w:wAfter w:w="17" w:type="dxa"/>
          <w:trHeight w:val="415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A0B892" w14:textId="77777777" w:rsidR="00B97F44" w:rsidRPr="00603E9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-methoxytyramin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D5873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B0279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EB75BD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10C21B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F3559C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28064F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86C6DD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87CEAC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1073C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53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3F36643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24AFAAC3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1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0236BC55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70</w:t>
            </w:r>
          </w:p>
        </w:tc>
      </w:tr>
      <w:tr w:rsidR="00603E9A" w:rsidRPr="00603E9A" w14:paraId="65930DCD" w14:textId="77777777">
        <w:trPr>
          <w:gridAfter w:val="1"/>
          <w:wAfter w:w="17" w:type="dxa"/>
          <w:trHeight w:val="415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539108" w14:textId="77777777" w:rsidR="00B97F44" w:rsidRPr="00603E9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-methoxy-3-indoleaceat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EF981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AAA42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683CB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5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EE1C7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C5B40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97507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F7F294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21D48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E34B2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7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7AC730F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8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6AF7CF4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1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5559801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38</w:t>
            </w:r>
          </w:p>
        </w:tc>
      </w:tr>
      <w:tr w:rsidR="00603E9A" w:rsidRPr="00603E9A" w14:paraId="743B51BE" w14:textId="77777777">
        <w:trPr>
          <w:gridAfter w:val="1"/>
          <w:wAfter w:w="17" w:type="dxa"/>
          <w:trHeight w:val="415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855474" w14:textId="77777777" w:rsidR="00B97F44" w:rsidRPr="00603E9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ylloquinone oxid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05BDF4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55355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EC6CFB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1D7DE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73BA8B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C8461A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364AF5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E667FA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F2FCCE5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6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57D43665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5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337AC4B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49*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09D9666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2</w:t>
            </w:r>
          </w:p>
        </w:tc>
      </w:tr>
      <w:tr w:rsidR="00603E9A" w:rsidRPr="00603E9A" w14:paraId="32B48844" w14:textId="77777777">
        <w:trPr>
          <w:gridAfter w:val="1"/>
          <w:wAfter w:w="17" w:type="dxa"/>
          <w:trHeight w:val="415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BBD74F" w14:textId="77777777" w:rsidR="00B97F44" w:rsidRPr="00603E9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-</w:t>
            </w:r>
            <w:proofErr w:type="spellStart"/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luenesulfonic</w:t>
            </w:r>
            <w:proofErr w:type="spellEnd"/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cid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3FAE9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1AB0B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FA946F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1D171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0C23CD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C643EB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285D0C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86648F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CC9B9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660*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7478C671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861C2E1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4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397E05E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08</w:t>
            </w:r>
          </w:p>
        </w:tc>
      </w:tr>
      <w:tr w:rsidR="00603E9A" w:rsidRPr="00603E9A" w14:paraId="1BCBB605" w14:textId="77777777">
        <w:trPr>
          <w:gridAfter w:val="1"/>
          <w:wAfter w:w="17" w:type="dxa"/>
          <w:trHeight w:val="415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DC7863" w14:textId="77777777" w:rsidR="00B97F44" w:rsidRPr="00603E9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-methylbutanoic acid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034614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5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A45E7B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C98035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483DE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7BC02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876DF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924F6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FC345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F711AB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2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3119C28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2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4499BBA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0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56E7F5C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78</w:t>
            </w:r>
          </w:p>
        </w:tc>
      </w:tr>
      <w:tr w:rsidR="00603E9A" w:rsidRPr="00603E9A" w14:paraId="148F8F4C" w14:textId="77777777">
        <w:trPr>
          <w:gridAfter w:val="1"/>
          <w:wAfter w:w="17" w:type="dxa"/>
          <w:trHeight w:val="415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12AD8A" w14:textId="77777777" w:rsidR="00B97F44" w:rsidRPr="00603E9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raxanthin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986B2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53F09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42A674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F88DCC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64CD43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234A7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EBDFB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F24353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C0DAAC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635E910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3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3DEDAA0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9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61A1BAF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12</w:t>
            </w:r>
          </w:p>
        </w:tc>
      </w:tr>
      <w:tr w:rsidR="00603E9A" w:rsidRPr="00603E9A" w14:paraId="3FDA5BEC" w14:textId="77777777">
        <w:trPr>
          <w:gridAfter w:val="1"/>
          <w:wAfter w:w="17" w:type="dxa"/>
          <w:trHeight w:val="415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791519" w14:textId="77777777" w:rsidR="00B97F44" w:rsidRPr="00603E9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+/-)12(13)-</w:t>
            </w:r>
            <w:proofErr w:type="spellStart"/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home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2B4CA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288413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5FABD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500FE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7EDE9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2F3B1A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FB16E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AAA08B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DDBB75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4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5E6D2B81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2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D2ACFF4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0E78803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28</w:t>
            </w:r>
          </w:p>
        </w:tc>
      </w:tr>
      <w:tr w:rsidR="00603E9A" w:rsidRPr="00603E9A" w14:paraId="60FDEBE9" w14:textId="77777777">
        <w:trPr>
          <w:gridAfter w:val="1"/>
          <w:wAfter w:w="17" w:type="dxa"/>
          <w:trHeight w:val="415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054633" w14:textId="77777777" w:rsidR="00B97F44" w:rsidRPr="00603E9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cosapentaenoic</w:t>
            </w:r>
            <w:proofErr w:type="spellEnd"/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cid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62E7B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606BD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15E37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C3DCDD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FCF091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A59BE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5AD3B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791BC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F2B644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2EB2E07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4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F5A2BEB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6153A56B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92</w:t>
            </w:r>
          </w:p>
        </w:tc>
      </w:tr>
      <w:tr w:rsidR="00603E9A" w:rsidRPr="00603E9A" w14:paraId="6D701453" w14:textId="77777777">
        <w:trPr>
          <w:gridAfter w:val="1"/>
          <w:wAfter w:w="17" w:type="dxa"/>
          <w:trHeight w:val="415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503505" w14:textId="77777777" w:rsidR="00B97F44" w:rsidRPr="00603E9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-aminomethyl-7-deazaguanin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0EBF7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30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D3BFA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6C1C7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8D074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5D06E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DEE37F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CA6A95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23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67C21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8E2F8B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36*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61C2C801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87FA66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6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241FA7AB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0</w:t>
            </w:r>
          </w:p>
        </w:tc>
      </w:tr>
    </w:tbl>
    <w:p w14:paraId="7FC89FBF" w14:textId="77777777" w:rsidR="00B97F44" w:rsidRPr="00603E9A" w:rsidRDefault="00000000">
      <w:pPr>
        <w:suppressLineNumbers/>
        <w:spacing w:line="380" w:lineRule="exact"/>
        <w:rPr>
          <w:rFonts w:ascii="Times New Roman" w:eastAsia="宋体" w:hAnsi="Times New Roman" w:cs="Times New Roman"/>
          <w:color w:val="000000" w:themeColor="text1"/>
          <w:szCs w:val="21"/>
        </w:rPr>
      </w:pPr>
      <w:proofErr w:type="spellStart"/>
      <w:r w:rsidRPr="00603E9A">
        <w:rPr>
          <w:rFonts w:ascii="Times New Roman" w:eastAsia="Helvetica" w:hAnsi="Times New Roman" w:cs="Times New Roman"/>
          <w:color w:val="000000" w:themeColor="text1"/>
          <w:kern w:val="0"/>
          <w:szCs w:val="21"/>
          <w:lang w:bidi="ar"/>
        </w:rPr>
        <w:t>Note:</w:t>
      </w:r>
      <w:r w:rsidRPr="00603E9A">
        <w:rPr>
          <w:rFonts w:ascii="Times New Roman" w:eastAsia="宋体" w:hAnsi="Times New Roman" w:cs="Times New Roman"/>
          <w:color w:val="000000" w:themeColor="text1"/>
          <w:kern w:val="0"/>
          <w:szCs w:val="21"/>
          <w:lang w:bidi="ar"/>
        </w:rPr>
        <w:t>BMI</w:t>
      </w:r>
      <w:proofErr w:type="spellEnd"/>
      <w:r w:rsidRPr="00603E9A">
        <w:rPr>
          <w:rFonts w:ascii="Times New Roman" w:eastAsia="宋体" w:hAnsi="Times New Roman" w:cs="Times New Roman"/>
          <w:color w:val="000000" w:themeColor="text1"/>
          <w:kern w:val="0"/>
          <w:szCs w:val="21"/>
          <w:lang w:bidi="ar"/>
        </w:rPr>
        <w:t xml:space="preserve">: body mass index, </w:t>
      </w:r>
      <w:r w:rsidRPr="00603E9A">
        <w:rPr>
          <w:rFonts w:ascii="Times New Roman" w:hAnsi="Times New Roman"/>
          <w:iCs/>
          <w:color w:val="000000" w:themeColor="text1"/>
          <w:szCs w:val="21"/>
        </w:rPr>
        <w:t>CPZ: chlorpromazine,</w:t>
      </w:r>
      <w:r w:rsidRPr="00603E9A">
        <w:rPr>
          <w:rFonts w:ascii="Times New Roman" w:eastAsia="宋体" w:hAnsi="Times New Roman" w:cs="Times New Roman"/>
          <w:color w:val="000000" w:themeColor="text1"/>
          <w:szCs w:val="21"/>
        </w:rPr>
        <w:t>*</w:t>
      </w:r>
      <w:r w:rsidRPr="00603E9A">
        <w:rPr>
          <w:rFonts w:ascii="Times New Roman" w:eastAsia="宋体" w:hAnsi="Times New Roman" w:cs="Times New Roman"/>
          <w:i/>
          <w:iCs/>
          <w:color w:val="000000" w:themeColor="text1"/>
          <w:szCs w:val="21"/>
        </w:rPr>
        <w:t>p</w:t>
      </w:r>
      <w:r w:rsidRPr="00603E9A">
        <w:rPr>
          <w:rFonts w:ascii="Times New Roman" w:eastAsia="宋体" w:hAnsi="Times New Roman" w:cs="Times New Roman"/>
          <w:color w:val="000000" w:themeColor="text1"/>
          <w:szCs w:val="21"/>
        </w:rPr>
        <w:t xml:space="preserve"> ≤0.05</w:t>
      </w:r>
      <w:r w:rsidRPr="00603E9A">
        <w:rPr>
          <w:rFonts w:ascii="Times New Roman" w:eastAsia="宋体" w:hAnsi="Times New Roman" w:cs="Times New Roman"/>
          <w:color w:val="000000" w:themeColor="text1"/>
          <w:szCs w:val="21"/>
        </w:rPr>
        <w:t>，</w:t>
      </w:r>
      <w:r w:rsidRPr="00603E9A">
        <w:rPr>
          <w:rFonts w:ascii="Times New Roman" w:eastAsia="宋体" w:hAnsi="Times New Roman" w:cs="Times New Roman"/>
          <w:color w:val="000000" w:themeColor="text1"/>
          <w:szCs w:val="21"/>
        </w:rPr>
        <w:t>**</w:t>
      </w:r>
      <w:r w:rsidRPr="00603E9A">
        <w:rPr>
          <w:rFonts w:ascii="Times New Roman" w:eastAsia="宋体" w:hAnsi="Times New Roman" w:cs="Times New Roman"/>
          <w:i/>
          <w:iCs/>
          <w:color w:val="000000" w:themeColor="text1"/>
          <w:szCs w:val="21"/>
        </w:rPr>
        <w:t>p</w:t>
      </w:r>
      <w:r w:rsidRPr="00603E9A">
        <w:rPr>
          <w:rFonts w:ascii="Times New Roman" w:eastAsia="宋体" w:hAnsi="Times New Roman" w:cs="Times New Roman"/>
          <w:color w:val="000000" w:themeColor="text1"/>
          <w:szCs w:val="21"/>
        </w:rPr>
        <w:t>≤0.001</w:t>
      </w:r>
      <w:r w:rsidRPr="00603E9A">
        <w:rPr>
          <w:rFonts w:ascii="Times New Roman" w:eastAsia="宋体" w:hAnsi="Times New Roman" w:cs="Times New Roman" w:hint="eastAsia"/>
          <w:color w:val="000000" w:themeColor="text1"/>
          <w:szCs w:val="21"/>
        </w:rPr>
        <w:t>.</w:t>
      </w:r>
    </w:p>
    <w:p w14:paraId="4EA55C4B" w14:textId="77777777" w:rsidR="00B97F44" w:rsidRPr="00603E9A" w:rsidRDefault="00B97F44">
      <w:pPr>
        <w:rPr>
          <w:color w:val="000000" w:themeColor="text1"/>
        </w:rPr>
      </w:pPr>
    </w:p>
    <w:p w14:paraId="38D29777" w14:textId="0EACAED9" w:rsidR="00B97F44" w:rsidRPr="00603E9A" w:rsidRDefault="00F231E1" w:rsidP="00434D38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603E9A">
        <w:rPr>
          <w:rFonts w:ascii="Times New Roman" w:hAnsi="Times New Roman" w:cs="Times New Roman"/>
          <w:color w:val="000000" w:themeColor="text1"/>
          <w:sz w:val="24"/>
        </w:rPr>
        <w:lastRenderedPageBreak/>
        <w:t xml:space="preserve">In the acute schizophrenia group, </w:t>
      </w:r>
      <w:r w:rsidR="00434D38" w:rsidRPr="00603E9A">
        <w:rPr>
          <w:rFonts w:ascii="Times New Roman" w:hAnsi="Times New Roman" w:cs="Times New Roman"/>
          <w:color w:val="000000" w:themeColor="text1"/>
          <w:sz w:val="24"/>
        </w:rPr>
        <w:t>There are three metabolites associated with age, of which are N-acetyl-d-glucosamine, Nicotinic acid, 7-aminomethyl-7-</w:t>
      </w:r>
      <w:proofErr w:type="gramStart"/>
      <w:r w:rsidR="00434D38" w:rsidRPr="00603E9A">
        <w:rPr>
          <w:rFonts w:ascii="Times New Roman" w:hAnsi="Times New Roman" w:cs="Times New Roman"/>
          <w:color w:val="000000" w:themeColor="text1"/>
          <w:sz w:val="24"/>
        </w:rPr>
        <w:t>deazaguanine(</w:t>
      </w:r>
      <w:proofErr w:type="gramEnd"/>
      <w:r w:rsidR="00434D38" w:rsidRPr="00603E9A">
        <w:rPr>
          <w:rFonts w:ascii="Times New Roman" w:hAnsi="Times New Roman" w:cs="Times New Roman"/>
          <w:i/>
          <w:iCs/>
          <w:color w:val="000000" w:themeColor="text1"/>
          <w:sz w:val="24"/>
        </w:rPr>
        <w:t>r</w:t>
      </w:r>
      <w:r w:rsidR="00434D38" w:rsidRPr="00603E9A">
        <w:rPr>
          <w:rFonts w:ascii="Times New Roman" w:hAnsi="Times New Roman" w:cs="Times New Roman"/>
          <w:color w:val="000000" w:themeColor="text1"/>
          <w:sz w:val="24"/>
        </w:rPr>
        <w:t>=-0.665,</w:t>
      </w:r>
      <w:r w:rsidR="00434D38" w:rsidRPr="00603E9A">
        <w:rPr>
          <w:rFonts w:ascii="Times New Roman" w:hAnsi="Times New Roman" w:cs="Times New Roman"/>
          <w:i/>
          <w:iCs/>
          <w:color w:val="000000" w:themeColor="text1"/>
          <w:sz w:val="24"/>
        </w:rPr>
        <w:t>P</w:t>
      </w:r>
      <w:r w:rsidR="00434D38" w:rsidRPr="00603E9A">
        <w:rPr>
          <w:rFonts w:ascii="Times New Roman" w:hAnsi="Times New Roman" w:cs="Times New Roman"/>
          <w:color w:val="000000" w:themeColor="text1"/>
          <w:sz w:val="24"/>
        </w:rPr>
        <w:t xml:space="preserve">=0.036; </w:t>
      </w:r>
      <w:r w:rsidR="00434D38" w:rsidRPr="00603E9A">
        <w:rPr>
          <w:rFonts w:ascii="Times New Roman" w:hAnsi="Times New Roman" w:cs="Times New Roman"/>
          <w:i/>
          <w:iCs/>
          <w:color w:val="000000" w:themeColor="text1"/>
          <w:sz w:val="24"/>
        </w:rPr>
        <w:t>r</w:t>
      </w:r>
      <w:r w:rsidR="00434D38" w:rsidRPr="00603E9A">
        <w:rPr>
          <w:rFonts w:ascii="Times New Roman" w:hAnsi="Times New Roman" w:cs="Times New Roman"/>
          <w:color w:val="000000" w:themeColor="text1"/>
          <w:sz w:val="24"/>
        </w:rPr>
        <w:t>=-0.632,</w:t>
      </w:r>
      <w:r w:rsidR="00434D38" w:rsidRPr="00603E9A">
        <w:rPr>
          <w:rFonts w:ascii="Times New Roman" w:hAnsi="Times New Roman" w:cs="Times New Roman"/>
          <w:i/>
          <w:iCs/>
          <w:color w:val="000000" w:themeColor="text1"/>
          <w:sz w:val="24"/>
        </w:rPr>
        <w:t>P</w:t>
      </w:r>
      <w:r w:rsidR="00434D38" w:rsidRPr="00603E9A">
        <w:rPr>
          <w:rFonts w:ascii="Times New Roman" w:hAnsi="Times New Roman" w:cs="Times New Roman"/>
          <w:color w:val="000000" w:themeColor="text1"/>
          <w:sz w:val="24"/>
        </w:rPr>
        <w:t xml:space="preserve">=0.050; </w:t>
      </w:r>
      <w:r w:rsidR="00434D38" w:rsidRPr="00603E9A">
        <w:rPr>
          <w:rFonts w:ascii="Times New Roman" w:hAnsi="Times New Roman" w:cs="Times New Roman"/>
          <w:i/>
          <w:iCs/>
          <w:color w:val="000000" w:themeColor="text1"/>
          <w:sz w:val="24"/>
        </w:rPr>
        <w:t>r</w:t>
      </w:r>
      <w:r w:rsidR="00434D38" w:rsidRPr="00603E9A">
        <w:rPr>
          <w:rFonts w:ascii="Times New Roman" w:hAnsi="Times New Roman" w:cs="Times New Roman"/>
          <w:color w:val="000000" w:themeColor="text1"/>
          <w:sz w:val="24"/>
        </w:rPr>
        <w:t>=-0.830,</w:t>
      </w:r>
      <w:r w:rsidR="00434D38" w:rsidRPr="00603E9A">
        <w:rPr>
          <w:rFonts w:ascii="Times New Roman" w:hAnsi="Times New Roman" w:cs="Times New Roman"/>
          <w:i/>
          <w:iCs/>
          <w:color w:val="000000" w:themeColor="text1"/>
          <w:sz w:val="24"/>
        </w:rPr>
        <w:t>P</w:t>
      </w:r>
      <w:r w:rsidR="00434D38" w:rsidRPr="00603E9A">
        <w:rPr>
          <w:rFonts w:ascii="Times New Roman" w:hAnsi="Times New Roman" w:cs="Times New Roman"/>
          <w:color w:val="000000" w:themeColor="text1"/>
          <w:sz w:val="24"/>
        </w:rPr>
        <w:t>=0.003).</w:t>
      </w:r>
      <w:r w:rsidRPr="00603E9A">
        <w:rPr>
          <w:rFonts w:ascii="Times New Roman" w:hAnsi="Times New Roman" w:cs="Times New Roman"/>
          <w:color w:val="000000" w:themeColor="text1"/>
          <w:sz w:val="24"/>
        </w:rPr>
        <w:t>Pantothenic acid</w:t>
      </w:r>
      <w:r w:rsidR="00434D38" w:rsidRPr="00603E9A">
        <w:rPr>
          <w:rFonts w:ascii="Times New Roman" w:hAnsi="Times New Roman" w:cs="Times New Roman"/>
          <w:color w:val="000000" w:themeColor="text1"/>
          <w:sz w:val="24"/>
        </w:rPr>
        <w:t xml:space="preserve"> negatively</w:t>
      </w:r>
      <w:r w:rsidRPr="00603E9A">
        <w:rPr>
          <w:rFonts w:ascii="Times New Roman" w:hAnsi="Times New Roman" w:cs="Times New Roman"/>
          <w:color w:val="000000" w:themeColor="text1"/>
          <w:sz w:val="24"/>
        </w:rPr>
        <w:t xml:space="preserve"> associated with years of education</w:t>
      </w:r>
      <w:r w:rsidR="00434D38" w:rsidRPr="00603E9A">
        <w:rPr>
          <w:rFonts w:ascii="Times New Roman" w:hAnsi="Times New Roman" w:cs="Times New Roman"/>
          <w:color w:val="000000" w:themeColor="text1"/>
          <w:sz w:val="24"/>
        </w:rPr>
        <w:t>(</w:t>
      </w:r>
      <w:r w:rsidR="00434D38" w:rsidRPr="00603E9A">
        <w:rPr>
          <w:rFonts w:ascii="Times New Roman" w:hAnsi="Times New Roman" w:cs="Times New Roman"/>
          <w:i/>
          <w:iCs/>
          <w:color w:val="000000" w:themeColor="text1"/>
          <w:sz w:val="24"/>
        </w:rPr>
        <w:t>r</w:t>
      </w:r>
      <w:r w:rsidR="00434D38" w:rsidRPr="00603E9A">
        <w:rPr>
          <w:rFonts w:ascii="Times New Roman" w:hAnsi="Times New Roman" w:cs="Times New Roman"/>
          <w:color w:val="000000" w:themeColor="text1"/>
          <w:sz w:val="24"/>
        </w:rPr>
        <w:t>=-0.644,</w:t>
      </w:r>
      <w:r w:rsidR="00434D38" w:rsidRPr="00603E9A">
        <w:rPr>
          <w:rFonts w:ascii="Times New Roman" w:hAnsi="Times New Roman" w:cs="Times New Roman"/>
          <w:i/>
          <w:iCs/>
          <w:color w:val="000000" w:themeColor="text1"/>
          <w:sz w:val="24"/>
        </w:rPr>
        <w:t>P</w:t>
      </w:r>
      <w:r w:rsidR="00434D38" w:rsidRPr="00603E9A">
        <w:rPr>
          <w:rFonts w:ascii="Times New Roman" w:hAnsi="Times New Roman" w:cs="Times New Roman"/>
          <w:color w:val="000000" w:themeColor="text1"/>
          <w:sz w:val="24"/>
        </w:rPr>
        <w:t>=0.044)</w:t>
      </w:r>
      <w:r w:rsidRPr="00603E9A">
        <w:rPr>
          <w:rFonts w:ascii="Times New Roman" w:hAnsi="Times New Roman" w:cs="Times New Roman"/>
          <w:color w:val="000000" w:themeColor="text1"/>
          <w:sz w:val="24"/>
        </w:rPr>
        <w:t>, seven metabolites associated with duration of illness correlated, 8 metabolites correlated with BMI, and 4 metabolites correlated with chlorpromazine equivalents.</w:t>
      </w:r>
    </w:p>
    <w:p w14:paraId="1C617554" w14:textId="77777777" w:rsidR="00B97F44" w:rsidRPr="00603E9A" w:rsidRDefault="00B97F44">
      <w:pPr>
        <w:rPr>
          <w:color w:val="000000" w:themeColor="text1"/>
        </w:rPr>
      </w:pPr>
    </w:p>
    <w:p w14:paraId="61DED4F5" w14:textId="77777777" w:rsidR="00B97F44" w:rsidRPr="00603E9A" w:rsidRDefault="00000000">
      <w:pPr>
        <w:pStyle w:val="a3"/>
        <w:keepNext/>
        <w:rPr>
          <w:color w:val="000000" w:themeColor="text1"/>
        </w:rPr>
      </w:pPr>
      <w:r w:rsidRPr="00603E9A">
        <w:rPr>
          <w:color w:val="000000" w:themeColor="text1"/>
        </w:rPr>
        <w:t>Table S5</w:t>
      </w:r>
    </w:p>
    <w:tbl>
      <w:tblPr>
        <w:tblW w:w="10390" w:type="dxa"/>
        <w:tblInd w:w="-1229" w:type="dxa"/>
        <w:tblLayout w:type="fixed"/>
        <w:tblLook w:val="04A0" w:firstRow="1" w:lastRow="0" w:firstColumn="1" w:lastColumn="0" w:noHBand="0" w:noVBand="1"/>
      </w:tblPr>
      <w:tblGrid>
        <w:gridCol w:w="1371"/>
        <w:gridCol w:w="709"/>
        <w:gridCol w:w="850"/>
        <w:gridCol w:w="709"/>
        <w:gridCol w:w="709"/>
        <w:gridCol w:w="850"/>
        <w:gridCol w:w="709"/>
        <w:gridCol w:w="709"/>
        <w:gridCol w:w="709"/>
        <w:gridCol w:w="850"/>
        <w:gridCol w:w="690"/>
        <w:gridCol w:w="838"/>
        <w:gridCol w:w="670"/>
        <w:gridCol w:w="17"/>
      </w:tblGrid>
      <w:tr w:rsidR="00603E9A" w:rsidRPr="00603E9A" w14:paraId="5DB677C3" w14:textId="77777777">
        <w:trPr>
          <w:trHeight w:val="415"/>
        </w:trPr>
        <w:tc>
          <w:tcPr>
            <w:tcW w:w="10390" w:type="dxa"/>
            <w:gridSpan w:val="1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9C92BF" w14:textId="77777777" w:rsidR="00B97F44" w:rsidRPr="00603E9A" w:rsidRDefault="00000000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03E9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a</w:t>
            </w:r>
            <w:r w:rsidRPr="00603E9A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b</w:t>
            </w:r>
            <w:r w:rsidRPr="00603E9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5.</w:t>
            </w:r>
            <w:r w:rsidRPr="00603E9A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603E9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Correlation between the </w:t>
            </w:r>
            <w:r w:rsidRPr="00603E9A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content</w:t>
            </w:r>
            <w:r w:rsidRPr="00603E9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of altered </w:t>
            </w:r>
            <w:r w:rsidRPr="00603E9A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f</w:t>
            </w:r>
            <w:r w:rsidRPr="00603E9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cal metabolite and demographic data</w:t>
            </w:r>
            <w:r w:rsidRPr="00603E9A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in</w:t>
            </w:r>
            <w:r w:rsidRPr="00603E9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Remission group SCZ patients.</w:t>
            </w:r>
          </w:p>
        </w:tc>
      </w:tr>
      <w:tr w:rsidR="00603E9A" w:rsidRPr="00603E9A" w14:paraId="080EA02B" w14:textId="77777777">
        <w:trPr>
          <w:trHeight w:val="421"/>
        </w:trPr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1D4D88" w14:textId="77777777" w:rsidR="00B97F44" w:rsidRPr="00603E9A" w:rsidRDefault="00000000">
            <w:pPr>
              <w:spacing w:line="276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hint="eastAsia"/>
                <w:b/>
                <w:bCs/>
                <w:color w:val="000000" w:themeColor="text1"/>
                <w:sz w:val="18"/>
                <w:szCs w:val="18"/>
              </w:rPr>
              <w:t>F</w:t>
            </w:r>
            <w:r w:rsidRPr="00603E9A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actors</w:t>
            </w:r>
          </w:p>
          <w:p w14:paraId="4B341E24" w14:textId="77777777" w:rsidR="00B97F44" w:rsidRPr="00603E9A" w:rsidRDefault="00B97F44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752CB6" w14:textId="77777777" w:rsidR="00B97F44" w:rsidRPr="00603E9A" w:rsidRDefault="0000000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410F99" w14:textId="77777777" w:rsidR="00B97F44" w:rsidRPr="00603E9A" w:rsidRDefault="0000000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000D04" w14:textId="77777777" w:rsidR="00B97F44" w:rsidRPr="00603E9A" w:rsidRDefault="0000000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hint="eastAsia"/>
                <w:b/>
                <w:bCs/>
                <w:color w:val="000000" w:themeColor="text1"/>
                <w:sz w:val="18"/>
                <w:szCs w:val="18"/>
              </w:rPr>
              <w:t>Y</w:t>
            </w:r>
            <w:r w:rsidRPr="00603E9A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ears of education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002146" w14:textId="77777777" w:rsidR="00B97F44" w:rsidRPr="00603E9A" w:rsidRDefault="00000000">
            <w:pPr>
              <w:ind w:leftChars="100" w:left="390" w:hangingChars="100" w:hanging="18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Course of disease</w:t>
            </w:r>
          </w:p>
        </w:tc>
        <w:tc>
          <w:tcPr>
            <w:tcW w:w="15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097DED" w14:textId="77777777" w:rsidR="00B97F44" w:rsidRPr="00603E9A" w:rsidRDefault="00B97F44">
            <w:pPr>
              <w:widowControl/>
              <w:spacing w:line="276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14:paraId="7230E4E8" w14:textId="77777777" w:rsidR="00B97F44" w:rsidRPr="00603E9A" w:rsidRDefault="00000000">
            <w:pPr>
              <w:widowControl/>
              <w:spacing w:line="276" w:lineRule="auto"/>
              <w:ind w:firstLineChars="300" w:firstLine="540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BMI</w:t>
            </w:r>
          </w:p>
          <w:p w14:paraId="58CA8321" w14:textId="77777777" w:rsidR="00B97F44" w:rsidRPr="00603E9A" w:rsidRDefault="00B97F4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1563B9" w14:textId="77777777" w:rsidR="00B97F44" w:rsidRPr="00603E9A" w:rsidRDefault="00B97F44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14:paraId="0B9FAF24" w14:textId="77777777" w:rsidR="00B97F44" w:rsidRPr="00603E9A" w:rsidRDefault="0000000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CPZ equivalent doses</w:t>
            </w:r>
          </w:p>
        </w:tc>
      </w:tr>
      <w:tr w:rsidR="00603E9A" w:rsidRPr="00603E9A" w14:paraId="75BC4338" w14:textId="77777777">
        <w:trPr>
          <w:gridAfter w:val="1"/>
          <w:wAfter w:w="17" w:type="dxa"/>
          <w:trHeight w:val="415"/>
        </w:trPr>
        <w:tc>
          <w:tcPr>
            <w:tcW w:w="137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4234BEB" w14:textId="77777777" w:rsidR="00B97F44" w:rsidRPr="00603E9A" w:rsidRDefault="00B97F44">
            <w:pPr>
              <w:jc w:val="center"/>
              <w:rPr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2435FC" w14:textId="77777777" w:rsidR="00B97F44" w:rsidRPr="00603E9A" w:rsidRDefault="00000000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hint="eastAsia"/>
                <w:b/>
                <w:bCs/>
                <w:i/>
                <w:iCs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37E68E" w14:textId="77777777" w:rsidR="00B97F44" w:rsidRPr="00603E9A" w:rsidRDefault="00000000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hint="eastAsia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603E9A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949F8B" w14:textId="77777777" w:rsidR="00B97F44" w:rsidRPr="00603E9A" w:rsidRDefault="00000000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hint="eastAsia"/>
                <w:b/>
                <w:bCs/>
                <w:i/>
                <w:iCs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B955B0" w14:textId="77777777" w:rsidR="00B97F44" w:rsidRPr="00603E9A" w:rsidRDefault="00000000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hint="eastAsia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1911A3" w14:textId="77777777" w:rsidR="00B97F44" w:rsidRPr="00603E9A" w:rsidRDefault="00000000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hint="eastAsia"/>
                <w:b/>
                <w:bCs/>
                <w:i/>
                <w:iCs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C665BD" w14:textId="77777777" w:rsidR="00B97F44" w:rsidRPr="00603E9A" w:rsidRDefault="00000000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hint="eastAsia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3A0776" w14:textId="77777777" w:rsidR="00B97F44" w:rsidRPr="00603E9A" w:rsidRDefault="00000000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hint="eastAsia"/>
                <w:b/>
                <w:bCs/>
                <w:i/>
                <w:iCs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3D00D3" w14:textId="77777777" w:rsidR="00B97F44" w:rsidRPr="00603E9A" w:rsidRDefault="00000000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hint="eastAsia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557904" w14:textId="77777777" w:rsidR="00B97F44" w:rsidRPr="00603E9A" w:rsidRDefault="00000000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hint="eastAsia"/>
                <w:b/>
                <w:bCs/>
                <w:i/>
                <w:iCs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6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106A89" w14:textId="77777777" w:rsidR="00B97F44" w:rsidRPr="00603E9A" w:rsidRDefault="00000000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hint="eastAsia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83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D41309" w14:textId="77777777" w:rsidR="00B97F44" w:rsidRPr="00603E9A" w:rsidRDefault="00000000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hint="eastAsia"/>
                <w:b/>
                <w:bCs/>
                <w:i/>
                <w:iCs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6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EB377B" w14:textId="77777777" w:rsidR="00B97F44" w:rsidRPr="00603E9A" w:rsidRDefault="00000000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hint="eastAsia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</w:tr>
      <w:tr w:rsidR="00603E9A" w:rsidRPr="00603E9A" w14:paraId="7C97CAC2" w14:textId="77777777">
        <w:trPr>
          <w:gridAfter w:val="1"/>
          <w:wAfter w:w="17" w:type="dxa"/>
          <w:trHeight w:val="395"/>
        </w:trPr>
        <w:tc>
          <w:tcPr>
            <w:tcW w:w="13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26BBDDE" w14:textId="77777777" w:rsidR="00B97F44" w:rsidRPr="00603E9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-acetyl-d-glucosamine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A5FD7AD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29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9E1BC2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53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3FBCF6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5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E5074D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36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F9F2E74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6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8C5E39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5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AB914B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2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95B6EF1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75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53BBE69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37</w:t>
            </w:r>
          </w:p>
        </w:tc>
        <w:tc>
          <w:tcPr>
            <w:tcW w:w="690" w:type="dxa"/>
            <w:tcBorders>
              <w:left w:val="nil"/>
              <w:bottom w:val="nil"/>
              <w:right w:val="nil"/>
            </w:tcBorders>
          </w:tcPr>
          <w:p w14:paraId="6A8952C4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07</w:t>
            </w:r>
          </w:p>
        </w:tc>
        <w:tc>
          <w:tcPr>
            <w:tcW w:w="838" w:type="dxa"/>
            <w:tcBorders>
              <w:left w:val="nil"/>
              <w:bottom w:val="nil"/>
              <w:right w:val="nil"/>
            </w:tcBorders>
          </w:tcPr>
          <w:p w14:paraId="3139205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91</w:t>
            </w:r>
          </w:p>
        </w:tc>
        <w:tc>
          <w:tcPr>
            <w:tcW w:w="670" w:type="dxa"/>
            <w:tcBorders>
              <w:left w:val="nil"/>
              <w:bottom w:val="nil"/>
              <w:right w:val="nil"/>
            </w:tcBorders>
          </w:tcPr>
          <w:p w14:paraId="779A7C1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64</w:t>
            </w:r>
          </w:p>
        </w:tc>
      </w:tr>
      <w:tr w:rsidR="00603E9A" w:rsidRPr="00603E9A" w14:paraId="692B8DCE" w14:textId="77777777">
        <w:trPr>
          <w:gridAfter w:val="1"/>
          <w:wAfter w:w="17" w:type="dxa"/>
          <w:trHeight w:val="39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4A6218" w14:textId="77777777" w:rsidR="00B97F44" w:rsidRPr="00603E9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-hydroxybenzoic ac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A2290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6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0CEA7A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8C2A9B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30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4B3F71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CDC8AA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97E9E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F58CC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5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266EF4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7B7D7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8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34898E4F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1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C25303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2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59B7545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23</w:t>
            </w:r>
          </w:p>
        </w:tc>
      </w:tr>
      <w:tr w:rsidR="00603E9A" w:rsidRPr="00603E9A" w14:paraId="020667AB" w14:textId="77777777">
        <w:trPr>
          <w:gridAfter w:val="1"/>
          <w:wAfter w:w="17" w:type="dxa"/>
          <w:trHeight w:val="39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EC0FDF" w14:textId="77777777" w:rsidR="00B97F44" w:rsidRPr="00603E9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itra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29B76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6DB8A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515DB3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8441A5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D71CF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7EEC8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4519DD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FE01E3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39B29B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5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629B6F6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7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00D7ED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2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20C6B47A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47</w:t>
            </w:r>
          </w:p>
        </w:tc>
      </w:tr>
      <w:tr w:rsidR="00603E9A" w:rsidRPr="00603E9A" w14:paraId="7C42F17F" w14:textId="77777777">
        <w:trPr>
          <w:gridAfter w:val="1"/>
          <w:wAfter w:w="17" w:type="dxa"/>
          <w:trHeight w:val="39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C3C6D7" w14:textId="77777777" w:rsidR="00B97F44" w:rsidRPr="00603E9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ac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AFF70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A4BEFB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3F6B3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FFFFA1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FEB29B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16CC8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B170A5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3B51B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CBAC94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74C85C91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7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594143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1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5CD897C3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32</w:t>
            </w:r>
          </w:p>
        </w:tc>
      </w:tr>
      <w:tr w:rsidR="00603E9A" w:rsidRPr="00603E9A" w14:paraId="01015A4A" w14:textId="77777777">
        <w:trPr>
          <w:gridAfter w:val="1"/>
          <w:wAfter w:w="17" w:type="dxa"/>
          <w:trHeight w:val="41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37974A" w14:textId="77777777" w:rsidR="00B97F44" w:rsidRPr="00603E9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ypoxanth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B3B8F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CCAA3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AAAD7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CD828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1535C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BD111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45C4F3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96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A1621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73CCE9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11*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12CE6694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341E893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723*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62841AB4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8</w:t>
            </w:r>
          </w:p>
        </w:tc>
      </w:tr>
      <w:tr w:rsidR="00603E9A" w:rsidRPr="00603E9A" w14:paraId="2A625387" w14:textId="77777777">
        <w:trPr>
          <w:gridAfter w:val="1"/>
          <w:wAfter w:w="17" w:type="dxa"/>
          <w:trHeight w:val="41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F175C4" w14:textId="77777777" w:rsidR="00B97F44" w:rsidRPr="00603E9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enzyme q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3FB27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AEC23B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5E33B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F3BF7D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05F27B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342AE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5DDD8C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08F53D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B50A8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4161C4B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EC595D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5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5D12841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77</w:t>
            </w:r>
          </w:p>
        </w:tc>
      </w:tr>
      <w:tr w:rsidR="00603E9A" w:rsidRPr="00603E9A" w14:paraId="5A1BB4FF" w14:textId="77777777">
        <w:trPr>
          <w:gridAfter w:val="1"/>
          <w:wAfter w:w="17" w:type="dxa"/>
          <w:trHeight w:val="41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2B2E79" w14:textId="77777777" w:rsidR="00B97F44" w:rsidRPr="00603E9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lirub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A295ED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5E60E5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B7E2B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81892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77A35D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C30CD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D056B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9B96AD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7F04FC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1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3931527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3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3435A2E1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7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08B6710D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6</w:t>
            </w:r>
          </w:p>
        </w:tc>
      </w:tr>
      <w:tr w:rsidR="00603E9A" w:rsidRPr="00603E9A" w14:paraId="7C15BD09" w14:textId="77777777">
        <w:trPr>
          <w:gridAfter w:val="1"/>
          <w:wAfter w:w="17" w:type="dxa"/>
          <w:trHeight w:val="41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FB7A18" w14:textId="77777777" w:rsidR="00B97F44" w:rsidRPr="00603E9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rber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87D44C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E8188A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02311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20FED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DE4C23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1BAB1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804D8F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2C0824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4138D3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2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112DD84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6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26CF361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24**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765A2A4D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</w:tc>
      </w:tr>
      <w:tr w:rsidR="00603E9A" w:rsidRPr="00603E9A" w14:paraId="282ADC59" w14:textId="77777777">
        <w:trPr>
          <w:gridAfter w:val="1"/>
          <w:wAfter w:w="17" w:type="dxa"/>
          <w:trHeight w:val="41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020637" w14:textId="77777777" w:rsidR="00B97F44" w:rsidRPr="00603E9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uteol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B5673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46614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0EE3F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4D6323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E11AB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5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CAD8F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F33B14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2E279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8B17D9C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4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6C2C948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0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54AC421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2052EBC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03</w:t>
            </w:r>
          </w:p>
        </w:tc>
      </w:tr>
      <w:tr w:rsidR="00603E9A" w:rsidRPr="00603E9A" w14:paraId="32A84F99" w14:textId="77777777">
        <w:trPr>
          <w:gridAfter w:val="1"/>
          <w:wAfter w:w="17" w:type="dxa"/>
          <w:trHeight w:val="41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5413A2" w14:textId="77777777" w:rsidR="00B97F44" w:rsidRPr="00603E9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-acetylmuramic ac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81E46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23FFE3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1C715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351A8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488E6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8BF6EF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8D0FC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A34725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5ED27F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3622FA2F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7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6E4B38A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5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3EC8A68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65</w:t>
            </w:r>
          </w:p>
        </w:tc>
      </w:tr>
      <w:tr w:rsidR="00603E9A" w:rsidRPr="00603E9A" w14:paraId="0AADF5F7" w14:textId="77777777">
        <w:trPr>
          <w:gridAfter w:val="1"/>
          <w:wAfter w:w="17" w:type="dxa"/>
          <w:trHeight w:val="41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0264EA" w14:textId="77777777" w:rsidR="00B97F44" w:rsidRPr="00603E9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z,11z,14z-eicosatrienoic ac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E6580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CBB11F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56F564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10AC03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A3A8C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8F0A01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7F79D1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711C45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5658A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6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5E932953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6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EA5335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5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32AF507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08</w:t>
            </w:r>
          </w:p>
        </w:tc>
      </w:tr>
      <w:tr w:rsidR="00603E9A" w:rsidRPr="00603E9A" w14:paraId="21586A45" w14:textId="77777777">
        <w:trPr>
          <w:gridAfter w:val="1"/>
          <w:wAfter w:w="17" w:type="dxa"/>
          <w:trHeight w:val="41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C1C252" w14:textId="77777777" w:rsidR="00B97F44" w:rsidRPr="00603E9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'-deoxyinos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48A97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9A26BA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CC880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8A97C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EDB27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E36A5A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73B53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FCEE5B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350E2EF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3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11EEEC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2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ABAF6D3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0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119BCEC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69</w:t>
            </w:r>
          </w:p>
        </w:tc>
      </w:tr>
      <w:tr w:rsidR="00603E9A" w:rsidRPr="00603E9A" w14:paraId="5BE916FC" w14:textId="77777777">
        <w:trPr>
          <w:gridAfter w:val="1"/>
          <w:wAfter w:w="17" w:type="dxa"/>
          <w:trHeight w:val="41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F19D36" w14:textId="77777777" w:rsidR="00B97F44" w:rsidRPr="00603E9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ydrocinnamic</w:t>
            </w:r>
            <w:proofErr w:type="spellEnd"/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c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291564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268DB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17B75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E25DB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32747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AB1FF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F5668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6AF3D4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318DAFD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2B9606FC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4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3596BAA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8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7284637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02</w:t>
            </w:r>
          </w:p>
        </w:tc>
      </w:tr>
      <w:tr w:rsidR="00603E9A" w:rsidRPr="00603E9A" w14:paraId="25DF8AF3" w14:textId="77777777">
        <w:trPr>
          <w:gridAfter w:val="1"/>
          <w:wAfter w:w="17" w:type="dxa"/>
          <w:trHeight w:val="41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23AF78" w14:textId="77777777" w:rsidR="00B97F44" w:rsidRPr="00603E9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-hydroxyindole-3-acetic ac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0F53FB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157F4D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C192E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2C766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C78E95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B5CE75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BE40A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5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C36B7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FD6BA5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50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B178F7B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21E822F3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4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61917FC5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1</w:t>
            </w:r>
          </w:p>
        </w:tc>
      </w:tr>
      <w:tr w:rsidR="00603E9A" w:rsidRPr="00603E9A" w14:paraId="33386E28" w14:textId="77777777">
        <w:trPr>
          <w:gridAfter w:val="1"/>
          <w:wAfter w:w="17" w:type="dxa"/>
          <w:trHeight w:val="41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E252B7" w14:textId="77777777" w:rsidR="00B97F44" w:rsidRPr="00603E9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Urobilinoge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8BE01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1FBEC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E585AC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45DA9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E0D60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5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7EF92C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29DCC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07CFA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B62231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0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E4A9A8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8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F17EA83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338C94E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04</w:t>
            </w:r>
          </w:p>
        </w:tc>
      </w:tr>
      <w:tr w:rsidR="00603E9A" w:rsidRPr="00603E9A" w14:paraId="636EB165" w14:textId="77777777">
        <w:trPr>
          <w:gridAfter w:val="1"/>
          <w:wAfter w:w="17" w:type="dxa"/>
          <w:trHeight w:val="41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E6B605" w14:textId="77777777" w:rsidR="00B97F44" w:rsidRPr="00603E9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is-5,8,11,14,17-eicosapentaenoic ac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E1AE3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E54A0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54A98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F9985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55D684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132D11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B4B7F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029A4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E5994B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1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1536A3B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3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6C32A825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0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6E699464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7</w:t>
            </w:r>
          </w:p>
        </w:tc>
      </w:tr>
      <w:tr w:rsidR="00603E9A" w:rsidRPr="00603E9A" w14:paraId="59591858" w14:textId="77777777">
        <w:trPr>
          <w:gridAfter w:val="1"/>
          <w:wAfter w:w="17" w:type="dxa"/>
          <w:trHeight w:val="41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984D47" w14:textId="77777777" w:rsidR="00B97F44" w:rsidRPr="00603E9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alcitab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D9719C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E85F3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98957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AAFF0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07631F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728E73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CFCB1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AEE7D5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F008BE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6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530304BD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6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35D9A3F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58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79735A3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5</w:t>
            </w:r>
          </w:p>
        </w:tc>
      </w:tr>
      <w:tr w:rsidR="00603E9A" w:rsidRPr="00603E9A" w14:paraId="746982B9" w14:textId="77777777">
        <w:trPr>
          <w:gridAfter w:val="1"/>
          <w:wAfter w:w="17" w:type="dxa"/>
          <w:trHeight w:val="41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07C781" w14:textId="77777777" w:rsidR="00B97F44" w:rsidRPr="00603E9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rucic ac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7D6A0B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59FB1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028C0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C3C1BD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EC428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C13133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894A8B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FD883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6092E1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45EFB235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3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794676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5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334EE30F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69</w:t>
            </w:r>
          </w:p>
        </w:tc>
      </w:tr>
      <w:tr w:rsidR="00603E9A" w:rsidRPr="00603E9A" w14:paraId="055147A7" w14:textId="77777777">
        <w:trPr>
          <w:gridAfter w:val="1"/>
          <w:wAfter w:w="17" w:type="dxa"/>
          <w:trHeight w:val="41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C8EFF7" w14:textId="77777777" w:rsidR="00B97F44" w:rsidRPr="00603E9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,7-dimethyluric ac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AA9AD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03083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5F053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57E3A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C53AE3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5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70E7B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7520E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7B3EB1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C20D5C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5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52B720F1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8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677A6F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474D8E1A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07</w:t>
            </w:r>
          </w:p>
        </w:tc>
      </w:tr>
      <w:tr w:rsidR="00603E9A" w:rsidRPr="00603E9A" w14:paraId="443B96C6" w14:textId="77777777">
        <w:trPr>
          <w:gridAfter w:val="1"/>
          <w:wAfter w:w="17" w:type="dxa"/>
          <w:trHeight w:val="41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367ABB" w14:textId="77777777" w:rsidR="00B97F44" w:rsidRPr="00603E9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,3,7-trimethyluric ac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0F201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4EE91F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523124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33F49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3C1043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48C363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7CA02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17F2CB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2CA49A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3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1578B23D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1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25A797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9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73F2C9FB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54</w:t>
            </w:r>
          </w:p>
        </w:tc>
      </w:tr>
      <w:tr w:rsidR="00603E9A" w:rsidRPr="00603E9A" w14:paraId="7ECC1382" w14:textId="77777777">
        <w:trPr>
          <w:gridAfter w:val="1"/>
          <w:wAfter w:w="17" w:type="dxa"/>
          <w:trHeight w:val="41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13F5AF" w14:textId="77777777" w:rsidR="00B97F44" w:rsidRPr="00603E9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cosapentaenoic</w:t>
            </w:r>
            <w:proofErr w:type="spellEnd"/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c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C5068D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99301B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D75055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317C2A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74FBFA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F3597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BB5865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3AF6A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814537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99*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ED2889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3DCF1EE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9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4DE2546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64</w:t>
            </w:r>
          </w:p>
        </w:tc>
      </w:tr>
      <w:tr w:rsidR="00603E9A" w:rsidRPr="00603E9A" w14:paraId="40029D61" w14:textId="77777777">
        <w:trPr>
          <w:gridAfter w:val="1"/>
          <w:wAfter w:w="17" w:type="dxa"/>
          <w:trHeight w:val="41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154F3F" w14:textId="77777777" w:rsidR="00B97F44" w:rsidRPr="00603E9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3z,16z)-</w:t>
            </w:r>
            <w:proofErr w:type="spellStart"/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cosadienoic</w:t>
            </w:r>
            <w:proofErr w:type="spellEnd"/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c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8E08D1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F5072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212D9A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DF482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DF1C5D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4FF7BA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DF492D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071C7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DACD6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4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3406C4A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0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2B32B84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1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2E99093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82</w:t>
            </w:r>
          </w:p>
        </w:tc>
      </w:tr>
      <w:tr w:rsidR="00603E9A" w:rsidRPr="00603E9A" w14:paraId="7481F104" w14:textId="77777777">
        <w:trPr>
          <w:gridAfter w:val="1"/>
          <w:wAfter w:w="17" w:type="dxa"/>
          <w:trHeight w:val="41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5C7764" w14:textId="77777777" w:rsidR="00B97F44" w:rsidRPr="00603E9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-keto-glutaramic ac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5D196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5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A4A211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EA469C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A39FB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342A65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4B2D8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1E367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1B287A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EC963A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4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2B4C1AF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8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21B3652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2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7A3C407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6</w:t>
            </w:r>
          </w:p>
        </w:tc>
      </w:tr>
      <w:tr w:rsidR="00603E9A" w:rsidRPr="00603E9A" w14:paraId="0A5DB6DC" w14:textId="77777777">
        <w:trPr>
          <w:gridAfter w:val="1"/>
          <w:wAfter w:w="17" w:type="dxa"/>
          <w:trHeight w:val="41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0813ED" w14:textId="77777777" w:rsidR="00B97F44" w:rsidRPr="00603E9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  <w:proofErr w:type="gramStart"/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(</w:t>
            </w:r>
            <w:proofErr w:type="gramEnd"/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)-alan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F12D1C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5C65FC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C15415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C373D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3E9F4B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71EAF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4F129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88178C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FC2BA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4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7C237EA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9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8BFD151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71CE173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47</w:t>
            </w:r>
          </w:p>
        </w:tc>
      </w:tr>
      <w:tr w:rsidR="00603E9A" w:rsidRPr="00603E9A" w14:paraId="0E1AF41C" w14:textId="77777777">
        <w:trPr>
          <w:gridAfter w:val="1"/>
          <w:wAfter w:w="17" w:type="dxa"/>
          <w:trHeight w:val="41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3CBE9C" w14:textId="77777777" w:rsidR="00B97F44" w:rsidRPr="00603E9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  <w:proofErr w:type="gramStart"/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(</w:t>
            </w:r>
            <w:proofErr w:type="gramEnd"/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)-aspartic ac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69325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BD6BB5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D9BD65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439FD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57ADE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B77CF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41E7EB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6B1A8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7E6A0EA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50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25B7F6F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D8B3AC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7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015AA93B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38</w:t>
            </w:r>
          </w:p>
        </w:tc>
      </w:tr>
      <w:tr w:rsidR="00603E9A" w:rsidRPr="00603E9A" w14:paraId="222F922D" w14:textId="77777777">
        <w:trPr>
          <w:gridAfter w:val="1"/>
          <w:wAfter w:w="17" w:type="dxa"/>
          <w:trHeight w:val="41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138813" w14:textId="77777777" w:rsidR="00B97F44" w:rsidRPr="00603E9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'-methylthioadenos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582531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97BAB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E1F5BC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9D1A8B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1019E4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BE200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DFDBCC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001BEC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3BD51F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B6BDC6F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7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3F43D74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52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0BE66EA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7</w:t>
            </w:r>
          </w:p>
        </w:tc>
      </w:tr>
      <w:tr w:rsidR="00603E9A" w:rsidRPr="00603E9A" w14:paraId="5988F5FA" w14:textId="77777777">
        <w:trPr>
          <w:gridAfter w:val="1"/>
          <w:wAfter w:w="17" w:type="dxa"/>
          <w:trHeight w:val="41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0780D9" w14:textId="77777777" w:rsidR="00B97F44" w:rsidRPr="00603E9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cotinic ac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E6B6A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FA433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F17C4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3AA8B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660E3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3C99F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EA887F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8330BA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F11913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345BCF03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7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121692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2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39CBC673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60</w:t>
            </w:r>
          </w:p>
        </w:tc>
      </w:tr>
      <w:tr w:rsidR="00603E9A" w:rsidRPr="00603E9A" w14:paraId="206ED651" w14:textId="77777777">
        <w:trPr>
          <w:gridAfter w:val="1"/>
          <w:wAfter w:w="17" w:type="dxa"/>
          <w:trHeight w:val="41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516D9B" w14:textId="77777777" w:rsidR="00B97F44" w:rsidRPr="00603E9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mma-aminobutyric ac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E6C1D4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A6B8DC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0E976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D32F3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C676C5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C722BB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8C3E7F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464A74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8A32673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82**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1606C93F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D63239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4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7F59506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89</w:t>
            </w:r>
          </w:p>
        </w:tc>
      </w:tr>
      <w:tr w:rsidR="00603E9A" w:rsidRPr="00603E9A" w14:paraId="7CFFBC9F" w14:textId="77777777">
        <w:trPr>
          <w:gridAfter w:val="1"/>
          <w:wAfter w:w="17" w:type="dxa"/>
          <w:trHeight w:val="41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2092CD" w14:textId="77777777" w:rsidR="00B97F44" w:rsidRPr="00603E9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osphoryethanolamin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ACB73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FD6C4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30D67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9F41F4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B2217A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BB3E7B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58C38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512F5D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92D42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7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46E1E66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4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635128DA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702*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3B9923D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4</w:t>
            </w:r>
          </w:p>
        </w:tc>
      </w:tr>
      <w:tr w:rsidR="00603E9A" w:rsidRPr="00603E9A" w14:paraId="7BC7333E" w14:textId="77777777">
        <w:trPr>
          <w:gridAfter w:val="1"/>
          <w:wAfter w:w="17" w:type="dxa"/>
          <w:trHeight w:val="41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F42CB3" w14:textId="77777777" w:rsidR="00B97F44" w:rsidRPr="00603E9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-((2e)-3,7-dimethyl-2,6-octadienyl)-5,6-dimethoxy-3-methyl-1,4-benzenedi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63C27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29322B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765FA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40872C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8E866B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C76BC5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7E478C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8B9DA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F2CCB31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347BEC5F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8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127BCA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1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3C7BFDDF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63</w:t>
            </w:r>
          </w:p>
        </w:tc>
      </w:tr>
      <w:tr w:rsidR="00603E9A" w:rsidRPr="00603E9A" w14:paraId="7EF9B628" w14:textId="77777777">
        <w:trPr>
          <w:gridAfter w:val="1"/>
          <w:wAfter w:w="17" w:type="dxa"/>
          <w:trHeight w:val="41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05CC8F" w14:textId="77777777" w:rsidR="00B97F44" w:rsidRPr="00603E9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ydroquino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85475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0DBF33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6CDA0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F4F17F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E15C65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A25E9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12AC4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680445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78BB3B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4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4AB3C37D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9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6D5F7264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4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01B45A5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88</w:t>
            </w:r>
          </w:p>
        </w:tc>
      </w:tr>
      <w:tr w:rsidR="00603E9A" w:rsidRPr="00603E9A" w14:paraId="58D03D5D" w14:textId="77777777">
        <w:trPr>
          <w:gridAfter w:val="1"/>
          <w:wAfter w:w="17" w:type="dxa"/>
          <w:trHeight w:val="41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CE097B" w14:textId="77777777" w:rsidR="00B97F44" w:rsidRPr="00603E9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estostero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4E824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E8F2C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B58D7C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01B0C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E891BF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2C2E1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F1232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DED10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5050FF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8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2E42798F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1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73E1BF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0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34C3DBB3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2</w:t>
            </w:r>
          </w:p>
        </w:tc>
      </w:tr>
      <w:tr w:rsidR="00603E9A" w:rsidRPr="00603E9A" w14:paraId="45B07118" w14:textId="77777777">
        <w:trPr>
          <w:gridAfter w:val="1"/>
          <w:wAfter w:w="17" w:type="dxa"/>
          <w:trHeight w:val="41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CF02BC" w14:textId="77777777" w:rsidR="00B97F44" w:rsidRPr="00603E9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oxyadenos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A8B9FD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F41AF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BC545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FBA3A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C24404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B81B14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F3AF0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8D5995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B28704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97**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1BF26EC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3E90CFB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1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547C7564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82</w:t>
            </w:r>
          </w:p>
        </w:tc>
      </w:tr>
      <w:tr w:rsidR="00603E9A" w:rsidRPr="00603E9A" w14:paraId="1C88E8BB" w14:textId="77777777">
        <w:trPr>
          <w:gridAfter w:val="1"/>
          <w:wAfter w:w="17" w:type="dxa"/>
          <w:trHeight w:val="41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EF718C" w14:textId="77777777" w:rsidR="00B97F44" w:rsidRPr="00603E9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Pantothenic ac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E3DACF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4DED9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A0DB7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10A971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4130E4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FD5053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FF7483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25C92B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EA3289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6459555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8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22BC9B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1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74E5520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69</w:t>
            </w:r>
          </w:p>
        </w:tc>
      </w:tr>
      <w:tr w:rsidR="00603E9A" w:rsidRPr="00603E9A" w14:paraId="45FD6D9B" w14:textId="77777777">
        <w:trPr>
          <w:gridAfter w:val="1"/>
          <w:wAfter w:w="17" w:type="dxa"/>
          <w:trHeight w:val="41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551018" w14:textId="77777777" w:rsidR="00B97F44" w:rsidRPr="00603E9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innamaldehy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57517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DD3FE3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E8B264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1098BF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C098E1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B599C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D916F3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522FD5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301EA2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2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5B7FAF1B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2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C6D84B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7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2089152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28</w:t>
            </w:r>
          </w:p>
        </w:tc>
      </w:tr>
      <w:tr w:rsidR="00603E9A" w:rsidRPr="00603E9A" w14:paraId="55F4EAF6" w14:textId="77777777">
        <w:trPr>
          <w:gridAfter w:val="1"/>
          <w:wAfter w:w="17" w:type="dxa"/>
          <w:trHeight w:val="41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62B77D" w14:textId="77777777" w:rsidR="00B97F44" w:rsidRPr="00603E9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hydropteroic</w:t>
            </w:r>
            <w:proofErr w:type="spellEnd"/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c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260AA1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72A29F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D5895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020DA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D23A5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154625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30BCC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C7E9A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5A813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2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281BAAA4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86E2DF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1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45E7500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72</w:t>
            </w:r>
          </w:p>
        </w:tc>
      </w:tr>
      <w:tr w:rsidR="00603E9A" w:rsidRPr="00603E9A" w14:paraId="7DDD65A8" w14:textId="77777777">
        <w:trPr>
          <w:gridAfter w:val="1"/>
          <w:wAfter w:w="17" w:type="dxa"/>
          <w:trHeight w:val="41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E6CCD7" w14:textId="77777777" w:rsidR="00B97F44" w:rsidRPr="00603E9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ukotriene b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4D160B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5377D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2956C4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F240A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A6D09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9BD6E4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8FB39B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EA25C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CB8801C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3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7D17A82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F9BF03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7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6C5B191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50</w:t>
            </w:r>
          </w:p>
        </w:tc>
      </w:tr>
      <w:tr w:rsidR="00603E9A" w:rsidRPr="00603E9A" w14:paraId="24408310" w14:textId="77777777">
        <w:trPr>
          <w:gridAfter w:val="1"/>
          <w:wAfter w:w="17" w:type="dxa"/>
          <w:trHeight w:val="41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91DF22" w14:textId="77777777" w:rsidR="00B97F44" w:rsidRPr="00603E9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toporphyrin i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29F3F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822C8B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F39F1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2B4A51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CEBCCD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2DC0DD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4CC79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909AA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89F37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7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794E5DF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2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E78CED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7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0BA3C16F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49</w:t>
            </w:r>
          </w:p>
        </w:tc>
      </w:tr>
      <w:tr w:rsidR="00603E9A" w:rsidRPr="00603E9A" w14:paraId="0CB5F81B" w14:textId="77777777">
        <w:trPr>
          <w:gridAfter w:val="1"/>
          <w:wAfter w:w="17" w:type="dxa"/>
          <w:trHeight w:val="41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F0B814" w14:textId="77777777" w:rsidR="00B97F44" w:rsidRPr="00603E9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soxycorto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D2CB1C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C69D9A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991223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702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599691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F207F3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27D5DC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443801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46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256B7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0985353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4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4EC17F9A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2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04918B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851**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3F4672FC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</w:tr>
      <w:tr w:rsidR="00603E9A" w:rsidRPr="00603E9A" w14:paraId="0C3E245E" w14:textId="77777777">
        <w:trPr>
          <w:gridAfter w:val="1"/>
          <w:wAfter w:w="17" w:type="dxa"/>
          <w:trHeight w:val="41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FBCD05" w14:textId="77777777" w:rsidR="00B97F44" w:rsidRPr="00603E9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s,3r,4e)-2-ammonio-3-hydroxy-4-octadecen-1-yl 2-(</w:t>
            </w:r>
            <w:proofErr w:type="spellStart"/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imethylammonio</w:t>
            </w:r>
            <w:proofErr w:type="spellEnd"/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ethyl phospha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F50EE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49CF2B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9D8C3F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1A2EB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80116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28893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24D2E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BCC70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72C5E3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6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C2640F1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3296077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1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40A81BC5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43</w:t>
            </w:r>
          </w:p>
        </w:tc>
      </w:tr>
      <w:tr w:rsidR="00603E9A" w:rsidRPr="00603E9A" w14:paraId="4A7AE22D" w14:textId="77777777">
        <w:trPr>
          <w:gridAfter w:val="1"/>
          <w:wAfter w:w="17" w:type="dxa"/>
          <w:trHeight w:val="41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05EEC8" w14:textId="77777777" w:rsidR="00B97F44" w:rsidRPr="00603E9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-methyl-5-thiazoleethan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A6572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6B687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934E2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2A45D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C57BB4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27903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D56B13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79757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59D4874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5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1DF1504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DA167D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6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441A92B4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51</w:t>
            </w:r>
          </w:p>
        </w:tc>
      </w:tr>
      <w:tr w:rsidR="00603E9A" w:rsidRPr="00603E9A" w14:paraId="7195E68C" w14:textId="77777777">
        <w:trPr>
          <w:gridAfter w:val="1"/>
          <w:wAfter w:w="17" w:type="dxa"/>
          <w:trHeight w:val="41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43A991" w14:textId="77777777" w:rsidR="00B97F44" w:rsidRPr="00603E9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enethylam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CD1BFC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B75323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FD2F3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095874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931D33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D41D2C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6FED5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F0D99A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8D8CF3A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9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092953A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0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2738B8B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7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75BD132F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37</w:t>
            </w:r>
          </w:p>
        </w:tc>
      </w:tr>
      <w:tr w:rsidR="00603E9A" w:rsidRPr="00603E9A" w14:paraId="53C0A9F3" w14:textId="77777777">
        <w:trPr>
          <w:gridAfter w:val="1"/>
          <w:wAfter w:w="17" w:type="dxa"/>
          <w:trHeight w:val="41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BA83D2" w14:textId="77777777" w:rsidR="00B97F44" w:rsidRPr="00603E9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itamin d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5FC59C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2CE5F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7EE49B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151123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3F24BC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7122E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54D341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394E8F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A87BE2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4496E83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2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6C564364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2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446437E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42</w:t>
            </w:r>
          </w:p>
        </w:tc>
      </w:tr>
      <w:tr w:rsidR="00603E9A" w:rsidRPr="00603E9A" w14:paraId="36A0630C" w14:textId="77777777">
        <w:trPr>
          <w:gridAfter w:val="1"/>
          <w:wAfter w:w="17" w:type="dxa"/>
          <w:trHeight w:val="41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44A8BE" w14:textId="77777777" w:rsidR="00B97F44" w:rsidRPr="00603E9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b-cholestane-3a,7a,12a,26-tetr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0A563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6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9A69FA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E0682C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093D5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833F3F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40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1E2B6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73EE41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713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87F34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8DB9F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684*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4623651C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6EAC81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8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080B5AA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3</w:t>
            </w:r>
          </w:p>
        </w:tc>
      </w:tr>
      <w:tr w:rsidR="00603E9A" w:rsidRPr="00603E9A" w14:paraId="60CB05DA" w14:textId="77777777">
        <w:trPr>
          <w:gridAfter w:val="1"/>
          <w:wAfter w:w="17" w:type="dxa"/>
          <w:trHeight w:val="41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04A2AB" w14:textId="77777777" w:rsidR="00B97F44" w:rsidRPr="00603E9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-methoxytyram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E155C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A3D2EF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E0046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159445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E60564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699D8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CC1EF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CD30B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3D3AD4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4AAB8F34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9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32A194E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9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7BD97784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98</w:t>
            </w:r>
          </w:p>
        </w:tc>
      </w:tr>
      <w:tr w:rsidR="00603E9A" w:rsidRPr="00603E9A" w14:paraId="0C9F3EA2" w14:textId="77777777">
        <w:trPr>
          <w:gridAfter w:val="1"/>
          <w:wAfter w:w="17" w:type="dxa"/>
          <w:trHeight w:val="41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AC629F" w14:textId="77777777" w:rsidR="00B97F44" w:rsidRPr="00603E9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-methoxy-3-indoleacea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50533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5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953C93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4193D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D1810A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501FB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DCB8F1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AFE81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68966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5E962D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5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6CB4355B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7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86FCB4F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9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53D77B3A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94</w:t>
            </w:r>
          </w:p>
        </w:tc>
      </w:tr>
      <w:tr w:rsidR="00603E9A" w:rsidRPr="00603E9A" w14:paraId="22D43AC1" w14:textId="77777777">
        <w:trPr>
          <w:gridAfter w:val="1"/>
          <w:wAfter w:w="17" w:type="dxa"/>
          <w:trHeight w:val="41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32892B" w14:textId="77777777" w:rsidR="00B97F44" w:rsidRPr="00603E9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ylloquinone oxi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C518E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5A21EC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D4552B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D424F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9B097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C73675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80F5A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5BF423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5B1A39A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2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1ADE3053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3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8F0B0C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80*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24BA86DB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1</w:t>
            </w:r>
          </w:p>
        </w:tc>
      </w:tr>
      <w:tr w:rsidR="00603E9A" w:rsidRPr="00603E9A" w14:paraId="79884C02" w14:textId="77777777">
        <w:trPr>
          <w:gridAfter w:val="1"/>
          <w:wAfter w:w="17" w:type="dxa"/>
          <w:trHeight w:val="41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DEC49F" w14:textId="77777777" w:rsidR="00B97F44" w:rsidRPr="00603E9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-</w:t>
            </w:r>
            <w:proofErr w:type="spellStart"/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luenesulfonic</w:t>
            </w:r>
            <w:proofErr w:type="spellEnd"/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c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29DEAD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34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5087AA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713F2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8F9B93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500DED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33076D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B0C1A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011FF1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F335451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5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3F367341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2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26F0579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6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6D5BE5B5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5</w:t>
            </w:r>
          </w:p>
        </w:tc>
      </w:tr>
      <w:tr w:rsidR="00603E9A" w:rsidRPr="00603E9A" w14:paraId="2C03EB30" w14:textId="77777777">
        <w:trPr>
          <w:gridAfter w:val="1"/>
          <w:wAfter w:w="17" w:type="dxa"/>
          <w:trHeight w:val="41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D8E148" w14:textId="77777777" w:rsidR="00B97F44" w:rsidRPr="00603E9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-methylbutanoic ac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47916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A1D4D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6F0D53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5F257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2CE08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AE91E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1F41B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294001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89527C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6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4C2E3D02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5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24E7470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95*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579C8E1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6</w:t>
            </w:r>
          </w:p>
        </w:tc>
      </w:tr>
      <w:tr w:rsidR="00603E9A" w:rsidRPr="00603E9A" w14:paraId="00C32055" w14:textId="77777777">
        <w:trPr>
          <w:gridAfter w:val="1"/>
          <w:wAfter w:w="17" w:type="dxa"/>
          <w:trHeight w:val="41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625A51" w14:textId="77777777" w:rsidR="00B97F44" w:rsidRPr="00603E9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raxanth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2FB303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F34EE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270BCC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FC7211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B0D1AA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648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68384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43ED9D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FF5037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5B51FF5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6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1097B0E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5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266B536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7E6B986A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39</w:t>
            </w:r>
          </w:p>
        </w:tc>
      </w:tr>
      <w:tr w:rsidR="00603E9A" w:rsidRPr="00603E9A" w14:paraId="5E7B4F1C" w14:textId="77777777">
        <w:trPr>
          <w:gridAfter w:val="1"/>
          <w:wAfter w:w="17" w:type="dxa"/>
          <w:trHeight w:val="41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BC203D" w14:textId="77777777" w:rsidR="00B97F44" w:rsidRPr="00603E9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+/-)12(13)-</w:t>
            </w:r>
            <w:proofErr w:type="spellStart"/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hom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2DA951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5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C54F9C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8BDC93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99E97D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9F447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11695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02CA41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5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15FA6D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350721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7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E5F6D8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3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DF9CDA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82*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735351F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0</w:t>
            </w:r>
          </w:p>
        </w:tc>
      </w:tr>
      <w:tr w:rsidR="00603E9A" w:rsidRPr="00603E9A" w14:paraId="475C9FCE" w14:textId="77777777">
        <w:trPr>
          <w:gridAfter w:val="1"/>
          <w:wAfter w:w="17" w:type="dxa"/>
          <w:trHeight w:val="41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96C6CE" w14:textId="77777777" w:rsidR="00B97F44" w:rsidRPr="00603E9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cosapentaen</w:t>
            </w: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oic</w:t>
            </w:r>
            <w:proofErr w:type="spellEnd"/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c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559A5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.701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0DC1DC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D2E3BF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77F38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C62D0D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BB2F9B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1E05A8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73*</w:t>
            </w: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CBC849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BCF7294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8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606BA4B4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C9A80DC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4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6E4E27E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5</w:t>
            </w:r>
          </w:p>
        </w:tc>
      </w:tr>
      <w:tr w:rsidR="00603E9A" w:rsidRPr="00603E9A" w14:paraId="75B6D3C1" w14:textId="77777777">
        <w:trPr>
          <w:gridAfter w:val="1"/>
          <w:wAfter w:w="17" w:type="dxa"/>
          <w:trHeight w:val="41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6B7D2C" w14:textId="77777777" w:rsidR="00B97F44" w:rsidRPr="00603E9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-aminomethyl-7-deazaguan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ADEAF0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1AA68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73120A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87CC4F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B5D69C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F6E9E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78047A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50BA0C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FE56C5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6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7953996E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5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732174F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3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77B4FF66" w14:textId="77777777" w:rsidR="00B97F44" w:rsidRPr="00603E9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3E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21</w:t>
            </w:r>
          </w:p>
        </w:tc>
      </w:tr>
    </w:tbl>
    <w:p w14:paraId="01E67BF1" w14:textId="063892EE" w:rsidR="00B97F44" w:rsidRPr="00603E9A" w:rsidRDefault="00000000">
      <w:pPr>
        <w:suppressLineNumbers/>
        <w:spacing w:line="380" w:lineRule="exact"/>
        <w:rPr>
          <w:rFonts w:ascii="Times New Roman" w:eastAsia="宋体" w:hAnsi="Times New Roman" w:cs="Times New Roman"/>
          <w:color w:val="000000" w:themeColor="text1"/>
          <w:szCs w:val="21"/>
        </w:rPr>
      </w:pPr>
      <w:proofErr w:type="spellStart"/>
      <w:r w:rsidRPr="00603E9A">
        <w:rPr>
          <w:rFonts w:ascii="Times New Roman" w:eastAsia="Helvetica" w:hAnsi="Times New Roman" w:cs="Times New Roman"/>
          <w:color w:val="000000" w:themeColor="text1"/>
          <w:kern w:val="0"/>
          <w:szCs w:val="21"/>
          <w:lang w:bidi="ar"/>
        </w:rPr>
        <w:t>Note:</w:t>
      </w:r>
      <w:r w:rsidRPr="00603E9A">
        <w:rPr>
          <w:rFonts w:ascii="Times New Roman" w:eastAsia="宋体" w:hAnsi="Times New Roman" w:cs="Times New Roman"/>
          <w:color w:val="000000" w:themeColor="text1"/>
          <w:kern w:val="0"/>
          <w:szCs w:val="21"/>
          <w:lang w:bidi="ar"/>
        </w:rPr>
        <w:t>BMI</w:t>
      </w:r>
      <w:proofErr w:type="spellEnd"/>
      <w:r w:rsidRPr="00603E9A">
        <w:rPr>
          <w:rFonts w:ascii="Times New Roman" w:eastAsia="宋体" w:hAnsi="Times New Roman" w:cs="Times New Roman"/>
          <w:color w:val="000000" w:themeColor="text1"/>
          <w:kern w:val="0"/>
          <w:szCs w:val="21"/>
          <w:lang w:bidi="ar"/>
        </w:rPr>
        <w:t xml:space="preserve">: body mass index, </w:t>
      </w:r>
      <w:r w:rsidRPr="00603E9A">
        <w:rPr>
          <w:rFonts w:ascii="Times New Roman" w:hAnsi="Times New Roman"/>
          <w:iCs/>
          <w:color w:val="000000" w:themeColor="text1"/>
          <w:szCs w:val="21"/>
        </w:rPr>
        <w:t>CPZ: chlorpromazine,</w:t>
      </w:r>
      <w:r w:rsidRPr="00603E9A">
        <w:rPr>
          <w:rFonts w:ascii="Times New Roman" w:eastAsia="宋体" w:hAnsi="Times New Roman" w:cs="Times New Roman"/>
          <w:color w:val="000000" w:themeColor="text1"/>
          <w:szCs w:val="21"/>
        </w:rPr>
        <w:t>*</w:t>
      </w:r>
      <w:r w:rsidR="00434D38" w:rsidRPr="00603E9A">
        <w:rPr>
          <w:rFonts w:ascii="Times New Roman" w:eastAsia="宋体" w:hAnsi="Times New Roman" w:cs="Times New Roman"/>
          <w:i/>
          <w:iCs/>
          <w:color w:val="000000" w:themeColor="text1"/>
          <w:szCs w:val="21"/>
        </w:rPr>
        <w:t>P</w:t>
      </w:r>
      <w:r w:rsidRPr="00603E9A">
        <w:rPr>
          <w:rFonts w:ascii="Times New Roman" w:eastAsia="宋体" w:hAnsi="Times New Roman" w:cs="Times New Roman"/>
          <w:color w:val="000000" w:themeColor="text1"/>
          <w:szCs w:val="21"/>
        </w:rPr>
        <w:t xml:space="preserve"> ≤0.05</w:t>
      </w:r>
      <w:r w:rsidRPr="00603E9A">
        <w:rPr>
          <w:rFonts w:ascii="Times New Roman" w:eastAsia="宋体" w:hAnsi="Times New Roman" w:cs="Times New Roman"/>
          <w:color w:val="000000" w:themeColor="text1"/>
          <w:szCs w:val="21"/>
        </w:rPr>
        <w:t>，</w:t>
      </w:r>
      <w:r w:rsidRPr="00603E9A">
        <w:rPr>
          <w:rFonts w:ascii="Times New Roman" w:eastAsia="宋体" w:hAnsi="Times New Roman" w:cs="Times New Roman"/>
          <w:color w:val="000000" w:themeColor="text1"/>
          <w:szCs w:val="21"/>
        </w:rPr>
        <w:t>**</w:t>
      </w:r>
      <w:r w:rsidR="00434D38" w:rsidRPr="00603E9A">
        <w:rPr>
          <w:rFonts w:ascii="Times New Roman" w:eastAsia="宋体" w:hAnsi="Times New Roman" w:cs="Times New Roman"/>
          <w:i/>
          <w:iCs/>
          <w:color w:val="000000" w:themeColor="text1"/>
          <w:szCs w:val="21"/>
        </w:rPr>
        <w:t>P</w:t>
      </w:r>
      <w:r w:rsidRPr="00603E9A">
        <w:rPr>
          <w:rFonts w:ascii="Times New Roman" w:eastAsia="宋体" w:hAnsi="Times New Roman" w:cs="Times New Roman"/>
          <w:color w:val="000000" w:themeColor="text1"/>
          <w:szCs w:val="21"/>
        </w:rPr>
        <w:t>≤0.001</w:t>
      </w:r>
      <w:r w:rsidRPr="00603E9A">
        <w:rPr>
          <w:rFonts w:ascii="Times New Roman" w:eastAsia="宋体" w:hAnsi="Times New Roman" w:cs="Times New Roman" w:hint="eastAsia"/>
          <w:color w:val="000000" w:themeColor="text1"/>
          <w:szCs w:val="21"/>
        </w:rPr>
        <w:t>.</w:t>
      </w:r>
    </w:p>
    <w:p w14:paraId="4B3237B1" w14:textId="77777777" w:rsidR="00434D38" w:rsidRPr="00603E9A" w:rsidRDefault="00434D38">
      <w:pPr>
        <w:suppressLineNumbers/>
        <w:spacing w:line="380" w:lineRule="exact"/>
        <w:rPr>
          <w:rFonts w:ascii="Times New Roman" w:eastAsia="宋体" w:hAnsi="Times New Roman" w:cs="Times New Roman"/>
          <w:color w:val="000000" w:themeColor="text1"/>
          <w:szCs w:val="21"/>
        </w:rPr>
      </w:pPr>
    </w:p>
    <w:p w14:paraId="61FD3025" w14:textId="112AB5A7" w:rsidR="00434D38" w:rsidRPr="00603E9A" w:rsidRDefault="00434D38" w:rsidP="00434D38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603E9A">
        <w:rPr>
          <w:rFonts w:ascii="Times New Roman" w:hAnsi="Times New Roman" w:cs="Times New Roman"/>
          <w:color w:val="000000" w:themeColor="text1"/>
          <w:sz w:val="24"/>
        </w:rPr>
        <w:t>In the remission group, there are two metabolites associated with age, of which are P-</w:t>
      </w:r>
      <w:proofErr w:type="spellStart"/>
      <w:r w:rsidRPr="00603E9A">
        <w:rPr>
          <w:rFonts w:ascii="Times New Roman" w:hAnsi="Times New Roman" w:cs="Times New Roman"/>
          <w:color w:val="000000" w:themeColor="text1"/>
          <w:sz w:val="24"/>
        </w:rPr>
        <w:t>toluenesulfonic</w:t>
      </w:r>
      <w:proofErr w:type="spellEnd"/>
      <w:r w:rsidRPr="00603E9A">
        <w:rPr>
          <w:rFonts w:ascii="Times New Roman" w:hAnsi="Times New Roman" w:cs="Times New Roman"/>
          <w:color w:val="000000" w:themeColor="text1"/>
          <w:sz w:val="24"/>
        </w:rPr>
        <w:t xml:space="preserve"> acid and </w:t>
      </w:r>
      <w:proofErr w:type="spellStart"/>
      <w:r w:rsidRPr="00603E9A">
        <w:rPr>
          <w:rFonts w:ascii="Times New Roman" w:hAnsi="Times New Roman" w:cs="Times New Roman"/>
          <w:color w:val="000000" w:themeColor="text1"/>
          <w:sz w:val="24"/>
        </w:rPr>
        <w:t>Docosapentaenoic</w:t>
      </w:r>
      <w:proofErr w:type="spellEnd"/>
      <w:r w:rsidRPr="00603E9A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gramStart"/>
      <w:r w:rsidRPr="00603E9A">
        <w:rPr>
          <w:rFonts w:ascii="Times New Roman" w:hAnsi="Times New Roman" w:cs="Times New Roman"/>
          <w:color w:val="000000" w:themeColor="text1"/>
          <w:sz w:val="24"/>
        </w:rPr>
        <w:t>acid(</w:t>
      </w:r>
      <w:proofErr w:type="gramEnd"/>
      <w:r w:rsidRPr="00603E9A">
        <w:rPr>
          <w:rFonts w:ascii="Times New Roman" w:hAnsi="Times New Roman" w:cs="Times New Roman"/>
          <w:i/>
          <w:iCs/>
          <w:color w:val="000000" w:themeColor="text1"/>
          <w:sz w:val="24"/>
        </w:rPr>
        <w:t>r</w:t>
      </w:r>
      <w:r w:rsidRPr="00603E9A">
        <w:rPr>
          <w:rFonts w:ascii="Times New Roman" w:hAnsi="Times New Roman" w:cs="Times New Roman"/>
          <w:color w:val="000000" w:themeColor="text1"/>
          <w:sz w:val="24"/>
        </w:rPr>
        <w:t>=0.634,</w:t>
      </w:r>
      <w:r w:rsidRPr="00603E9A">
        <w:rPr>
          <w:rFonts w:ascii="Times New Roman" w:hAnsi="Times New Roman" w:cs="Times New Roman"/>
          <w:i/>
          <w:iCs/>
          <w:color w:val="000000" w:themeColor="text1"/>
          <w:sz w:val="24"/>
        </w:rPr>
        <w:t>P</w:t>
      </w:r>
      <w:r w:rsidRPr="00603E9A">
        <w:rPr>
          <w:rFonts w:ascii="Times New Roman" w:hAnsi="Times New Roman" w:cs="Times New Roman"/>
          <w:color w:val="000000" w:themeColor="text1"/>
          <w:sz w:val="24"/>
        </w:rPr>
        <w:t>=0.049;</w:t>
      </w:r>
      <w:r w:rsidRPr="00603E9A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 r</w:t>
      </w:r>
      <w:r w:rsidRPr="00603E9A">
        <w:rPr>
          <w:rFonts w:ascii="Times New Roman" w:hAnsi="Times New Roman" w:cs="Times New Roman"/>
          <w:color w:val="000000" w:themeColor="text1"/>
          <w:sz w:val="24"/>
        </w:rPr>
        <w:t>=0.701,</w:t>
      </w:r>
      <w:r w:rsidRPr="00603E9A">
        <w:rPr>
          <w:rFonts w:ascii="Times New Roman" w:hAnsi="Times New Roman" w:cs="Times New Roman"/>
          <w:i/>
          <w:iCs/>
          <w:color w:val="000000" w:themeColor="text1"/>
          <w:sz w:val="24"/>
        </w:rPr>
        <w:t>P</w:t>
      </w:r>
      <w:r w:rsidRPr="00603E9A">
        <w:rPr>
          <w:rFonts w:ascii="Times New Roman" w:hAnsi="Times New Roman" w:cs="Times New Roman"/>
          <w:color w:val="000000" w:themeColor="text1"/>
          <w:sz w:val="24"/>
        </w:rPr>
        <w:t>=0.024)</w:t>
      </w:r>
      <w:r w:rsidR="00C77F78" w:rsidRPr="00603E9A">
        <w:rPr>
          <w:rFonts w:ascii="Times New Roman" w:hAnsi="Times New Roman" w:cs="Times New Roman"/>
          <w:color w:val="000000" w:themeColor="text1"/>
          <w:sz w:val="24"/>
        </w:rPr>
        <w:t>.</w:t>
      </w:r>
    </w:p>
    <w:p w14:paraId="022D8487" w14:textId="4B79759F" w:rsidR="00B97F44" w:rsidRPr="00603E9A" w:rsidRDefault="00C77F78" w:rsidP="00C77F78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603E9A">
        <w:rPr>
          <w:rFonts w:ascii="Times New Roman" w:hAnsi="Times New Roman" w:cs="Times New Roman"/>
          <w:color w:val="000000" w:themeColor="text1"/>
          <w:sz w:val="24"/>
        </w:rPr>
        <w:t>T</w:t>
      </w:r>
      <w:r w:rsidR="00434D38" w:rsidRPr="00603E9A">
        <w:rPr>
          <w:rFonts w:ascii="Times New Roman" w:hAnsi="Times New Roman" w:cs="Times New Roman"/>
          <w:color w:val="000000" w:themeColor="text1"/>
          <w:sz w:val="24"/>
        </w:rPr>
        <w:t>here were two metabolites</w:t>
      </w:r>
      <w:r w:rsidRPr="00603E9A">
        <w:rPr>
          <w:rFonts w:ascii="Times New Roman" w:hAnsi="Times New Roman" w:cs="Times New Roman"/>
          <w:color w:val="000000" w:themeColor="text1"/>
          <w:sz w:val="24"/>
        </w:rPr>
        <w:t xml:space="preserve"> (4-hydroxybenzoic acid, Desoxycortone)</w:t>
      </w:r>
      <w:r w:rsidR="00434D38" w:rsidRPr="00603E9A">
        <w:rPr>
          <w:rFonts w:ascii="Times New Roman" w:hAnsi="Times New Roman" w:cs="Times New Roman"/>
          <w:color w:val="000000" w:themeColor="text1"/>
          <w:sz w:val="24"/>
        </w:rPr>
        <w:t xml:space="preserve"> associated with gender </w:t>
      </w:r>
      <w:r w:rsidRPr="00603E9A">
        <w:rPr>
          <w:rFonts w:ascii="Times New Roman" w:hAnsi="Times New Roman" w:cs="Times New Roman"/>
          <w:color w:val="000000" w:themeColor="text1"/>
          <w:sz w:val="24"/>
        </w:rPr>
        <w:t>(</w:t>
      </w:r>
      <w:r w:rsidRPr="00603E9A">
        <w:rPr>
          <w:rFonts w:ascii="Times New Roman" w:hAnsi="Times New Roman" w:cs="Times New Roman"/>
          <w:i/>
          <w:iCs/>
          <w:color w:val="000000" w:themeColor="text1"/>
          <w:sz w:val="24"/>
        </w:rPr>
        <w:t>r</w:t>
      </w:r>
      <w:r w:rsidRPr="00603E9A">
        <w:rPr>
          <w:rFonts w:ascii="Times New Roman" w:hAnsi="Times New Roman" w:cs="Times New Roman"/>
          <w:color w:val="000000" w:themeColor="text1"/>
          <w:sz w:val="24"/>
        </w:rPr>
        <w:t>=0.830,</w:t>
      </w:r>
      <w:r w:rsidRPr="00603E9A">
        <w:rPr>
          <w:rFonts w:ascii="Times New Roman" w:hAnsi="Times New Roman" w:cs="Times New Roman"/>
          <w:i/>
          <w:iCs/>
          <w:color w:val="000000" w:themeColor="text1"/>
          <w:sz w:val="24"/>
        </w:rPr>
        <w:t>P</w:t>
      </w:r>
      <w:r w:rsidRPr="00603E9A">
        <w:rPr>
          <w:rFonts w:ascii="Times New Roman" w:hAnsi="Times New Roman" w:cs="Times New Roman"/>
          <w:color w:val="000000" w:themeColor="text1"/>
          <w:sz w:val="24"/>
        </w:rPr>
        <w:t>=0.003;</w:t>
      </w:r>
      <w:r w:rsidRPr="00603E9A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 r</w:t>
      </w:r>
      <w:r w:rsidRPr="00603E9A">
        <w:rPr>
          <w:rFonts w:ascii="Times New Roman" w:hAnsi="Times New Roman" w:cs="Times New Roman"/>
          <w:color w:val="000000" w:themeColor="text1"/>
          <w:sz w:val="24"/>
        </w:rPr>
        <w:t>=-0.702,</w:t>
      </w:r>
      <w:r w:rsidRPr="00603E9A">
        <w:rPr>
          <w:rFonts w:ascii="Times New Roman" w:hAnsi="Times New Roman" w:cs="Times New Roman"/>
          <w:i/>
          <w:iCs/>
          <w:color w:val="000000" w:themeColor="text1"/>
          <w:sz w:val="24"/>
        </w:rPr>
        <w:t>P</w:t>
      </w:r>
      <w:r w:rsidRPr="00603E9A">
        <w:rPr>
          <w:rFonts w:ascii="Times New Roman" w:hAnsi="Times New Roman" w:cs="Times New Roman"/>
          <w:color w:val="000000" w:themeColor="text1"/>
          <w:sz w:val="24"/>
        </w:rPr>
        <w:t>=0.024),and t</w:t>
      </w:r>
      <w:r w:rsidR="00434D38" w:rsidRPr="00603E9A">
        <w:rPr>
          <w:rFonts w:ascii="Times New Roman" w:hAnsi="Times New Roman" w:cs="Times New Roman"/>
          <w:color w:val="000000" w:themeColor="text1"/>
          <w:sz w:val="24"/>
        </w:rPr>
        <w:t xml:space="preserve">wo metabolites </w:t>
      </w:r>
      <w:r w:rsidRPr="00603E9A">
        <w:rPr>
          <w:rFonts w:ascii="Times New Roman" w:hAnsi="Times New Roman" w:cs="Times New Roman"/>
          <w:color w:val="000000" w:themeColor="text1"/>
          <w:sz w:val="24"/>
        </w:rPr>
        <w:t xml:space="preserve"> (5b- cholestane-3a,7a,12a,26-tetrol, Paraxanthine) </w:t>
      </w:r>
      <w:r w:rsidR="00434D38" w:rsidRPr="00603E9A">
        <w:rPr>
          <w:rFonts w:ascii="Times New Roman" w:hAnsi="Times New Roman" w:cs="Times New Roman"/>
          <w:color w:val="000000" w:themeColor="text1"/>
          <w:sz w:val="24"/>
        </w:rPr>
        <w:t xml:space="preserve">associated with </w:t>
      </w:r>
      <w:r w:rsidRPr="00603E9A">
        <w:rPr>
          <w:rFonts w:ascii="Times New Roman" w:hAnsi="Times New Roman" w:cs="Times New Roman"/>
          <w:color w:val="000000" w:themeColor="text1"/>
          <w:sz w:val="24"/>
        </w:rPr>
        <w:t>years of education(</w:t>
      </w:r>
      <w:r w:rsidRPr="00603E9A">
        <w:rPr>
          <w:rFonts w:ascii="Times New Roman" w:hAnsi="Times New Roman" w:cs="Times New Roman"/>
          <w:i/>
          <w:iCs/>
          <w:color w:val="000000" w:themeColor="text1"/>
          <w:sz w:val="24"/>
        </w:rPr>
        <w:t>r</w:t>
      </w:r>
      <w:r w:rsidRPr="00603E9A">
        <w:rPr>
          <w:rFonts w:ascii="Times New Roman" w:hAnsi="Times New Roman" w:cs="Times New Roman"/>
          <w:color w:val="000000" w:themeColor="text1"/>
          <w:sz w:val="24"/>
        </w:rPr>
        <w:t>=0.640,</w:t>
      </w:r>
      <w:r w:rsidRPr="00603E9A">
        <w:rPr>
          <w:rFonts w:ascii="Times New Roman" w:hAnsi="Times New Roman" w:cs="Times New Roman"/>
          <w:i/>
          <w:iCs/>
          <w:color w:val="000000" w:themeColor="text1"/>
          <w:sz w:val="24"/>
        </w:rPr>
        <w:t>P</w:t>
      </w:r>
      <w:r w:rsidRPr="00603E9A">
        <w:rPr>
          <w:rFonts w:ascii="Times New Roman" w:hAnsi="Times New Roman" w:cs="Times New Roman"/>
          <w:color w:val="000000" w:themeColor="text1"/>
          <w:sz w:val="24"/>
        </w:rPr>
        <w:t>=0.046;</w:t>
      </w:r>
      <w:r w:rsidRPr="00603E9A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 r</w:t>
      </w:r>
      <w:r w:rsidRPr="00603E9A">
        <w:rPr>
          <w:rFonts w:ascii="Times New Roman" w:hAnsi="Times New Roman" w:cs="Times New Roman"/>
          <w:color w:val="000000" w:themeColor="text1"/>
          <w:sz w:val="24"/>
        </w:rPr>
        <w:t>=-0.648,</w:t>
      </w:r>
      <w:r w:rsidRPr="00603E9A">
        <w:rPr>
          <w:rFonts w:ascii="Times New Roman" w:hAnsi="Times New Roman" w:cs="Times New Roman"/>
          <w:i/>
          <w:iCs/>
          <w:color w:val="000000" w:themeColor="text1"/>
          <w:sz w:val="24"/>
        </w:rPr>
        <w:t>P</w:t>
      </w:r>
      <w:r w:rsidRPr="00603E9A">
        <w:rPr>
          <w:rFonts w:ascii="Times New Roman" w:hAnsi="Times New Roman" w:cs="Times New Roman"/>
          <w:color w:val="000000" w:themeColor="text1"/>
          <w:sz w:val="24"/>
        </w:rPr>
        <w:t>=0.043)</w:t>
      </w:r>
      <w:r w:rsidR="00434D38" w:rsidRPr="00603E9A">
        <w:rPr>
          <w:rFonts w:ascii="Times New Roman" w:hAnsi="Times New Roman" w:cs="Times New Roman"/>
          <w:color w:val="000000" w:themeColor="text1"/>
          <w:sz w:val="24"/>
        </w:rPr>
        <w:t xml:space="preserve">, 4 metabolites </w:t>
      </w:r>
      <w:r w:rsidRPr="00603E9A">
        <w:rPr>
          <w:rFonts w:ascii="Times New Roman" w:hAnsi="Times New Roman" w:cs="Times New Roman"/>
          <w:color w:val="000000" w:themeColor="text1"/>
          <w:sz w:val="24"/>
        </w:rPr>
        <w:t xml:space="preserve">of which are Hypoxanthine, Desoxycortone, 5b-cholestane-3a,7a,12a,26-tetrol, </w:t>
      </w:r>
      <w:proofErr w:type="spellStart"/>
      <w:r w:rsidRPr="00603E9A">
        <w:rPr>
          <w:rFonts w:ascii="Times New Roman" w:hAnsi="Times New Roman" w:cs="Times New Roman"/>
          <w:color w:val="000000" w:themeColor="text1"/>
          <w:sz w:val="24"/>
        </w:rPr>
        <w:t>Docosapentaenoic</w:t>
      </w:r>
      <w:proofErr w:type="spellEnd"/>
      <w:r w:rsidRPr="00603E9A">
        <w:rPr>
          <w:rFonts w:ascii="Times New Roman" w:hAnsi="Times New Roman" w:cs="Times New Roman"/>
          <w:color w:val="000000" w:themeColor="text1"/>
          <w:sz w:val="24"/>
        </w:rPr>
        <w:t xml:space="preserve"> acid ,</w:t>
      </w:r>
      <w:r w:rsidR="00434D38" w:rsidRPr="00603E9A">
        <w:rPr>
          <w:rFonts w:ascii="Times New Roman" w:hAnsi="Times New Roman" w:cs="Times New Roman"/>
          <w:color w:val="000000" w:themeColor="text1"/>
          <w:sz w:val="24"/>
        </w:rPr>
        <w:t xml:space="preserve">were related to the duration of the disease </w:t>
      </w:r>
      <w:r w:rsidRPr="00603E9A">
        <w:rPr>
          <w:rFonts w:ascii="Times New Roman" w:hAnsi="Times New Roman" w:cs="Times New Roman"/>
          <w:color w:val="000000" w:themeColor="text1"/>
          <w:sz w:val="24"/>
        </w:rPr>
        <w:t>(</w:t>
      </w:r>
      <w:r w:rsidRPr="00603E9A">
        <w:rPr>
          <w:rFonts w:ascii="Times New Roman" w:hAnsi="Times New Roman" w:cs="Times New Roman"/>
          <w:i/>
          <w:iCs/>
          <w:color w:val="000000" w:themeColor="text1"/>
          <w:sz w:val="24"/>
        </w:rPr>
        <w:t>r</w:t>
      </w:r>
      <w:r w:rsidRPr="00603E9A">
        <w:rPr>
          <w:rFonts w:ascii="Times New Roman" w:hAnsi="Times New Roman" w:cs="Times New Roman"/>
          <w:color w:val="000000" w:themeColor="text1"/>
          <w:sz w:val="24"/>
        </w:rPr>
        <w:t>=0.696,</w:t>
      </w:r>
      <w:r w:rsidRPr="00603E9A">
        <w:rPr>
          <w:rFonts w:ascii="Times New Roman" w:hAnsi="Times New Roman" w:cs="Times New Roman"/>
          <w:i/>
          <w:iCs/>
          <w:color w:val="000000" w:themeColor="text1"/>
          <w:sz w:val="24"/>
        </w:rPr>
        <w:t>P</w:t>
      </w:r>
      <w:r w:rsidRPr="00603E9A">
        <w:rPr>
          <w:rFonts w:ascii="Times New Roman" w:hAnsi="Times New Roman" w:cs="Times New Roman"/>
          <w:color w:val="000000" w:themeColor="text1"/>
          <w:sz w:val="24"/>
        </w:rPr>
        <w:t>=0.026;</w:t>
      </w:r>
      <w:r w:rsidRPr="00603E9A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 r</w:t>
      </w:r>
      <w:r w:rsidRPr="00603E9A">
        <w:rPr>
          <w:rFonts w:ascii="Times New Roman" w:hAnsi="Times New Roman" w:cs="Times New Roman"/>
          <w:color w:val="000000" w:themeColor="text1"/>
          <w:sz w:val="24"/>
        </w:rPr>
        <w:t>=0.646,</w:t>
      </w:r>
      <w:r w:rsidRPr="00603E9A">
        <w:rPr>
          <w:rFonts w:ascii="Times New Roman" w:hAnsi="Times New Roman" w:cs="Times New Roman"/>
          <w:i/>
          <w:iCs/>
          <w:color w:val="000000" w:themeColor="text1"/>
          <w:sz w:val="24"/>
        </w:rPr>
        <w:t>P</w:t>
      </w:r>
      <w:r w:rsidRPr="00603E9A">
        <w:rPr>
          <w:rFonts w:ascii="Times New Roman" w:hAnsi="Times New Roman" w:cs="Times New Roman"/>
          <w:color w:val="000000" w:themeColor="text1"/>
          <w:sz w:val="24"/>
        </w:rPr>
        <w:t>=0.043;</w:t>
      </w:r>
      <w:r w:rsidRPr="00603E9A">
        <w:rPr>
          <w:rFonts w:ascii="Times New Roman" w:hAnsi="Times New Roman" w:cs="Times New Roman"/>
          <w:i/>
          <w:iCs/>
          <w:color w:val="000000" w:themeColor="text1"/>
          <w:sz w:val="24"/>
        </w:rPr>
        <w:t>r</w:t>
      </w:r>
      <w:r w:rsidRPr="00603E9A">
        <w:rPr>
          <w:rFonts w:ascii="Times New Roman" w:hAnsi="Times New Roman" w:cs="Times New Roman"/>
          <w:color w:val="000000" w:themeColor="text1"/>
          <w:sz w:val="24"/>
        </w:rPr>
        <w:t>=-0.713,</w:t>
      </w:r>
      <w:r w:rsidRPr="00603E9A">
        <w:rPr>
          <w:rFonts w:ascii="Times New Roman" w:hAnsi="Times New Roman" w:cs="Times New Roman"/>
          <w:i/>
          <w:iCs/>
          <w:color w:val="000000" w:themeColor="text1"/>
          <w:sz w:val="24"/>
        </w:rPr>
        <w:t>P</w:t>
      </w:r>
      <w:r w:rsidRPr="00603E9A">
        <w:rPr>
          <w:rFonts w:ascii="Times New Roman" w:hAnsi="Times New Roman" w:cs="Times New Roman"/>
          <w:color w:val="000000" w:themeColor="text1"/>
          <w:sz w:val="24"/>
        </w:rPr>
        <w:t>=0.021;</w:t>
      </w:r>
      <w:r w:rsidRPr="00603E9A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 r</w:t>
      </w:r>
      <w:r w:rsidRPr="00603E9A">
        <w:rPr>
          <w:rFonts w:ascii="Times New Roman" w:hAnsi="Times New Roman" w:cs="Times New Roman"/>
          <w:color w:val="000000" w:themeColor="text1"/>
          <w:sz w:val="24"/>
        </w:rPr>
        <w:t>=0.873,</w:t>
      </w:r>
      <w:r w:rsidRPr="00603E9A">
        <w:rPr>
          <w:rFonts w:ascii="Times New Roman" w:hAnsi="Times New Roman" w:cs="Times New Roman"/>
          <w:i/>
          <w:iCs/>
          <w:color w:val="000000" w:themeColor="text1"/>
          <w:sz w:val="24"/>
        </w:rPr>
        <w:t>P</w:t>
      </w:r>
      <w:r w:rsidRPr="00603E9A">
        <w:rPr>
          <w:rFonts w:ascii="Times New Roman" w:hAnsi="Times New Roman" w:cs="Times New Roman"/>
          <w:color w:val="000000" w:themeColor="text1"/>
          <w:sz w:val="24"/>
        </w:rPr>
        <w:t>=0.001).We found that there were</w:t>
      </w:r>
      <w:r w:rsidR="00434D38" w:rsidRPr="00603E9A">
        <w:rPr>
          <w:rFonts w:ascii="Times New Roman" w:hAnsi="Times New Roman" w:cs="Times New Roman"/>
          <w:color w:val="000000" w:themeColor="text1"/>
          <w:sz w:val="24"/>
        </w:rPr>
        <w:t xml:space="preserve"> 5 metabolites associated with BMI (Hypoxanthine, Desoxycortone, Gamma-aminobutyric acid, Deoxyadenosine, 5b-cholestane-3a,7a,12a. 26-tetrol), 6 metabolites associated with CPZ equivalent doses.</w:t>
      </w:r>
      <w:r w:rsidR="00434D38" w:rsidRPr="00603E9A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</w:p>
    <w:sectPr w:rsidR="00B97F44" w:rsidRPr="00603E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6B3BC2" w14:textId="77777777" w:rsidR="00763A8A" w:rsidRDefault="00763A8A" w:rsidP="00514F42">
      <w:r>
        <w:separator/>
      </w:r>
    </w:p>
  </w:endnote>
  <w:endnote w:type="continuationSeparator" w:id="0">
    <w:p w14:paraId="1577D474" w14:textId="77777777" w:rsidR="00763A8A" w:rsidRDefault="00763A8A" w:rsidP="00514F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D93886" w14:textId="77777777" w:rsidR="00763A8A" w:rsidRDefault="00763A8A" w:rsidP="00514F42">
      <w:r>
        <w:separator/>
      </w:r>
    </w:p>
  </w:footnote>
  <w:footnote w:type="continuationSeparator" w:id="0">
    <w:p w14:paraId="44B9844B" w14:textId="77777777" w:rsidR="00763A8A" w:rsidRDefault="00763A8A" w:rsidP="00514F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mRhNDE4Y2M4MzViNjI5MmE4ZThkZTA3ZmY5Y2YxOGIifQ=="/>
  </w:docVars>
  <w:rsids>
    <w:rsidRoot w:val="000C00F0"/>
    <w:rsid w:val="00035E27"/>
    <w:rsid w:val="00060781"/>
    <w:rsid w:val="000C00F0"/>
    <w:rsid w:val="00155D1B"/>
    <w:rsid w:val="001A1178"/>
    <w:rsid w:val="00204504"/>
    <w:rsid w:val="00282E04"/>
    <w:rsid w:val="002B08A6"/>
    <w:rsid w:val="002D6EE8"/>
    <w:rsid w:val="00434D38"/>
    <w:rsid w:val="0050008B"/>
    <w:rsid w:val="00505907"/>
    <w:rsid w:val="00514F42"/>
    <w:rsid w:val="00542BEB"/>
    <w:rsid w:val="00603E9A"/>
    <w:rsid w:val="006377C8"/>
    <w:rsid w:val="00663955"/>
    <w:rsid w:val="00721046"/>
    <w:rsid w:val="00763A8A"/>
    <w:rsid w:val="00942BF4"/>
    <w:rsid w:val="009D140F"/>
    <w:rsid w:val="00A2543E"/>
    <w:rsid w:val="00A348FB"/>
    <w:rsid w:val="00A75A3B"/>
    <w:rsid w:val="00B3482A"/>
    <w:rsid w:val="00B44B1D"/>
    <w:rsid w:val="00B72D82"/>
    <w:rsid w:val="00B97F44"/>
    <w:rsid w:val="00BC1434"/>
    <w:rsid w:val="00C56B02"/>
    <w:rsid w:val="00C57262"/>
    <w:rsid w:val="00C77F78"/>
    <w:rsid w:val="00CB693F"/>
    <w:rsid w:val="00CD74F4"/>
    <w:rsid w:val="00D442DC"/>
    <w:rsid w:val="00D5596D"/>
    <w:rsid w:val="00F231E1"/>
    <w:rsid w:val="71785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21867B"/>
  <w15:docId w15:val="{5016F826-E981-42E8-9C4A-518057CCF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footer"/>
    <w:basedOn w:val="a"/>
    <w:link w:val="a5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8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iPriority w:val="99"/>
    <w:semiHidden/>
    <w:unhideWhenUsed/>
    <w:rPr>
      <w:color w:val="0000FF"/>
      <w:u w:val="single"/>
    </w:rPr>
  </w:style>
  <w:style w:type="character" w:customStyle="1" w:styleId="a7">
    <w:name w:val="页眉 字符"/>
    <w:basedOn w:val="a0"/>
    <w:link w:val="a6"/>
    <w:uiPriority w:val="99"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rPr>
      <w:sz w:val="18"/>
      <w:szCs w:val="18"/>
    </w:rPr>
  </w:style>
  <w:style w:type="character" w:customStyle="1" w:styleId="skip">
    <w:name w:val="skip"/>
    <w:basedOn w:val="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996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7</TotalTime>
  <Pages>10</Pages>
  <Words>2601</Words>
  <Characters>14832</Characters>
  <Application>Microsoft Office Word</Application>
  <DocSecurity>0</DocSecurity>
  <Lines>123</Lines>
  <Paragraphs>34</Paragraphs>
  <ScaleCrop>false</ScaleCrop>
  <Company/>
  <LinksUpToDate>false</LinksUpToDate>
  <CharactersWithSpaces>17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 石</dc:creator>
  <cp:lastModifiedBy>小 石</cp:lastModifiedBy>
  <cp:revision>13</cp:revision>
  <dcterms:created xsi:type="dcterms:W3CDTF">2023-06-08T08:31:00Z</dcterms:created>
  <dcterms:modified xsi:type="dcterms:W3CDTF">2023-09-19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168A9FFC332C45E38435B0E48CB4DE00_12</vt:lpwstr>
  </property>
</Properties>
</file>